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6DE2" w:rsidRDefault="00966DE2" w:rsidP="00184DB6">
      <w:pPr>
        <w:pStyle w:val="SupplementaryMaterial"/>
      </w:pPr>
      <w:bookmarkStart w:id="0" w:name="_GoBack"/>
      <w:bookmarkEnd w:id="0"/>
    </w:p>
    <w:p w:rsidR="00184DB6" w:rsidRPr="001549D3" w:rsidRDefault="00184DB6" w:rsidP="00184DB6">
      <w:pPr>
        <w:pStyle w:val="SupplementaryMaterial"/>
        <w:rPr>
          <w:b w:val="0"/>
        </w:rPr>
      </w:pPr>
      <w:r w:rsidRPr="001549D3">
        <w:t>Supplementary Material</w:t>
      </w:r>
    </w:p>
    <w:p w:rsidR="00184DB6" w:rsidRPr="001549D3" w:rsidRDefault="00184DB6" w:rsidP="00184DB6">
      <w:pPr>
        <w:pStyle w:val="Title"/>
      </w:pPr>
      <w:r>
        <w:rPr>
          <w:b w:val="0"/>
          <w:bCs/>
        </w:rPr>
        <w:t>Rice bran and Probiotics Alter the Porcine Large Intestinal and Serum Metabolomes for Enhanced Protection against Human Rotavirus D</w:t>
      </w:r>
      <w:r w:rsidRPr="005F7981">
        <w:rPr>
          <w:b w:val="0"/>
          <w:bCs/>
        </w:rPr>
        <w:t>iarrhea</w:t>
      </w:r>
    </w:p>
    <w:p w:rsidR="00184DB6" w:rsidRPr="00C034E9" w:rsidRDefault="00184DB6" w:rsidP="00184DB6">
      <w:pPr>
        <w:pStyle w:val="AuthorList"/>
      </w:pPr>
      <w:r>
        <w:t>Nora Jean Nealon, Lijuan Yuan, Xingdong Yang, and Elizabeth P. Ryan*</w:t>
      </w:r>
    </w:p>
    <w:p w:rsidR="00184DB6" w:rsidRPr="00C034E9" w:rsidRDefault="00184DB6" w:rsidP="00184DB6">
      <w:pPr>
        <w:spacing w:before="240" w:after="0"/>
        <w:rPr>
          <w:rFonts w:ascii="Times New Roman" w:hAnsi="Times New Roman" w:cs="Times New Roman"/>
          <w:sz w:val="24"/>
          <w:szCs w:val="24"/>
        </w:rPr>
      </w:pPr>
      <w:r w:rsidRPr="00C034E9">
        <w:rPr>
          <w:rFonts w:ascii="Times New Roman" w:hAnsi="Times New Roman" w:cs="Times New Roman"/>
          <w:b/>
          <w:sz w:val="24"/>
          <w:szCs w:val="24"/>
        </w:rPr>
        <w:t xml:space="preserve">* Correspondence: </w:t>
      </w:r>
      <w:r>
        <w:rPr>
          <w:rFonts w:ascii="Times New Roman" w:hAnsi="Times New Roman" w:cs="Times New Roman"/>
          <w:sz w:val="24"/>
          <w:szCs w:val="24"/>
        </w:rPr>
        <w:t>e.p.ryan@colostate.edu</w:t>
      </w:r>
    </w:p>
    <w:p w:rsidR="00184DB6" w:rsidRPr="00B052DD" w:rsidRDefault="00184DB6" w:rsidP="00184DB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16"/>
          <w:szCs w:val="16"/>
        </w:rPr>
        <w:br/>
      </w:r>
      <w:r>
        <w:rPr>
          <w:rFonts w:ascii="Times New Roman" w:hAnsi="Times New Roman" w:cs="Times New Roman"/>
          <w:b/>
          <w:sz w:val="16"/>
          <w:szCs w:val="16"/>
        </w:rPr>
        <w:br/>
      </w:r>
      <w:r w:rsidR="00962A57">
        <w:rPr>
          <w:rFonts w:ascii="Times New Roman" w:hAnsi="Times New Roman" w:cs="Times New Roman"/>
          <w:b/>
          <w:sz w:val="24"/>
          <w:szCs w:val="24"/>
        </w:rPr>
        <w:t>Supplementary Table 4</w:t>
      </w:r>
      <w:r w:rsidR="00962A57" w:rsidRPr="001A443D">
        <w:rPr>
          <w:rFonts w:ascii="Times New Roman" w:hAnsi="Times New Roman" w:cs="Times New Roman"/>
          <w:b/>
          <w:sz w:val="24"/>
          <w:szCs w:val="24"/>
        </w:rPr>
        <w:t>. Large intestinal content and se</w:t>
      </w:r>
      <w:r w:rsidR="00962A57">
        <w:rPr>
          <w:rFonts w:ascii="Times New Roman" w:hAnsi="Times New Roman" w:cs="Times New Roman"/>
          <w:b/>
          <w:sz w:val="24"/>
          <w:szCs w:val="24"/>
        </w:rPr>
        <w:t xml:space="preserve">rum amino acids/peptides </w:t>
      </w:r>
      <w:r w:rsidR="00962A57" w:rsidRPr="001A443D">
        <w:rPr>
          <w:rFonts w:ascii="Times New Roman" w:hAnsi="Times New Roman" w:cs="Times New Roman"/>
          <w:b/>
          <w:sz w:val="24"/>
          <w:szCs w:val="24"/>
        </w:rPr>
        <w:t>with immunomodulatory, gut barrier protective and antiviral functions</w:t>
      </w:r>
      <w:r w:rsidR="00962A57">
        <w:rPr>
          <w:rFonts w:ascii="Times New Roman" w:hAnsi="Times New Roman" w:cs="Times New Roman"/>
          <w:b/>
          <w:sz w:val="24"/>
          <w:szCs w:val="24"/>
        </w:rPr>
        <w:t xml:space="preserve"> related to anti</w:t>
      </w:r>
      <w:r w:rsidR="009352F9">
        <w:rPr>
          <w:rFonts w:ascii="Times New Roman" w:hAnsi="Times New Roman" w:cs="Times New Roman"/>
          <w:b/>
          <w:sz w:val="24"/>
          <w:szCs w:val="24"/>
        </w:rPr>
        <w:t>-</w:t>
      </w:r>
      <w:r w:rsidR="00962A57">
        <w:rPr>
          <w:rFonts w:ascii="Times New Roman" w:hAnsi="Times New Roman" w:cs="Times New Roman"/>
          <w:b/>
          <w:sz w:val="24"/>
          <w:szCs w:val="24"/>
        </w:rPr>
        <w:t>diarrheal activity.</w:t>
      </w:r>
    </w:p>
    <w:tbl>
      <w:tblPr>
        <w:tblStyle w:val="TableGrid"/>
        <w:tblpPr w:leftFromText="180" w:rightFromText="180" w:vertAnchor="text" w:horzAnchor="margin" w:tblpX="-396" w:tblpY="25"/>
        <w:tblW w:w="15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8"/>
        <w:gridCol w:w="1350"/>
        <w:gridCol w:w="1105"/>
        <w:gridCol w:w="1150"/>
        <w:gridCol w:w="1190"/>
        <w:gridCol w:w="6210"/>
        <w:gridCol w:w="1890"/>
      </w:tblGrid>
      <w:tr w:rsidR="00184DB6" w:rsidTr="00985912">
        <w:trPr>
          <w:trHeight w:val="518"/>
        </w:trPr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</w:tcPr>
          <w:p w:rsidR="00184DB6" w:rsidRPr="00B052DD" w:rsidRDefault="00184DB6" w:rsidP="00CF5E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4DB6" w:rsidRPr="00B052DD" w:rsidRDefault="00184DB6" w:rsidP="00CF5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Large Intestinal Contents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84DB6" w:rsidRPr="00B052DD" w:rsidRDefault="00184DB6" w:rsidP="00CF5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erum</w:t>
            </w:r>
          </w:p>
        </w:tc>
        <w:tc>
          <w:tcPr>
            <w:tcW w:w="6210" w:type="dxa"/>
            <w:tcBorders>
              <w:top w:val="single" w:sz="4" w:space="0" w:color="auto"/>
              <w:bottom w:val="single" w:sz="4" w:space="0" w:color="auto"/>
            </w:tcBorders>
          </w:tcPr>
          <w:p w:rsidR="00184DB6" w:rsidRPr="00B052DD" w:rsidRDefault="00184DB6" w:rsidP="00CF5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B052D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Function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184DB6" w:rsidRPr="00B052DD" w:rsidRDefault="00184DB6" w:rsidP="00CF5E2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</w:r>
            <w:r w:rsidRPr="00B052DD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References</w:t>
            </w:r>
          </w:p>
        </w:tc>
      </w:tr>
      <w:tr w:rsidR="00184DB6" w:rsidTr="009572C8">
        <w:trPr>
          <w:trHeight w:val="243"/>
        </w:trPr>
        <w:tc>
          <w:tcPr>
            <w:tcW w:w="2628" w:type="dxa"/>
            <w:tcBorders>
              <w:top w:val="single" w:sz="4" w:space="0" w:color="auto"/>
            </w:tcBorders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b/>
                <w:sz w:val="20"/>
                <w:szCs w:val="20"/>
              </w:rPr>
              <w:t>Amino Acid/Peptide</w:t>
            </w:r>
            <w:r w:rsidR="0012443E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b/>
                <w:sz w:val="20"/>
                <w:szCs w:val="20"/>
              </w:rPr>
              <w:t>Fold Difference</w:t>
            </w:r>
            <w:r w:rsidR="0012443E">
              <w:rPr>
                <w:rFonts w:ascii="Times New Roman" w:hAnsi="Times New Roman" w:cs="Times New Roman"/>
                <w:b/>
                <w:sz w:val="20"/>
                <w:szCs w:val="20"/>
              </w:rPr>
              <w:t>**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b/>
                <w:sz w:val="20"/>
                <w:szCs w:val="20"/>
              </w:rPr>
              <w:t>Fold Difference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6210" w:type="dxa"/>
            <w:tcBorders>
              <w:top w:val="single" w:sz="4" w:space="0" w:color="auto"/>
            </w:tcBorders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84DB6" w:rsidTr="009572C8">
        <w:trPr>
          <w:trHeight w:val="243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istid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49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 xml:space="preserve">As part of a rice-based oral rehydration solution, functioned as an anti-secretory agent to reduce </w:t>
            </w:r>
            <w:r w:rsidRPr="00FC5FB5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Pr="00770B09">
              <w:rPr>
                <w:rFonts w:ascii="Times New Roman" w:hAnsi="Times New Roman" w:cs="Times New Roman"/>
                <w:sz w:val="20"/>
                <w:szCs w:val="20"/>
              </w:rPr>
              <w:t>holera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associated diarrhea in adult males.</w:t>
            </w:r>
          </w:p>
        </w:tc>
        <w:tc>
          <w:tcPr>
            <w:tcW w:w="1890" w:type="dxa"/>
            <w:vAlign w:val="center"/>
          </w:tcPr>
          <w:p w:rsidR="00184DB6" w:rsidRPr="00B052DD" w:rsidRDefault="00FF22DA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abanni </w:t>
            </w:r>
            <w:r w:rsidRPr="00904C0C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05</w:t>
            </w:r>
          </w:p>
        </w:tc>
      </w:tr>
      <w:tr w:rsidR="00184DB6" w:rsidTr="009572C8">
        <w:trPr>
          <w:trHeight w:val="259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amma-aminobutyrate (GABA)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46 ↓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In the mammalian enteric nervous system, GABA-ergic signaling is important in modulating intestinal fluid balance, gut motility and inflammation.</w:t>
            </w:r>
          </w:p>
        </w:tc>
        <w:tc>
          <w:tcPr>
            <w:tcW w:w="1890" w:type="dxa"/>
            <w:vAlign w:val="center"/>
          </w:tcPr>
          <w:p w:rsidR="00184DB6" w:rsidRPr="00B052DD" w:rsidRDefault="00FA01A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 </w:t>
            </w:r>
            <w:r w:rsidRPr="00904C0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2</w:t>
            </w:r>
            <w:r w:rsidR="007D3AD3">
              <w:rPr>
                <w:rFonts w:ascii="Times New Roman" w:hAnsi="Times New Roman" w:cs="Times New Roman"/>
                <w:sz w:val="20"/>
                <w:szCs w:val="20"/>
              </w:rPr>
              <w:t xml:space="preserve">; Auteri </w:t>
            </w:r>
            <w:r w:rsidR="007D3AD3" w:rsidRPr="00904C0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7D3AD3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</w:tr>
      <w:tr w:rsidR="00184DB6" w:rsidTr="009572C8">
        <w:trPr>
          <w:trHeight w:val="243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yste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41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63 ↓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Reduced oxidative stress, decreased inflammation, lowered permeability and modulated the mucosal immune system in the intestinal tract of neonatal pigs.</w:t>
            </w:r>
          </w:p>
        </w:tc>
        <w:tc>
          <w:tcPr>
            <w:tcW w:w="1890" w:type="dxa"/>
            <w:vAlign w:val="center"/>
          </w:tcPr>
          <w:p w:rsidR="00184DB6" w:rsidRPr="00B052DD" w:rsidRDefault="00FA01A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auchart-Thevret </w:t>
            </w:r>
            <w:r w:rsidRPr="00904C0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09; Ruth and Field, 2013</w:t>
            </w:r>
          </w:p>
        </w:tc>
      </w:tr>
      <w:tr w:rsidR="00184DB6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omocyste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41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29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Potentiated the activity of S-adenosyl hydrolase antiviral drugs against vaccinia and vesicular stomatitis viruses.</w:t>
            </w:r>
          </w:p>
        </w:tc>
        <w:tc>
          <w:tcPr>
            <w:tcW w:w="1890" w:type="dxa"/>
            <w:vAlign w:val="center"/>
          </w:tcPr>
          <w:p w:rsidR="00184DB6" w:rsidRPr="00B052DD" w:rsidRDefault="00AA60AA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="00CF5E21">
              <w:rPr>
                <w:rFonts w:ascii="Times New Roman" w:hAnsi="Times New Roman" w:cs="Times New Roman"/>
                <w:sz w:val="20"/>
                <w:szCs w:val="20"/>
              </w:rPr>
              <w:t>Hasob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04C0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="00EC20B1"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184DB6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lan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40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When supplemented into an oral rehydration salt in adult males, reduced diarrhea asso</w:t>
            </w:r>
            <w:r w:rsidR="00EC20B1">
              <w:rPr>
                <w:rFonts w:ascii="Times New Roman" w:hAnsi="Times New Roman" w:cs="Times New Roman"/>
                <w:sz w:val="20"/>
                <w:szCs w:val="20"/>
              </w:rPr>
              <w:t xml:space="preserve">ciated with Cholera and ETEC </w:t>
            </w:r>
            <w:r w:rsidR="00EC20B1" w:rsidRPr="00EC20B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E. </w:t>
            </w:r>
            <w:r w:rsidRPr="00EC20B1">
              <w:rPr>
                <w:rFonts w:ascii="Times New Roman" w:hAnsi="Times New Roman" w:cs="Times New Roman"/>
                <w:i/>
                <w:sz w:val="20"/>
                <w:szCs w:val="20"/>
              </w:rPr>
              <w:t>coli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890" w:type="dxa"/>
            <w:vAlign w:val="center"/>
          </w:tcPr>
          <w:p w:rsidR="00184DB6" w:rsidRPr="00B052DD" w:rsidRDefault="007D3AD3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tra </w:t>
            </w:r>
            <w:r w:rsidRPr="00904C0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989</w:t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lutamat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37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2.39 E-05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Supplementation prevented diarrhea in rats challenged with a diarrhea-inducing intra-gastric tube diet, and reduced diarrhea in neonatal pigs at 1-week post-weaning.</w:t>
            </w:r>
          </w:p>
        </w:tc>
        <w:tc>
          <w:tcPr>
            <w:tcW w:w="1890" w:type="dxa"/>
            <w:vAlign w:val="center"/>
          </w:tcPr>
          <w:p w:rsidR="00184DB6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1la2F3YTwvQXV0aG9yPjxZZWFyPjIwMTI8L1llYXI+
PFJlY051bT4zOTQ8L1JlY051bT48RGlzcGxheVRleHQ+KFNvbWVrYXdhIGV0IGFsLiwgMjAxMiwg
UmV6YWVpIGV0IGFsLiwgMjAxMyk8L0Rpc3BsYXlUZXh0PjxyZWNvcmQ+PHJlYy1udW1iZXI+Mzk0
PC9yZWMtbnVtYmVyPjxmb3JlaWduLWtleXM+PGtleSBhcHA9IkVOIiBkYi1pZD0iZDkycnNwcHJ6
dDIwcHBlczJ6b3ZmenRkOXI5NWZ3MGR3ejlyIj4zOTQ8L2tleT48L2ZvcmVpZ24ta2V5cz48cmVm
LXR5cGUgbmFtZT0iSm91cm5hbCBBcnRpY2xlIj4xNzwvcmVmLXR5cGU+PGNvbnRyaWJ1dG9ycz48
YXV0aG9ycz48YXV0aG9yPlNvbWVrYXdhLCBTLjwvYXV0aG9yPjxhdXRob3I+SGF5YXNoaSwgTi48
L2F1dGhvcj48YXV0aG9yPk5paWppbWEsIEEuPC9hdXRob3I+PGF1dGhvcj5VbmV5YW1hLCBILjwv
YXV0aG9yPjxhdXRob3I+VG9yaWksIEsuPC9hdXRob3I+PC9hdXRob3JzPjwvY29udHJpYnV0b3Jz
PjxhdXRoLWFkZHJlc3M+SW5zdGl0dXRlIGZvciBJbm5vdmF0aW9uLCBBamlub21vdG8gQ29tcGFu
eSwgSW5jLiwgMjEwLTg2ODEgS2FuYWdhd2EsIEphcGFuLjwvYXV0aC1hZGRyZXNzPjx0aXRsZXM+
PHRpdGxlPkRpZXRhcnkgZnJlZSBnbHV0YW1hdGUgcHJldmVudHMgZGlhcnJob2VhIGR1cmluZyBp
bnRyYS1nYXN0cmljIHR1YmUgZmVlZGluZyBpbiBhIHJhdCBtb2RlbDwvdGl0bGU+PHNlY29uZGFy
eS10aXRsZT5CciBKIE51dHI8L3NlY29uZGFyeS10aXRsZT48YWx0LXRpdGxlPlRoZSBCcml0aXNo
IGpvdXJuYWwgb2YgbnV0cml0aW9uPC9hbHQtdGl0bGU+PC90aXRsZXM+PHBlcmlvZGljYWw+PGZ1
bGwtdGl0bGU+QnIgSiBOdXRyPC9mdWxsLXRpdGxlPjxhYmJyLTE+VGhlIEJyaXRpc2ggam91cm5h
bCBvZiBudXRyaXRpb248L2FiYnItMT48L3BlcmlvZGljYWw+PGFsdC1wZXJpb2RpY2FsPjxmdWxs
LXRpdGxlPkJyIEogTnV0cjwvZnVsbC10aXRsZT48YWJici0xPlRoZSBCcml0aXNoIGpvdXJuYWwg
b2YgbnV0cml0aW9uPC9hYmJyLTE+PC9hbHQtcGVyaW9kaWNhbD48cGFnZXM+MjAtMzwvcGFnZXM+
PHZvbHVtZT4xMDc8L3ZvbHVtZT48bnVtYmVyPjE8L251bWJlcj48ZWRpdGlvbj4yMDExLzA3LzA4
PC9lZGl0aW9uPjxrZXl3b3Jkcz48a2V5d29yZD5BZmZlcmVudCBQYXRod2F5czwva2V5d29yZD48
a2V5d29yZD5BbmltYWxzPC9rZXl3b3JkPjxrZXl3b3JkPkRpYXJyaGVhL2V0aW9sb2d5LyBwcmV2
ZW50aW9uICZhbXA7IGNvbnRyb2w8L2tleXdvcmQ+PGtleXdvcmQ+RGlldGFyeSBQcm90ZWlucy9h
ZG1pbmlzdHJhdGlvbiAmYW1wOyBkb3NhZ2U8L2tleXdvcmQ+PGtleXdvcmQ+RGlzZWFzZSBNb2Rl
bHMsIEFuaW1hbDwva2V5d29yZD48a2V5d29yZD5FbnRlcmFsIE51dHJpdGlvbi8gYWR2ZXJzZSBl
ZmZlY3RzPC9rZXl3b3JkPjxrZXl3b3JkPkZlY2VzL2NoZW1pc3RyeTwva2V5d29yZD48a2V5d29y
ZD5Gb29kLCBGb3JtdWxhdGVkL2FuYWx5c2lzPC9rZXl3b3JkPjxrZXl3b3JkPk1hbGU8L2tleXdv
cmQ+PGtleXdvcmQ+UmF0czwva2V5d29yZD48a2V5d29yZD5SYXRzLCBTcHJhZ3VlLURhd2xleTwv
a2V5d29yZD48a2V5d29yZD5TZXZlcml0eSBvZiBJbGxuZXNzIEluZGV4PC9rZXl3b3JkPjxrZXl3
b3JkPlNvZGl1bSBHbHV0YW1hdGUvYWRtaW5pc3RyYXRpb24gJmFtcDsgZG9zYWdlLyB0aGVyYXBl
dXRpYyB1c2U8L2tleXdvcmQ+PGtleXdvcmQ+U3RvbWFjaDwva2V5d29yZD48a2V5d29yZD5UaW1l
IEZhY3RvcnM8L2tleXdvcmQ+PGtleXdvcmQ+VmFndXMgTmVydmUvcGh5c2lvcGF0aG9sb2d5PC9r
ZXl3b3JkPjwva2V5d29yZHM+PGRhdGVzPjx5ZWFyPjIwMTI8L3llYXI+PHB1Yi1kYXRlcz48ZGF0
ZT5KYW48L2RhdGU+PC9wdWItZGF0ZXM+PC9kYXRlcz48aXNibj4xNDc1LTI2NjIgKEVsZWN0cm9u
aWMpJiN4RDswMDA3LTExNDUgKExpbmtpbmcpPC9pc2JuPjxhY2Nlc3Npb24tbnVtPjIxNzMzMzMz
PC9hY2Nlc3Npb24tbnVtPjx1cmxzPjwvdXJscz48ZWxlY3Ryb25pYy1yZXNvdXJjZS1udW0+MTAu
MTAxNy9zMDAwNzExNDUxMTAwMjY3NDwvZWxlY3Ryb25pYy1yZXNvdXJjZS1udW0+PHJlbW90ZS1k
YXRhYmFzZS1wcm92aWRlcj5OTE08L3JlbW90ZS1kYXRhYmFzZS1wcm92aWRlcj48bGFuZ3VhZ2U+
ZW5nPC9sYW5ndWFnZT48L3JlY29yZD48L0NpdGU+PENpdGU+PEF1dGhvcj5SZXphZWk8L0F1dGhv
cj48WWVhcj4yMDEzPC9ZZWFyPjxSZWNOdW0+Mzk1PC9SZWNOdW0+PHJlY29yZD48cmVjLW51bWJl
cj4zOTU8L3JlYy1udW1iZXI+PGZvcmVpZ24ta2V5cz48a2V5IGFwcD0iRU4iIGRiLWlkPSJkOTJy
c3Bwcnp0MjBwcGVzMnpvdmZ6dGQ5cjk1ZncwZHd6OXIiPjM5NTwva2V5PjwvZm9yZWlnbi1rZXlz
PjxyZWYtdHlwZSBuYW1lPSJKb3VybmFsIEFydGljbGUiPjE3PC9yZWYtdHlwZT48Y29udHJpYnV0
b3JzPjxhdXRob3JzPjxhdXRob3I+UmV6YWVpLCBSLjwvYXV0aG9yPjxhdXRob3I+S25hYmUsIEQu
IEEuPC9hdXRob3I+PGF1dGhvcj5UZWt3ZSwgQy4gRC48L2F1dGhvcj48YXV0aG9yPkRhaGFuYXlh
a2EsIFMuPC9hdXRob3I+PGF1dGhvcj5GaWNrZW4sIE0uIEQuPC9hdXRob3I+PGF1dGhvcj5GaWVs
ZGVyLCBTLiBFLjwvYXV0aG9yPjxhdXRob3I+RWlkZSwgUy4gSi48L2F1dGhvcj48YXV0aG9yPkxv
dmVyaW5nLCBTLiBMLjwvYXV0aG9yPjxhdXRob3I+V3UsIEcuPC9hdXRob3I+PC9hdXRob3JzPjwv
Y29udHJpYnV0b3JzPjxhdXRoLWFkZHJlc3M+RGVwYXJ0bWVudCBvZiBBbmltYWwgU2NpZW5jZSwg
VGV4YXMgQSZhbXA7TSBVbml2ZXJzaXR5LCBDb2xsZWdlIFN0YXRpb24sIFRYIDc3ODQzLCBVU0Eu
PC9hdXRoLWFkZHJlc3M+PHRpdGxlcz48dGl0bGU+RGlldGFyeSBzdXBwbGVtZW50YXRpb24gd2l0
aCBtb25vc29kaXVtIGdsdXRhbWF0ZSBpcyBzYWZlIGFuZCBpbXByb3ZlcyBncm93dGggcGVyZm9y
bWFuY2UgaW4gcG9zdHdlYW5pbmcgcGlnczwvdGl0bGU+PHNlY29uZGFyeS10aXRsZT5BbWlubyBB
Y2lkczwvc2Vjb25kYXJ5LXRpdGxlPjxhbHQtdGl0bGU+QW1pbm8gYWNpZHM8L2FsdC10aXRsZT48
L3RpdGxlcz48cGVyaW9kaWNhbD48ZnVsbC10aXRsZT5BbWlubyBBY2lkczwvZnVsbC10aXRsZT48
L3BlcmlvZGljYWw+PGFsdC1wZXJpb2RpY2FsPjxmdWxsLXRpdGxlPkFtaW5vIEFjaWRzPC9mdWxs
LXRpdGxlPjwvYWx0LXBlcmlvZGljYWw+PHBhZ2VzPjkxMS0yMzwvcGFnZXM+PHZvbHVtZT40NDwv
dm9sdW1lPjxudW1iZXI+MzwvbnVtYmVyPjxlZGl0aW9uPjIwMTIvMTEvMDM8L2VkaXRpb24+PGtl
eXdvcmRzPjxrZXl3b3JkPkFuaW1hbCBGZWVkLyBhbmFseXNpczwva2V5d29yZD48a2V5d29yZD5B
bmltYWxzPC9rZXl3b3JkPjxrZXl3b3JkPkRpZXRhcnkgU3VwcGxlbWVudHMvIGFuYWx5c2lzPC9r
ZXl3b3JkPjxrZXl3b3JkPkZlbWFsZTwva2V5d29yZD48a2V5d29yZD5HbHV0YW1pYyBBY2lkL2Js
b29kPC9rZXl3b3JkPjxrZXl3b3JkPkdsdXRhbWluZS9ibG9vZDwva2V5d29yZD48a2V5d29yZD5N
YWxlPC9rZXl3b3JkPjxrZXl3b3JkPlNvZGl1bSBHbHV0YW1hdGUvYWR2ZXJzZSBlZmZlY3RzLyBt
ZXRhYm9saXNtPC9rZXl3b3JkPjxrZXl3b3JkPlN3aW5lL2dlbmV0aWNzLyBncm93dGggJmFtcDsg
ZGV2ZWxvcG1lbnQvbWV0YWJvbGlzbTwva2V5d29yZD48a2V5d29yZD5XZWFuaW5nPC9rZXl3b3Jk
Pjwva2V5d29yZHM+PGRhdGVzPjx5ZWFyPjIwMTM8L3llYXI+PHB1Yi1kYXRlcz48ZGF0ZT5NYXI8
L2RhdGU+PC9wdWItZGF0ZXM+PC9kYXRlcz48aXNibj4xNDM4LTIxOTkgKEVsZWN0cm9uaWMpJiN4
RDswOTM5LTQ0NTEgKExpbmtpbmcpPC9pc2JuPjxhY2Nlc3Npb24tbnVtPjIzMTE3ODM2PC9hY2Nl
c3Npb24tbnVtPjx1cmxzPjwvdXJscz48ZWxlY3Ryb25pYy1yZXNvdXJjZS1udW0+MTAuMTAwNy9z
MDA3MjYtMDEyLTE0MjAteDwvZWxlY3Ryb25pYy1yZXNvdXJjZS1udW0+PHJlbW90ZS1kYXRhYmFz
ZS1wcm92aWRlcj5OTE08L3JlbW90ZS1kYXRhYmFzZS1wcm92aWRlcj48bGFuZ3VhZ2U+ZW5nPC9s
YW5ndWFnZT48L3JlY29yZD48L0NpdGU+PC9FbmROb3RlPgB=
</w:fldData>
              </w:fldChar>
            </w:r>
            <w:r w:rsidR="00EC20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b21la2F3YTwvQXV0aG9yPjxZZWFyPjIwMTI8L1llYXI+
PFJlY051bT4zOTQ8L1JlY051bT48RGlzcGxheVRleHQ+KFNvbWVrYXdhIGV0IGFsLiwgMjAxMiwg
UmV6YWVpIGV0IGFsLiwgMjAxMyk8L0Rpc3BsYXlUZXh0PjxyZWNvcmQ+PHJlYy1udW1iZXI+Mzk0
PC9yZWMtbnVtYmVyPjxmb3JlaWduLWtleXM+PGtleSBhcHA9IkVOIiBkYi1pZD0iZDkycnNwcHJ6
dDIwcHBlczJ6b3ZmenRkOXI5NWZ3MGR3ejlyIj4zOTQ8L2tleT48L2ZvcmVpZ24ta2V5cz48cmVm
LXR5cGUgbmFtZT0iSm91cm5hbCBBcnRpY2xlIj4xNzwvcmVmLXR5cGU+PGNvbnRyaWJ1dG9ycz48
YXV0aG9ycz48YXV0aG9yPlNvbWVrYXdhLCBTLjwvYXV0aG9yPjxhdXRob3I+SGF5YXNoaSwgTi48
L2F1dGhvcj48YXV0aG9yPk5paWppbWEsIEEuPC9hdXRob3I+PGF1dGhvcj5VbmV5YW1hLCBILjwv
YXV0aG9yPjxhdXRob3I+VG9yaWksIEsuPC9hdXRob3I+PC9hdXRob3JzPjwvY29udHJpYnV0b3Jz
PjxhdXRoLWFkZHJlc3M+SW5zdGl0dXRlIGZvciBJbm5vdmF0aW9uLCBBamlub21vdG8gQ29tcGFu
eSwgSW5jLiwgMjEwLTg2ODEgS2FuYWdhd2EsIEphcGFuLjwvYXV0aC1hZGRyZXNzPjx0aXRsZXM+
PHRpdGxlPkRpZXRhcnkgZnJlZSBnbHV0YW1hdGUgcHJldmVudHMgZGlhcnJob2VhIGR1cmluZyBp
bnRyYS1nYXN0cmljIHR1YmUgZmVlZGluZyBpbiBhIHJhdCBtb2RlbDwvdGl0bGU+PHNlY29uZGFy
eS10aXRsZT5CciBKIE51dHI8L3NlY29uZGFyeS10aXRsZT48YWx0LXRpdGxlPlRoZSBCcml0aXNo
IGpvdXJuYWwgb2YgbnV0cml0aW9uPC9hbHQtdGl0bGU+PC90aXRsZXM+PHBlcmlvZGljYWw+PGZ1
bGwtdGl0bGU+QnIgSiBOdXRyPC9mdWxsLXRpdGxlPjxhYmJyLTE+VGhlIEJyaXRpc2ggam91cm5h
bCBvZiBudXRyaXRpb248L2FiYnItMT48L3BlcmlvZGljYWw+PGFsdC1wZXJpb2RpY2FsPjxmdWxs
LXRpdGxlPkJyIEogTnV0cjwvZnVsbC10aXRsZT48YWJici0xPlRoZSBCcml0aXNoIGpvdXJuYWwg
b2YgbnV0cml0aW9uPC9hYmJyLTE+PC9hbHQtcGVyaW9kaWNhbD48cGFnZXM+MjAtMzwvcGFnZXM+
PHZvbHVtZT4xMDc8L3ZvbHVtZT48bnVtYmVyPjE8L251bWJlcj48ZWRpdGlvbj4yMDExLzA3LzA4
PC9lZGl0aW9uPjxrZXl3b3Jkcz48a2V5d29yZD5BZmZlcmVudCBQYXRod2F5czwva2V5d29yZD48
a2V5d29yZD5BbmltYWxzPC9rZXl3b3JkPjxrZXl3b3JkPkRpYXJyaGVhL2V0aW9sb2d5LyBwcmV2
ZW50aW9uICZhbXA7IGNvbnRyb2w8L2tleXdvcmQ+PGtleXdvcmQ+RGlldGFyeSBQcm90ZWlucy9h
ZG1pbmlzdHJhdGlvbiAmYW1wOyBkb3NhZ2U8L2tleXdvcmQ+PGtleXdvcmQ+RGlzZWFzZSBNb2Rl
bHMsIEFuaW1hbDwva2V5d29yZD48a2V5d29yZD5FbnRlcmFsIE51dHJpdGlvbi8gYWR2ZXJzZSBl
ZmZlY3RzPC9rZXl3b3JkPjxrZXl3b3JkPkZlY2VzL2NoZW1pc3RyeTwva2V5d29yZD48a2V5d29y
ZD5Gb29kLCBGb3JtdWxhdGVkL2FuYWx5c2lzPC9rZXl3b3JkPjxrZXl3b3JkPk1hbGU8L2tleXdv
cmQ+PGtleXdvcmQ+UmF0czwva2V5d29yZD48a2V5d29yZD5SYXRzLCBTcHJhZ3VlLURhd2xleTwv
a2V5d29yZD48a2V5d29yZD5TZXZlcml0eSBvZiBJbGxuZXNzIEluZGV4PC9rZXl3b3JkPjxrZXl3
b3JkPlNvZGl1bSBHbHV0YW1hdGUvYWRtaW5pc3RyYXRpb24gJmFtcDsgZG9zYWdlLyB0aGVyYXBl
dXRpYyB1c2U8L2tleXdvcmQ+PGtleXdvcmQ+U3RvbWFjaDwva2V5d29yZD48a2V5d29yZD5UaW1l
IEZhY3RvcnM8L2tleXdvcmQ+PGtleXdvcmQ+VmFndXMgTmVydmUvcGh5c2lvcGF0aG9sb2d5PC9r
ZXl3b3JkPjwva2V5d29yZHM+PGRhdGVzPjx5ZWFyPjIwMTI8L3llYXI+PHB1Yi1kYXRlcz48ZGF0
ZT5KYW48L2RhdGU+PC9wdWItZGF0ZXM+PC9kYXRlcz48aXNibj4xNDc1LTI2NjIgKEVsZWN0cm9u
aWMpJiN4RDswMDA3LTExNDUgKExpbmtpbmcpPC9pc2JuPjxhY2Nlc3Npb24tbnVtPjIxNzMzMzMz
PC9hY2Nlc3Npb24tbnVtPjx1cmxzPjwvdXJscz48ZWxlY3Ryb25pYy1yZXNvdXJjZS1udW0+MTAu
MTAxNy9zMDAwNzExNDUxMTAwMjY3NDwvZWxlY3Ryb25pYy1yZXNvdXJjZS1udW0+PHJlbW90ZS1k
YXRhYmFzZS1wcm92aWRlcj5OTE08L3JlbW90ZS1kYXRhYmFzZS1wcm92aWRlcj48bGFuZ3VhZ2U+
ZW5nPC9sYW5ndWFnZT48L3JlY29yZD48L0NpdGU+PENpdGU+PEF1dGhvcj5SZXphZWk8L0F1dGhv
cj48WWVhcj4yMDEzPC9ZZWFyPjxSZWNOdW0+Mzk1PC9SZWNOdW0+PHJlY29yZD48cmVjLW51bWJl
cj4zOTU8L3JlYy1udW1iZXI+PGZvcmVpZ24ta2V5cz48a2V5IGFwcD0iRU4iIGRiLWlkPSJkOTJy
c3Bwcnp0MjBwcGVzMnpvdmZ6dGQ5cjk1ZncwZHd6OXIiPjM5NTwva2V5PjwvZm9yZWlnbi1rZXlz
PjxyZWYtdHlwZSBuYW1lPSJKb3VybmFsIEFydGljbGUiPjE3PC9yZWYtdHlwZT48Y29udHJpYnV0
b3JzPjxhdXRob3JzPjxhdXRob3I+UmV6YWVpLCBSLjwvYXV0aG9yPjxhdXRob3I+S25hYmUsIEQu
IEEuPC9hdXRob3I+PGF1dGhvcj5UZWt3ZSwgQy4gRC48L2F1dGhvcj48YXV0aG9yPkRhaGFuYXlh
a2EsIFMuPC9hdXRob3I+PGF1dGhvcj5GaWNrZW4sIE0uIEQuPC9hdXRob3I+PGF1dGhvcj5GaWVs
ZGVyLCBTLiBFLjwvYXV0aG9yPjxhdXRob3I+RWlkZSwgUy4gSi48L2F1dGhvcj48YXV0aG9yPkxv
dmVyaW5nLCBTLiBMLjwvYXV0aG9yPjxhdXRob3I+V3UsIEcuPC9hdXRob3I+PC9hdXRob3JzPjwv
Y29udHJpYnV0b3JzPjxhdXRoLWFkZHJlc3M+RGVwYXJ0bWVudCBvZiBBbmltYWwgU2NpZW5jZSwg
VGV4YXMgQSZhbXA7TSBVbml2ZXJzaXR5LCBDb2xsZWdlIFN0YXRpb24sIFRYIDc3ODQzLCBVU0Eu
PC9hdXRoLWFkZHJlc3M+PHRpdGxlcz48dGl0bGU+RGlldGFyeSBzdXBwbGVtZW50YXRpb24gd2l0
aCBtb25vc29kaXVtIGdsdXRhbWF0ZSBpcyBzYWZlIGFuZCBpbXByb3ZlcyBncm93dGggcGVyZm9y
bWFuY2UgaW4gcG9zdHdlYW5pbmcgcGlnczwvdGl0bGU+PHNlY29uZGFyeS10aXRsZT5BbWlubyBB
Y2lkczwvc2Vjb25kYXJ5LXRpdGxlPjxhbHQtdGl0bGU+QW1pbm8gYWNpZHM8L2FsdC10aXRsZT48
L3RpdGxlcz48cGVyaW9kaWNhbD48ZnVsbC10aXRsZT5BbWlubyBBY2lkczwvZnVsbC10aXRsZT48
L3BlcmlvZGljYWw+PGFsdC1wZXJpb2RpY2FsPjxmdWxsLXRpdGxlPkFtaW5vIEFjaWRzPC9mdWxs
LXRpdGxlPjwvYWx0LXBlcmlvZGljYWw+PHBhZ2VzPjkxMS0yMzwvcGFnZXM+PHZvbHVtZT40NDwv
dm9sdW1lPjxudW1iZXI+MzwvbnVtYmVyPjxlZGl0aW9uPjIwMTIvMTEvMDM8L2VkaXRpb24+PGtl
eXdvcmRzPjxrZXl3b3JkPkFuaW1hbCBGZWVkLyBhbmFseXNpczwva2V5d29yZD48a2V5d29yZD5B
bmltYWxzPC9rZXl3b3JkPjxrZXl3b3JkPkRpZXRhcnkgU3VwcGxlbWVudHMvIGFuYWx5c2lzPC9r
ZXl3b3JkPjxrZXl3b3JkPkZlbWFsZTwva2V5d29yZD48a2V5d29yZD5HbHV0YW1pYyBBY2lkL2Js
b29kPC9rZXl3b3JkPjxrZXl3b3JkPkdsdXRhbWluZS9ibG9vZDwva2V5d29yZD48a2V5d29yZD5N
YWxlPC9rZXl3b3JkPjxrZXl3b3JkPlNvZGl1bSBHbHV0YW1hdGUvYWR2ZXJzZSBlZmZlY3RzLyBt
ZXRhYm9saXNtPC9rZXl3b3JkPjxrZXl3b3JkPlN3aW5lL2dlbmV0aWNzLyBncm93dGggJmFtcDsg
ZGV2ZWxvcG1lbnQvbWV0YWJvbGlzbTwva2V5d29yZD48a2V5d29yZD5XZWFuaW5nPC9rZXl3b3Jk
Pjwva2V5d29yZHM+PGRhdGVzPjx5ZWFyPjIwMTM8L3llYXI+PHB1Yi1kYXRlcz48ZGF0ZT5NYXI8
L2RhdGU+PC9wdWItZGF0ZXM+PC9kYXRlcz48aXNibj4xNDM4LTIxOTkgKEVsZWN0cm9uaWMpJiN4
RDswOTM5LTQ0NTEgKExpbmtpbmcpPC9pc2JuPjxhY2Nlc3Npb24tbnVtPjIzMTE3ODM2PC9hY2Nl
c3Npb24tbnVtPjx1cmxzPjwvdXJscz48ZWxlY3Ryb25pYy1yZXNvdXJjZS1udW0+MTAuMTAwNy9z
MDA3MjYtMDEyLTE0MjAteDwvZWxlY3Ryb25pYy1yZXNvdXJjZS1udW0+PHJlbW90ZS1kYXRhYmFz
ZS1wcm92aWRlcj5OTE08L3JlbW90ZS1kYXRhYmFzZS1wcm92aWRlcj48bGFuZ3VhZ2U+ZW5nPC9s
YW5ndWFnZT48L3JlY29yZD48L0NpdGU+PC9FbmROb3RlPgB=
</w:fldData>
              </w:fldChar>
            </w:r>
            <w:r w:rsidR="00EC20B1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6" w:tooltip="Somekawa, 2012 #394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Somekawa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2</w:t>
              </w:r>
            </w:hyperlink>
            <w:r w:rsidR="00EC20B1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4" w:tooltip="Rezaei, 2013 #395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Rezaei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3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rnith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37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71 ↓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In calves supplemented with lysine, increased fecal shedding of ornithine was associated with increased diarrhea, and modulations to ornithine metabolism are associated with decreased in-vitro and in-vivo replication of multiple RNA viruses.</w:t>
            </w:r>
          </w:p>
        </w:tc>
        <w:tc>
          <w:tcPr>
            <w:tcW w:w="1890" w:type="dxa"/>
            <w:vAlign w:val="center"/>
          </w:tcPr>
          <w:p w:rsidR="00184DB6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U8L0F1dGhvcj48WWVhcj4yMDAxPC9ZZWFyPjxSZWNO
dW0+Mzk2PC9SZWNOdW0+PERpc3BsYXlUZXh0PihBYmUgZXQgYWwuLCAyMDAxLCBNb3VuY2UgZXQg
YWwuLCAyMDE2KTwvRGlzcGxheVRleHQ+PHJlY29yZD48cmVjLW51bWJlcj4zOTY8L3JlYy1udW1i
ZXI+PGZvcmVpZ24ta2V5cz48a2V5IGFwcD0iRU4iIGRiLWlkPSJkOTJyc3Bwcnp0MjBwcGVzMnpv
dmZ6dGQ5cjk1ZncwZHd6OXIiPjM5Njwva2V5PjwvZm9yZWlnbi1rZXlzPjxyZWYtdHlwZSBuYW1l
PSJKb3VybmFsIEFydGljbGUiPjE3PC9yZWYtdHlwZT48Y29udHJpYnV0b3JzPjxhdXRob3JzPjxh
dXRob3I+QWJlLCBNLjwvYXV0aG9yPjxhdXRob3I+SXJpa2ksIFQuPC9hdXRob3I+PGF1dGhvcj5L
YW5lc2hpZ2UsIEsuPC9hdXRob3I+PGF1dGhvcj5LdXdhc2hpbWEsIEsuPC9hdXRob3I+PGF1dGhv
cj5XYXRhbmFiZSwgUy48L2F1dGhvcj48YXV0aG9yPlNhdG8sIEguPC9hdXRob3I+PGF1dGhvcj5G
dW5hYmEsIE0uPC9hdXRob3I+PC9hdXRob3JzPjwvY29udHJpYnV0b3JzPjxhdXRoLWFkZHJlc3M+
U2Nob29sIG9mIFZldGVyaW5hcnkgTWVkaWNpbmUsIEF6YWJ1IFVuaXZlcnNpdHksIFNhZ2FtaWhh
cmEsIEphcGFuLiBhYmVAYXphYnUtdS5hYy5qcDwvYXV0aC1hZGRyZXNzPjx0aXRsZXM+PHRpdGxl
PkFkdmVyc2UgZWZmZWN0cyBvZiBleGNlc3MgbHlzaW5lIGluIGNhbHZlczwvdGl0bGU+PHNlY29u
ZGFyeS10aXRsZT5KIEFuaW0gU2NpPC9zZWNvbmRhcnktdGl0bGU+PGFsdC10aXRsZT5Kb3VybmFs
IG9mIGFuaW1hbCBzY2llbmNlPC9hbHQtdGl0bGU+PC90aXRsZXM+PHBlcmlvZGljYWw+PGZ1bGwt
dGl0bGU+SiBBbmltIFNjaTwvZnVsbC10aXRsZT48L3BlcmlvZGljYWw+PHBhZ2VzPjEzMzctNDU8
L3BhZ2VzPjx2b2x1bWU+Nzk8L3ZvbHVtZT48bnVtYmVyPjU8L251bWJlcj48ZWRpdGlvbj4yMDAx
LzA1LzI2PC9lZGl0aW9uPjxrZXl3b3Jkcz48a2V5d29yZD5BbmltYWxzPC9rZXl3b3JkPjxrZXl3
b3JkPkFyZ2luaW5lL2Jsb29kPC9rZXl3b3JkPjxrZXl3b3JkPkNhdHRsZS8gZ3Jvd3RoICZhbXA7
IGRldmVsb3BtZW50PC9rZXl3b3JkPjxrZXl3b3JkPkNhdHRsZSBEaXNlYXNlcy9jaGVtaWNhbGx5
IGluZHVjZWQ8L2tleXdvcmQ+PGtleXdvcmQ+RGlhcnJoZWEvY2hlbWljYWxseSBpbmR1Y2VkL3Zl
dGVyaW5hcnk8L2tleXdvcmQ+PGtleXdvcmQ+RGlldC8gdmV0ZXJpbmFyeTwva2V5d29yZD48a2V5
d29yZD5MeXNpbmUvYWRtaW5pc3RyYXRpb24gJmFtcDsgZG9zYWdlLyBhZHZlcnNlIGVmZmVjdHM8
L2tleXdvcmQ+PGtleXdvcmQ+TWFsZTwva2V5d29yZD48a2V5d29yZD5Pcm5pdGhpbmUvYmxvb2Q8
L2tleXdvcmQ+PC9rZXl3b3Jkcz48ZGF0ZXM+PHllYXI+MjAwMTwveWVhcj48cHViLWRhdGVzPjxk
YXRlPk1heTwvZGF0ZT48L3B1Yi1kYXRlcz48L2RhdGVzPjxpc2JuPjAwMjEtODgxMiAoUHJpbnQp
JiN4RDswMDIxLTg4MTIgKExpbmtpbmcpPC9pc2JuPjxhY2Nlc3Npb24tbnVtPjExMzc0NTU2PC9h
Y2Nlc3Npb24tbnVtPjx1cmxzPjwvdXJscz48cmVtb3RlLWRhdGFiYXNlLXByb3ZpZGVyPk5MTTwv
cmVtb3RlLWRhdGFiYXNlLXByb3ZpZGVyPjxsYW5ndWFnZT5lbmc8L2xhbmd1YWdlPjwvcmVjb3Jk
PjwvQ2l0ZT48Q2l0ZT48QXV0aG9yPk1vdW5jZTwvQXV0aG9yPjxZZWFyPjIwMTY8L1llYXI+PFJl
Y051bT4zOTc8L1JlY051bT48cmVjb3JkPjxyZWMtbnVtYmVyPjM5NzwvcmVjLW51bWJlcj48Zm9y
ZWlnbi1rZXlzPjxrZXkgYXBwPSJFTiIgZGItaWQ9ImQ5MnJzcHByenQyMHBwZXMyem92Znp0ZDly
OTVmdzBkd3o5ciI+Mzk3PC9rZXk+PC9mb3JlaWduLWtleXM+PHJlZi10eXBlIG5hbWU9IkpvdXJu
YWwgQXJ0aWNsZSI+MTc8L3JlZi10eXBlPjxjb250cmlidXRvcnM+PGF1dGhvcnM+PGF1dGhvcj5N
b3VuY2UsIEIuIEMuPC9hdXRob3I+PGF1dGhvcj5DZXNhcm8sIFQuPC9hdXRob3I+PGF1dGhvcj5N
b3JhdG9yaW8sIEcuPC9hdXRob3I+PGF1dGhvcj5Ib29pa2FhcywgUC4gSi48L2F1dGhvcj48YXV0
aG9yPllha292bGV2YSwgQS48L2F1dGhvcj48YXV0aG9yPldlcm5la2UsIFMuIFcuPC9hdXRob3I+
PGF1dGhvcj5TbWl0aCwgRS4gQy48L2F1dGhvcj48YXV0aG9yPlBvaXJpZXIsIEUuIFouPC9hdXRo
b3I+PGF1dGhvcj5TaW1vbi1Mb3JpZXJlLCBFLjwvYXV0aG9yPjxhdXRob3I+UHJvdCwgTS48L2F1
dGhvcj48YXV0aG9yPlRhbWlldHRpLCBDLjwvYXV0aG9yPjxhdXRob3I+Vml0cnksIFMuPC9hdXRo
b3I+PGF1dGhvcj5Wb2xsZSwgUi48L2F1dGhvcj48YXV0aG9yPktob3UsIEMuPC9hdXRob3I+PGF1
dGhvcj5GcmVua2llbCwgTS4gUC48L2F1dGhvcj48YXV0aG9yPlNha3VudGFiaGFpLCBBLjwvYXV0
aG9yPjxhdXRob3I+RGVscGV5cm91eCwgRi48L2F1dGhvcj48YXV0aG9yPlBhcmRpZ29uLCBOLjwv
YXV0aG9yPjxhdXRob3I+RmxhbWFuZCwgTS48L2F1dGhvcj48YXV0aG9yPkJhcmJhLVNwYWV0aCwg
Ry48L2F1dGhvcj48YXV0aG9yPkxhZm9uLCBNLjwvYXV0aG9yPjxhdXRob3I+RGVuaXNvbiwgTS4g
Ui48L2F1dGhvcj48YXV0aG9yPkFsYmVydCwgTS4gTC48L2F1dGhvcj48YXV0aG9yPlZpZ251enpp
LCBNLjwvYXV0aG9yPjwvYXV0aG9ycz48L2NvbnRyaWJ1dG9ycz48YXV0aC1hZGRyZXNzPlZpcmFs
IFBvcHVsYXRpb25zIGFuZCBQYXRob2dlbmVzaXMgVW5pdCwgSW5zdGl0dXQgUGFzdGV1ciwgUGFy
aXMsIEZyYW5jZS4mI3hEO0xhYm9yYXRvcnkgb2YgRGVuZHJpdGljIENlbGwgQmlvbG9neSwgSW5z
dGl0dXQgUGFzdGV1ciwgUGFyaXMsIEZyYW5jZSBJbnN0aXR1dCBOYXRpb25hbCBkZSBsYSBTYW50
ZSBldCBkZSBsYSBSZWNoZXJjaGUgTWVkaWNhbGUsIFU4MTgsIFBhcmlzLCBGcmFuY2UuJiN4RDtE
ZXBhcnRtZW50IG9mIFBlZGlhdHJpY3MsIHRoZSBFbGl6YWJldGggQi4gTGFtYiBDZW50ZXIgZm9y
IFBlZGlhdHJpYyBSZXNlYXJjaCwgVmFuZGVyYmlsdCBVbml2ZXJzaXR5IE1lZGljYWwgQ2VudGVy
LCBOYXNodmlsbGUsIFRlbm5lc3NlZSwgVVNBLiYjeEQ7VmlyYWwgUG9wdWxhdGlvbnMgYW5kIFBh
dGhvZ2VuZXNpcyBVbml0LCBJbnN0aXR1dCBQYXN0ZXVyLCBQYXJpcywgRnJhbmNlIFVuaXZlcnNp
dHkgUGFyaXMgRGlkZXJvdCwgU29yYm9ubmUgUGFyaXMgQ2l0ZSwgQ2VsbHVsZSBQYXN0ZXVyLCBQ
YXJpcywgRnJhbmNlLiYjeEQ7VW5pdGUgZGUgR2VuZXRpcXVlIEZvbmN0aW9ubmVsbGUgZGVzIE1h
bGFkaWVzIEluZmVjdGlldXNlcywgSW5zdGl0dXQgUGFzdGV1ciwgUGFyaXMsIEZyYW5jZS4mI3hE
O1VuaXRlIGRlIFZpcm9sb2dpZSBTdHJ1Y3R1cmFsZSwgSW5zdGl0dXQgUGFzdGV1ciwgUGFyaXMs
IEZyYW5jZS4mI3hEO1VuaXRlIGRlIE5ldXJvSW1tdW5vbG9naWUgVmlyYWxlLCBJbnN0aXR1dCBQ
YXN0ZXVyLCBQYXJpcywgRnJhbmNlLiYjeEQ7VW5pdGUgZGUgQmlvbG9naWUgZGVzIFZpcnVzIEVu
dGVyaXF1ZXMsIEluc3RpdHV0IFBhc3RldXIsIFBhcmlzLCBGcmFuY2UgSU5TRVJNLCBVbml0ZSA5
OTQsIFBhcmlzLCBGcmFuY2UuJiN4RDtVbml0ZSBkZSBSZWNoZXJjaGUgZXQgZCZhcG9zO0V4cGVy
dGlzZSBFbnZpcm9ubmVtZW50IGV0IFJpc3F1ZXMgSW5mZWN0aWV1eCwgSW5zdGl0dXQgUGFzdGV1
ciwgUGFyaXMsIEZyYW5jZS4mI3hEO0RlcGFydG1lbnQgb2YgUGVkaWF0cmljcywgdGhlIEVsaXph
YmV0aCBCLiBMYW1iIENlbnRlciBmb3IgUGVkaWF0cmljIFJlc2VhcmNoLCBWYW5kZXJiaWx0IFVu
aXZlcnNpdHkgTWVkaWNhbCBDZW50ZXIsIE5hc2h2aWxsZSwgVGVubmVzc2VlLCBVU0EgRGVwYXJ0
bWVudCBvZiBQYXRob2xvZ3ksIE1pY3JvYmlvbG9neSBhbmQgSW1tdW5vbG9neSwgVmFuZGVyYmls
dCBVbml2ZXJzaXR5IE1lZGljYWwgQ2VudGVyLCBOYXNodmlsbGUsIFRlbm5lc3NlZSwgVVNBLiYj
eEQ7VmlyYWwgUG9wdWxhdGlvbnMgYW5kIFBhdGhvZ2VuZXNpcyBVbml0LCBJbnN0aXR1dCBQYXN0
ZXVyLCBQYXJpcywgRnJhbmNlIG1hcmNvLnZpZ251enppQHBhc3RldXIuZnIuPC9hdXRoLWFkZHJl
c3M+PHRpdGxlcz48dGl0bGU+SW5oaWJpdGlvbiBvZiBQb2x5YW1pbmUgQmlvc3ludGhlc2lzIElz
IGEgQnJvYWQtU3BlY3RydW0gU3RyYXRlZ3kgYWdhaW5zdCBSTkEgVmlydXNlczwvdGl0bGU+PHNl
Y29uZGFyeS10aXRsZT5KIFZpcm9sPC9zZWNvbmRhcnktdGl0bGU+PGFsdC10aXRsZT5Kb3VybmFs
IG9mIHZpcm9sb2d5PC9hbHQtdGl0bGU+PC90aXRsZXM+PHBlcmlvZGljYWw+PGZ1bGwtdGl0bGU+
SiBWaXJvbDwvZnVsbC10aXRsZT48YWJici0xPkpvdXJuYWwgb2Ygdmlyb2xvZ3k8L2FiYnItMT48
L3BlcmlvZGljYWw+PGFsdC1wZXJpb2RpY2FsPjxmdWxsLXRpdGxlPkogVmlyb2w8L2Z1bGwtdGl0
bGU+PGFiYnItMT5Kb3VybmFsIG9mIHZpcm9sb2d5PC9hYmJyLTE+PC9hbHQtcGVyaW9kaWNhbD48
cGFnZXM+OTY4My05NjkyPC9wYWdlcz48dm9sdW1lPjkwPC92b2x1bWU+PG51bWJlcj4yMTwvbnVt
YmVyPjxlZGl0aW9uPjIwMTYvMDgvMTk8L2VkaXRpb24+PGRhdGVzPjx5ZWFyPjIwMTY8L3llYXI+
PHB1Yi1kYXRlcz48ZGF0ZT5Ob3YgMDE8L2RhdGU+PC9wdWItZGF0ZXM+PC9kYXRlcz48aXNibj4x
MDk4LTU1MTQgKEVsZWN0cm9uaWMpJiN4RDswMDIyLTUzOFggKExpbmtpbmcpPC9pc2JuPjxhY2Nl
c3Npb24tbnVtPjI3NTM1MDQ3PC9hY2Nlc3Npb24tbnVtPjx1cmxzPjwvdXJscz48Y3VzdG9tMj5Q
TUM1MDY4NTIxPC9jdXN0b20yPjxlbGVjdHJvbmljLXJlc291cmNlLW51bT4xMC4xMTI4L2p2aS4w
MTM0Ny0xNjwvZWxlY3Ryb25pYy1yZXNvdXJjZS1udW0+PHJlbW90ZS1kYXRhYmFzZS1wcm92aWRl
cj5OTE08L3JlbW90ZS1kYXRhYmFzZS1wcm92aWRlcj48bGFuZ3VhZ2U+ZW5nPC9sYW5ndWFnZT48
L3JlY29yZD48L0NpdGU+PC9FbmROb3RlPgB=
</w:fldData>
              </w:fldChar>
            </w:r>
            <w:r w:rsidR="00A95DA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YmU8L0F1dGhvcj48WWVhcj4yMDAxPC9ZZWFyPjxSZWNO
dW0+Mzk2PC9SZWNOdW0+PERpc3BsYXlUZXh0PihBYmUgZXQgYWwuLCAyMDAxLCBNb3VuY2UgZXQg
YWwuLCAyMDE2KTwvRGlzcGxheVRleHQ+PHJlY29yZD48cmVjLW51bWJlcj4zOTY8L3JlYy1udW1i
ZXI+PGZvcmVpZ24ta2V5cz48a2V5IGFwcD0iRU4iIGRiLWlkPSJkOTJyc3Bwcnp0MjBwcGVzMnpv
dmZ6dGQ5cjk1ZncwZHd6OXIiPjM5Njwva2V5PjwvZm9yZWlnbi1rZXlzPjxyZWYtdHlwZSBuYW1l
PSJKb3VybmFsIEFydGljbGUiPjE3PC9yZWYtdHlwZT48Y29udHJpYnV0b3JzPjxhdXRob3JzPjxh
dXRob3I+QWJlLCBNLjwvYXV0aG9yPjxhdXRob3I+SXJpa2ksIFQuPC9hdXRob3I+PGF1dGhvcj5L
YW5lc2hpZ2UsIEsuPC9hdXRob3I+PGF1dGhvcj5LdXdhc2hpbWEsIEsuPC9hdXRob3I+PGF1dGhv
cj5XYXRhbmFiZSwgUy48L2F1dGhvcj48YXV0aG9yPlNhdG8sIEguPC9hdXRob3I+PGF1dGhvcj5G
dW5hYmEsIE0uPC9hdXRob3I+PC9hdXRob3JzPjwvY29udHJpYnV0b3JzPjxhdXRoLWFkZHJlc3M+
U2Nob29sIG9mIFZldGVyaW5hcnkgTWVkaWNpbmUsIEF6YWJ1IFVuaXZlcnNpdHksIFNhZ2FtaWhh
cmEsIEphcGFuLiBhYmVAYXphYnUtdS5hYy5qcDwvYXV0aC1hZGRyZXNzPjx0aXRsZXM+PHRpdGxl
PkFkdmVyc2UgZWZmZWN0cyBvZiBleGNlc3MgbHlzaW5lIGluIGNhbHZlczwvdGl0bGU+PHNlY29u
ZGFyeS10aXRsZT5KIEFuaW0gU2NpPC9zZWNvbmRhcnktdGl0bGU+PGFsdC10aXRsZT5Kb3VybmFs
IG9mIGFuaW1hbCBzY2llbmNlPC9hbHQtdGl0bGU+PC90aXRsZXM+PHBlcmlvZGljYWw+PGZ1bGwt
dGl0bGU+SiBBbmltIFNjaTwvZnVsbC10aXRsZT48L3BlcmlvZGljYWw+PHBhZ2VzPjEzMzctNDU8
L3BhZ2VzPjx2b2x1bWU+Nzk8L3ZvbHVtZT48bnVtYmVyPjU8L251bWJlcj48ZWRpdGlvbj4yMDAx
LzA1LzI2PC9lZGl0aW9uPjxrZXl3b3Jkcz48a2V5d29yZD5BbmltYWxzPC9rZXl3b3JkPjxrZXl3
b3JkPkFyZ2luaW5lL2Jsb29kPC9rZXl3b3JkPjxrZXl3b3JkPkNhdHRsZS8gZ3Jvd3RoICZhbXA7
IGRldmVsb3BtZW50PC9rZXl3b3JkPjxrZXl3b3JkPkNhdHRsZSBEaXNlYXNlcy9jaGVtaWNhbGx5
IGluZHVjZWQ8L2tleXdvcmQ+PGtleXdvcmQ+RGlhcnJoZWEvY2hlbWljYWxseSBpbmR1Y2VkL3Zl
dGVyaW5hcnk8L2tleXdvcmQ+PGtleXdvcmQ+RGlldC8gdmV0ZXJpbmFyeTwva2V5d29yZD48a2V5
d29yZD5MeXNpbmUvYWRtaW5pc3RyYXRpb24gJmFtcDsgZG9zYWdlLyBhZHZlcnNlIGVmZmVjdHM8
L2tleXdvcmQ+PGtleXdvcmQ+TWFsZTwva2V5d29yZD48a2V5d29yZD5Pcm5pdGhpbmUvYmxvb2Q8
L2tleXdvcmQ+PC9rZXl3b3Jkcz48ZGF0ZXM+PHllYXI+MjAwMTwveWVhcj48cHViLWRhdGVzPjxk
YXRlPk1heTwvZGF0ZT48L3B1Yi1kYXRlcz48L2RhdGVzPjxpc2JuPjAwMjEtODgxMiAoUHJpbnQp
JiN4RDswMDIxLTg4MTIgKExpbmtpbmcpPC9pc2JuPjxhY2Nlc3Npb24tbnVtPjExMzc0NTU2PC9h
Y2Nlc3Npb24tbnVtPjx1cmxzPjwvdXJscz48cmVtb3RlLWRhdGFiYXNlLXByb3ZpZGVyPk5MTTwv
cmVtb3RlLWRhdGFiYXNlLXByb3ZpZGVyPjxsYW5ndWFnZT5lbmc8L2xhbmd1YWdlPjwvcmVjb3Jk
PjwvQ2l0ZT48Q2l0ZT48QXV0aG9yPk1vdW5jZTwvQXV0aG9yPjxZZWFyPjIwMTY8L1llYXI+PFJl
Y051bT4zOTc8L1JlY051bT48cmVjb3JkPjxyZWMtbnVtYmVyPjM5NzwvcmVjLW51bWJlcj48Zm9y
ZWlnbi1rZXlzPjxrZXkgYXBwPSJFTiIgZGItaWQ9ImQ5MnJzcHByenQyMHBwZXMyem92Znp0ZDly
OTVmdzBkd3o5ciI+Mzk3PC9rZXk+PC9mb3JlaWduLWtleXM+PHJlZi10eXBlIG5hbWU9IkpvdXJu
YWwgQXJ0aWNsZSI+MTc8L3JlZi10eXBlPjxjb250cmlidXRvcnM+PGF1dGhvcnM+PGF1dGhvcj5N
b3VuY2UsIEIuIEMuPC9hdXRob3I+PGF1dGhvcj5DZXNhcm8sIFQuPC9hdXRob3I+PGF1dGhvcj5N
b3JhdG9yaW8sIEcuPC9hdXRob3I+PGF1dGhvcj5Ib29pa2FhcywgUC4gSi48L2F1dGhvcj48YXV0
aG9yPllha292bGV2YSwgQS48L2F1dGhvcj48YXV0aG9yPldlcm5la2UsIFMuIFcuPC9hdXRob3I+
PGF1dGhvcj5TbWl0aCwgRS4gQy48L2F1dGhvcj48YXV0aG9yPlBvaXJpZXIsIEUuIFouPC9hdXRo
b3I+PGF1dGhvcj5TaW1vbi1Mb3JpZXJlLCBFLjwvYXV0aG9yPjxhdXRob3I+UHJvdCwgTS48L2F1
dGhvcj48YXV0aG9yPlRhbWlldHRpLCBDLjwvYXV0aG9yPjxhdXRob3I+Vml0cnksIFMuPC9hdXRo
b3I+PGF1dGhvcj5Wb2xsZSwgUi48L2F1dGhvcj48YXV0aG9yPktob3UsIEMuPC9hdXRob3I+PGF1
dGhvcj5GcmVua2llbCwgTS4gUC48L2F1dGhvcj48YXV0aG9yPlNha3VudGFiaGFpLCBBLjwvYXV0
aG9yPjxhdXRob3I+RGVscGV5cm91eCwgRi48L2F1dGhvcj48YXV0aG9yPlBhcmRpZ29uLCBOLjwv
YXV0aG9yPjxhdXRob3I+RmxhbWFuZCwgTS48L2F1dGhvcj48YXV0aG9yPkJhcmJhLVNwYWV0aCwg
Ry48L2F1dGhvcj48YXV0aG9yPkxhZm9uLCBNLjwvYXV0aG9yPjxhdXRob3I+RGVuaXNvbiwgTS4g
Ui48L2F1dGhvcj48YXV0aG9yPkFsYmVydCwgTS4gTC48L2F1dGhvcj48YXV0aG9yPlZpZ251enpp
LCBNLjwvYXV0aG9yPjwvYXV0aG9ycz48L2NvbnRyaWJ1dG9ycz48YXV0aC1hZGRyZXNzPlZpcmFs
IFBvcHVsYXRpb25zIGFuZCBQYXRob2dlbmVzaXMgVW5pdCwgSW5zdGl0dXQgUGFzdGV1ciwgUGFy
aXMsIEZyYW5jZS4mI3hEO0xhYm9yYXRvcnkgb2YgRGVuZHJpdGljIENlbGwgQmlvbG9neSwgSW5z
dGl0dXQgUGFzdGV1ciwgUGFyaXMsIEZyYW5jZSBJbnN0aXR1dCBOYXRpb25hbCBkZSBsYSBTYW50
ZSBldCBkZSBsYSBSZWNoZXJjaGUgTWVkaWNhbGUsIFU4MTgsIFBhcmlzLCBGcmFuY2UuJiN4RDtE
ZXBhcnRtZW50IG9mIFBlZGlhdHJpY3MsIHRoZSBFbGl6YWJldGggQi4gTGFtYiBDZW50ZXIgZm9y
IFBlZGlhdHJpYyBSZXNlYXJjaCwgVmFuZGVyYmlsdCBVbml2ZXJzaXR5IE1lZGljYWwgQ2VudGVy
LCBOYXNodmlsbGUsIFRlbm5lc3NlZSwgVVNBLiYjeEQ7VmlyYWwgUG9wdWxhdGlvbnMgYW5kIFBh
dGhvZ2VuZXNpcyBVbml0LCBJbnN0aXR1dCBQYXN0ZXVyLCBQYXJpcywgRnJhbmNlIFVuaXZlcnNp
dHkgUGFyaXMgRGlkZXJvdCwgU29yYm9ubmUgUGFyaXMgQ2l0ZSwgQ2VsbHVsZSBQYXN0ZXVyLCBQ
YXJpcywgRnJhbmNlLiYjeEQ7VW5pdGUgZGUgR2VuZXRpcXVlIEZvbmN0aW9ubmVsbGUgZGVzIE1h
bGFkaWVzIEluZmVjdGlldXNlcywgSW5zdGl0dXQgUGFzdGV1ciwgUGFyaXMsIEZyYW5jZS4mI3hE
O1VuaXRlIGRlIFZpcm9sb2dpZSBTdHJ1Y3R1cmFsZSwgSW5zdGl0dXQgUGFzdGV1ciwgUGFyaXMs
IEZyYW5jZS4mI3hEO1VuaXRlIGRlIE5ldXJvSW1tdW5vbG9naWUgVmlyYWxlLCBJbnN0aXR1dCBQ
YXN0ZXVyLCBQYXJpcywgRnJhbmNlLiYjeEQ7VW5pdGUgZGUgQmlvbG9naWUgZGVzIFZpcnVzIEVu
dGVyaXF1ZXMsIEluc3RpdHV0IFBhc3RldXIsIFBhcmlzLCBGcmFuY2UgSU5TRVJNLCBVbml0ZSA5
OTQsIFBhcmlzLCBGcmFuY2UuJiN4RDtVbml0ZSBkZSBSZWNoZXJjaGUgZXQgZCZhcG9zO0V4cGVy
dGlzZSBFbnZpcm9ubmVtZW50IGV0IFJpc3F1ZXMgSW5mZWN0aWV1eCwgSW5zdGl0dXQgUGFzdGV1
ciwgUGFyaXMsIEZyYW5jZS4mI3hEO0RlcGFydG1lbnQgb2YgUGVkaWF0cmljcywgdGhlIEVsaXph
YmV0aCBCLiBMYW1iIENlbnRlciBmb3IgUGVkaWF0cmljIFJlc2VhcmNoLCBWYW5kZXJiaWx0IFVu
aXZlcnNpdHkgTWVkaWNhbCBDZW50ZXIsIE5hc2h2aWxsZSwgVGVubmVzc2VlLCBVU0EgRGVwYXJ0
bWVudCBvZiBQYXRob2xvZ3ksIE1pY3JvYmlvbG9neSBhbmQgSW1tdW5vbG9neSwgVmFuZGVyYmls
dCBVbml2ZXJzaXR5IE1lZGljYWwgQ2VudGVyLCBOYXNodmlsbGUsIFRlbm5lc3NlZSwgVVNBLiYj
eEQ7VmlyYWwgUG9wdWxhdGlvbnMgYW5kIFBhdGhvZ2VuZXNpcyBVbml0LCBJbnN0aXR1dCBQYXN0
ZXVyLCBQYXJpcywgRnJhbmNlIG1hcmNvLnZpZ251enppQHBhc3RldXIuZnIuPC9hdXRoLWFkZHJl
c3M+PHRpdGxlcz48dGl0bGU+SW5oaWJpdGlvbiBvZiBQb2x5YW1pbmUgQmlvc3ludGhlc2lzIElz
IGEgQnJvYWQtU3BlY3RydW0gU3RyYXRlZ3kgYWdhaW5zdCBSTkEgVmlydXNlczwvdGl0bGU+PHNl
Y29uZGFyeS10aXRsZT5KIFZpcm9sPC9zZWNvbmRhcnktdGl0bGU+PGFsdC10aXRsZT5Kb3VybmFs
IG9mIHZpcm9sb2d5PC9hbHQtdGl0bGU+PC90aXRsZXM+PHBlcmlvZGljYWw+PGZ1bGwtdGl0bGU+
SiBWaXJvbDwvZnVsbC10aXRsZT48YWJici0xPkpvdXJuYWwgb2Ygdmlyb2xvZ3k8L2FiYnItMT48
L3BlcmlvZGljYWw+PGFsdC1wZXJpb2RpY2FsPjxmdWxsLXRpdGxlPkogVmlyb2w8L2Z1bGwtdGl0
bGU+PGFiYnItMT5Kb3VybmFsIG9mIHZpcm9sb2d5PC9hYmJyLTE+PC9hbHQtcGVyaW9kaWNhbD48
cGFnZXM+OTY4My05NjkyPC9wYWdlcz48dm9sdW1lPjkwPC92b2x1bWU+PG51bWJlcj4yMTwvbnVt
YmVyPjxlZGl0aW9uPjIwMTYvMDgvMTk8L2VkaXRpb24+PGRhdGVzPjx5ZWFyPjIwMTY8L3llYXI+
PHB1Yi1kYXRlcz48ZGF0ZT5Ob3YgMDE8L2RhdGU+PC9wdWItZGF0ZXM+PC9kYXRlcz48aXNibj4x
MDk4LTU1MTQgKEVsZWN0cm9uaWMpJiN4RDswMDIyLTUzOFggKExpbmtpbmcpPC9pc2JuPjxhY2Nl
c3Npb24tbnVtPjI3NTM1MDQ3PC9hY2Nlc3Npb24tbnVtPjx1cmxzPjwvdXJscz48Y3VzdG9tMj5Q
TUM1MDY4NTIxPC9jdXN0b20yPjxlbGVjdHJvbmljLXJlc291cmNlLW51bT4xMC4xMTI4L2p2aS4w
MTM0Ny0xNjwvZWxlY3Ryb25pYy1yZXNvdXJjZS1udW0+PHJlbW90ZS1kYXRhYmFzZS1wcm92aWRl
cj5OTE08L3JlbW90ZS1kYXRhYmFzZS1wcm92aWRlcj48bGFuZ3VhZ2U+ZW5nPC9sYW5ndWFnZT48
L3JlY29yZD48L0NpdGU+PC9FbmROb3RlPgB=
</w:fldData>
              </w:fldChar>
            </w:r>
            <w:r w:rsidR="00A95DA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" w:tooltip="Abe, 2001 #396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Abe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01</w:t>
              </w:r>
            </w:hyperlink>
            <w:r w:rsidR="00A95DA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="00144FA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Mounce </w:t>
            </w:r>
            <w:r w:rsidR="00144FAD" w:rsidRPr="006611CE">
              <w:rPr>
                <w:rFonts w:ascii="Times New Roman" w:hAnsi="Times New Roman" w:cs="Times New Roman"/>
                <w:i/>
                <w:noProof/>
                <w:sz w:val="20"/>
                <w:szCs w:val="20"/>
              </w:rPr>
              <w:t>et al.</w:t>
            </w:r>
            <w:r w:rsidR="00144FAD">
              <w:rPr>
                <w:rFonts w:ascii="Times New Roman" w:hAnsi="Times New Roman" w:cs="Times New Roman"/>
                <w:noProof/>
                <w:sz w:val="20"/>
                <w:szCs w:val="20"/>
              </w:rPr>
              <w:t>,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itrull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36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84 ↓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Serum levels are an indicator of fun</w:t>
            </w:r>
            <w:r w:rsidR="00985912">
              <w:rPr>
                <w:rFonts w:ascii="Times New Roman" w:hAnsi="Times New Roman" w:cs="Times New Roman"/>
                <w:sz w:val="20"/>
                <w:szCs w:val="20"/>
              </w:rPr>
              <w:t xml:space="preserve">ctional enterocytes mass and </w:t>
            </w:r>
            <w:r w:rsidR="00E35E97">
              <w:rPr>
                <w:rFonts w:ascii="Times New Roman" w:hAnsi="Times New Roman" w:cs="Times New Roman"/>
                <w:sz w:val="20"/>
                <w:szCs w:val="20"/>
              </w:rPr>
              <w:t>citrulline</w:t>
            </w:r>
            <w:r w:rsidR="00985912">
              <w:rPr>
                <w:rFonts w:ascii="Times New Roman" w:hAnsi="Times New Roman" w:cs="Times New Roman"/>
                <w:sz w:val="20"/>
                <w:szCs w:val="20"/>
              </w:rPr>
              <w:t xml:space="preserve"> has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 xml:space="preserve"> been used as a biomarker for assessing mucosal barrier dysfunction.</w:t>
            </w:r>
          </w:p>
        </w:tc>
        <w:tc>
          <w:tcPr>
            <w:tcW w:w="1890" w:type="dxa"/>
            <w:vAlign w:val="center"/>
          </w:tcPr>
          <w:p w:rsidR="00184DB6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5nPC9BdXRob3I+PFllYXI+MjAxNTwvWWVhcj48UmVj
TnVtPjM5ODwvUmVjTnVtPjxEaXNwbGF5VGV4dD4oS29uZyBldCBhbC4sIDIwMTUsIFdhbmcgZXQg
YWwuLCAyMDE1KTwvRGlzcGxheVRleHQ+PHJlY29yZD48cmVjLW51bWJlcj4zOTg8L3JlYy1udW1i
ZXI+PGZvcmVpZ24ta2V5cz48a2V5IGFwcD0iRU4iIGRiLWlkPSJkOTJyc3Bwcnp0MjBwcGVzMnpv
dmZ6dGQ5cjk1ZncwZHd6OXIiPjM5ODwva2V5PjwvZm9yZWlnbi1rZXlzPjxyZWYtdHlwZSBuYW1l
PSJKb3VybmFsIEFydGljbGUiPjE3PC9yZWYtdHlwZT48Y29udHJpYnV0b3JzPjxhdXRob3JzPjxh
dXRob3I+S29uZywgVy48L2F1dGhvcj48YXV0aG9yPldhbmcsIEouPC9hdXRob3I+PGF1dGhvcj5Q
aW5nLCBYLjwvYXV0aG9yPjxhdXRob3I+U2hlbiwgSi48L2F1dGhvcj48YXV0aG9yPk5pLCBYLjwv
YXV0aG9yPjxhdXRob3I+TGl1LCBGLjwvYXV0aG9yPjxhdXRob3I+WXUsIEIuPC9hdXRob3I+PGF1
dGhvcj5MaSwgWS48L2F1dGhvcj48L2F1dGhvcnM+PC9jb250cmlidXRvcnM+PHRpdGxlcz48dGl0
bGU+QmlvbWFya2VycyBmb3IgYXNzZXNzaW5nIG11Y29zYWwgYmFycmllciBkeXNmdW5jdGlvbiBp
bmR1Y2VkIGJ5IGNoZW1vdGhlcmFweTogSWRlbnRpZnlpbmcgYSByYXBpZCBhbmQgc2ltcGxlIGJp
b21hcmtlcjwvdGl0bGU+PHNlY29uZGFyeS10aXRsZT5DbGluIExhYjwvc2Vjb25kYXJ5LXRpdGxl
PjxhbHQtdGl0bGU+Q2xpbmljYWwgbGFib3JhdG9yeTwvYWx0LXRpdGxlPjwvdGl0bGVzPjxwZXJp
b2RpY2FsPjxmdWxsLXRpdGxlPkNsaW4gTGFiPC9mdWxsLXRpdGxlPjxhYmJyLTE+Q2xpbmljYWwg
bGFib3JhdG9yeTwvYWJici0xPjwvcGVyaW9kaWNhbD48YWx0LXBlcmlvZGljYWw+PGZ1bGwtdGl0
bGU+Q2xpbiBMYWI8L2Z1bGwtdGl0bGU+PGFiYnItMT5DbGluaWNhbCBsYWJvcmF0b3J5PC9hYmJy
LTE+PC9hbHQtcGVyaW9kaWNhbD48cGFnZXM+MzcxLTg8L3BhZ2VzPjx2b2x1bWU+NjE8L3ZvbHVt
ZT48bnVtYmVyPjMtNDwvbnVtYmVyPjxlZGl0aW9uPjIwMTUvMDUvMTY8L2VkaXRpb24+PGtleXdv
cmRzPjxrZXl3b3JkPkFkdWx0PC9rZXl3b3JkPjxrZXl3b3JkPkFnZWQ8L2tleXdvcmQ+PGtleXdv
cmQ+QW1pbmUgT3hpZGFzZSAoQ29wcGVyLUNvbnRhaW5pbmcpL2Jsb29kPC9rZXl3b3JkPjxrZXl3
b3JkPkFudGluZW9wbGFzdGljIEFnZW50cy8gYWR2ZXJzZSBlZmZlY3RzPC9rZXl3b3JkPjxrZXl3
b3JkPkJpb21hcmtlcnMvIGJsb29kPC9rZXl3b3JkPjxrZXl3b3JkPkNpdHJ1bGxpbmUvYmxvb2Q8
L2tleXdvcmQ+PGtleXdvcmQ+Q29sb3JlY3RhbCBOZW9wbGFzbXMvIGJsb29kLyBjb21wbGljYXRp
b25zL2RydWcgdGhlcmFweTwva2V5d29yZD48a2V5d29yZD5FbmRvdG94aW5zL21ldGFib2xpc208
L2tleXdvcmQ+PGtleXdvcmQ+RmVtYWxlPC9rZXl3b3JkPjxrZXl3b3JkPkh1bWFuczwva2V5d29y
ZD48a2V5d29yZD5JbnRlc3RpbmFsIEFic29ycHRpb248L2tleXdvcmQ+PGtleXdvcmQ+SW50ZXN0
aW5hbCBNdWNvc2EvIHBhdGhvbG9neTwva2V5d29yZD48a2V5d29yZD5JbnRlc3RpbmVzL21ldGFi
b2xpc208L2tleXdvcmQ+PGtleXdvcmQ+TGFjdGljIEFjaWQvYmxvb2Q8L2tleXdvcmQ+PGtleXdv
cmQ+TWFsZTwva2V5d29yZD48a2V5d29yZD5NaWRkbGUgQWdlZDwva2V5d29yZD48a2V5d29yZD5Q
ZXJtZWFiaWxpdHk8L2tleXdvcmQ+PGtleXdvcmQ+U3RvbWFjaCBOZW9wbGFzbXMvIGJsb29kLyBj
b21wbGljYXRpb25zL2RydWcgdGhlcmFweTwva2V5d29yZD48a2V5d29yZD5UaW1lIEZhY3RvcnM8
L2tleXdvcmQ+PC9rZXl3b3Jkcz48ZGF0ZXM+PHllYXI+MjAxNTwveWVhcj48L2RhdGVzPjxpc2Ju
PjE0MzMtNjUxMCAoUHJpbnQpJiN4RDsxNDMzLTY1MTAgKExpbmtpbmcpPC9pc2JuPjxhY2Nlc3Np
b24tbnVtPjI1OTc1MDA1PC9hY2Nlc3Npb24tbnVtPjx1cmxzPjwvdXJscz48cmVtb3RlLWRhdGFi
YXNlLXByb3ZpZGVyPk5MTTwvcmVtb3RlLWRhdGFiYXNlLXByb3ZpZGVyPjxsYW5ndWFnZT5lbmc8
L2xhbmd1YWdlPjwvcmVjb3JkPjwvQ2l0ZT48Q2l0ZT48QXV0aG9yPldhbmc8L0F1dGhvcj48WWVh
cj4yMDE1PC9ZZWFyPjxSZWNOdW0+Mzk5PC9SZWNOdW0+PHJlY29yZD48cmVjLW51bWJlcj4zOTk8
L3JlYy1udW1iZXI+PGZvcmVpZ24ta2V5cz48a2V5IGFwcD0iRU4iIGRiLWlkPSJkOTJyc3Bwcnp0
MjBwcGVzMnpvdmZ6dGQ5cjk1ZncwZHd6OXIiPjM5OTwva2V5PjwvZm9yZWlnbi1rZXlzPjxyZWYt
dHlwZSBuYW1lPSJKb3VybmFsIEFydGljbGUiPjE3PC9yZWYtdHlwZT48Y29udHJpYnV0b3JzPjxh
dXRob3JzPjxhdXRob3I+V2FuZywgQS48L2F1dGhvcj48YXV0aG9yPkxpbmcsIFouPC9hdXRob3I+
PGF1dGhvcj5ZYW5nLCBaLjwvYXV0aG9yPjxhdXRob3I+S2llbGEsIFAuIFIuPC9hdXRob3I+PGF1
dGhvcj5XYW5nLCBULjwvYXV0aG9yPjxhdXRob3I+V2FuZywgQy48L2F1dGhvcj48YXV0aG9yPkNh
bywgTC48L2F1dGhvcj48YXV0aG9yPkdlbmcsIEYuPC9hdXRob3I+PGF1dGhvcj5TaGVuLCBNLjwv
YXV0aG9yPjxhdXRob3I+UmFuLCBYLjwvYXV0aG9yPjxhdXRob3I+U3UsIFkuPC9hdXRob3I+PGF1
dGhvcj5DaGVuZywgVC48L2F1dGhvcj48YXV0aG9yPldhbmcsIEouPC9hdXRob3I+PC9hdXRob3Jz
PjwvY29udHJpYnV0b3JzPjxhdXRoLWFkZHJlc3M+SW5zdGl0dXRlIG9mIENvbWJpbmVkIEluanVy
eSwgU3RhdGUgS2V5IExhYm9yYXRvcnkgb2YgVHJhdW1hLCBCdXJucyBhbmQgQ29tYmluZWQgSW5q
dXJ5LCBDaG9uZ3FpbmcgRW5naW5lZXJpbmcgUmVzZWFyY2ggQ2VudGVyIGZvciBOYW5vbWVkaWNp
bmUsIENvbGxlZ2Ugb2YgUHJldmVudGl2ZSBNZWRpY2luZSwgVGhpcmQgTWlsaXRhcnkgTWVkaWNh
bCBVbml2ZXJzaXR5LCBDaG9uZ3FpbmcsIENoaW5hLiYjeEQ7U3RhdGUgS2V5IExhYm9yYXRvcnkg
Zm9yIERpYWdub3NpcyBhbmQgVHJlYXRtZW50IG9mIEluZmVjdGlvdXMgRGlzZWFzZXMsIEZpcnN0
IEFmZmlsaWF0ZWQgSG9zcGl0YWwsIFNjaG9vbCBvZiBNZWRpY2luZSwgWmhlamlhbmcgVW5pdmVy
c2l0eSwgSGFuZ3pob3UsIENoaW5hLiYjeEQ7RGVwYXJ0bWVudCBvZiBPbmNvbG9neSwgQ2hvbmdx
aW5nIFpob25nc2hhbiBIb3NwaXRhbCwgQ2hvbmdxaW5nLCBDaGluYS4mI3hEO0RlcGFydG1lbnRz
IG9mIFBlZGlhdHJpY3MgJmFtcDsgSW1tdW5vYmlvbG9neSwgQ29sbGVnZSBvZiBNZWRpY2luZSwg
dGhlIFVuaXZlcnNpdHkgb2YgQXJpem9uYSwgVHVjc29uLCBBcml6b25hLCBVbml0ZWQgU3RhdGVz
IG9mIEFtZXJpY2EuPC9hdXRoLWFkZHJlc3M+PHRpdGxlcz48dGl0bGU+R3V0IG1pY3JvYmlhbCBk
eXNiaW9zaXMgbWF5IHByZWRpY3QgZGlhcnJoZWEgYW5kIGZhdGlndWUgaW4gcGF0aWVudHMgdW5k
ZXJnb2luZyBwZWx2aWMgY2FuY2VyIHJhZGlvdGhlcmFweTogYSBwaWxvdCBzdHVkeT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AxMjYzMTI8L3BhZ2VzPjx2b2x1
bWU+MTA8L3ZvbHVtZT48bnVtYmVyPjU8L251bWJlcj48ZWRpdGlvbj4yMDE1LzA1LzA5PC9lZGl0
aW9uPjxrZXl3b3Jkcz48a2V5d29yZD5BZHVsdDwva2V5d29yZD48a2V5d29yZD5EaWFycmhlYS8g
ZXRpb2xvZ3kvbWljcm9iaW9sb2d5PC9rZXl3b3JkPjxrZXl3b3JkPkZhdGlndWUvIGV0aW9sb2d5
PC9rZXl3b3JkPjxrZXl3b3JkPkZlbWFsZTwva2V5d29yZD48a2V5d29yZD5HYXN0cm9pbnRlc3Rp
bmFsIFRyYWN0LyBtaWNyb2Jpb2xvZ3k8L2tleXdvcmQ+PGtleXdvcmQ+SHVtYW5zPC9rZXl3b3Jk
PjxrZXl3b3JkPk1hbGU8L2tleXdvcmQ+PGtleXdvcmQ+TWljcm9iaW90YS8gcGh5c2lvbG9neS9y
YWRpYXRpb24gZWZmZWN0czwva2V5d29yZD48a2V5d29yZD5NaWRkbGUgQWdlZDwva2V5d29yZD48
a2V5d29yZD5QZWx2aWMgTmVvcGxhc21zL2NvbXBsaWNhdGlvbnMvIHJhZGlvdGhlcmFweTwva2V5
d29yZD48a2V5d29yZD5QaWxvdCBQcm9qZWN0czwva2V5d29yZD48a2V5d29yZD5STkEsIEJhY3Rl
cmlhbC9hbmFseXNpczwva2V5d29yZD48a2V5d29yZD5STkEsIFJpYm9zb21hbCwgMTZTL2FuYWx5
c2lzPC9rZXl3b3JkPjxrZXl3b3JkPlJhZGlvdGhlcmFweS8gYWR2ZXJzZSBlZmZlY3RzPC9rZXl3
b3JkPjwva2V5d29yZHM+PGRhdGVzPjx5ZWFyPjIwMTU8L3llYXI+PC9kYXRlcz48aXNibj4xOTMy
LTYyMDMgKEVsZWN0cm9uaWMpJiN4RDsxOTMyLTYyMDMgKExpbmtpbmcpPC9pc2JuPjxhY2Nlc3Np
b24tbnVtPjI1OTU1ODQ1PC9hY2Nlc3Npb24tbnVtPjx1cmxzPjwvdXJscz48Y3VzdG9tMj5QTUM0
NDI1NjgwPC9jdXN0b20yPjxlbGVjdHJvbmljLXJlc291cmNlLW51bT4xMC4xMzcxL2pvdXJuYWwu
cG9uZS4wMTI2MzEyPC9lbGVjdHJvbmljLXJlc291cmNlLW51bT48cmVtb3RlLWRhdGFiYXNlLXBy
b3ZpZGVyPk5MTTwvcmVtb3RlLWRhdGFiYXNlLXByb3ZpZGVyPjxsYW5ndWFnZT5lbmc8L2xhbmd1
YWdlPjwvcmVjb3JkPjwvQ2l0ZT48L0VuZE5vdGU+AG==
</w:fldData>
              </w:fldChar>
            </w:r>
            <w:r w:rsidR="00A95DA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b25nPC9BdXRob3I+PFllYXI+MjAxNTwvWWVhcj48UmVj
TnVtPjM5ODwvUmVjTnVtPjxEaXNwbGF5VGV4dD4oS29uZyBldCBhbC4sIDIwMTUsIFdhbmcgZXQg
YWwuLCAyMDE1KTwvRGlzcGxheVRleHQ+PHJlY29yZD48cmVjLW51bWJlcj4zOTg8L3JlYy1udW1i
ZXI+PGZvcmVpZ24ta2V5cz48a2V5IGFwcD0iRU4iIGRiLWlkPSJkOTJyc3Bwcnp0MjBwcGVzMnpv
dmZ6dGQ5cjk1ZncwZHd6OXIiPjM5ODwva2V5PjwvZm9yZWlnbi1rZXlzPjxyZWYtdHlwZSBuYW1l
PSJKb3VybmFsIEFydGljbGUiPjE3PC9yZWYtdHlwZT48Y29udHJpYnV0b3JzPjxhdXRob3JzPjxh
dXRob3I+S29uZywgVy48L2F1dGhvcj48YXV0aG9yPldhbmcsIEouPC9hdXRob3I+PGF1dGhvcj5Q
aW5nLCBYLjwvYXV0aG9yPjxhdXRob3I+U2hlbiwgSi48L2F1dGhvcj48YXV0aG9yPk5pLCBYLjwv
YXV0aG9yPjxhdXRob3I+TGl1LCBGLjwvYXV0aG9yPjxhdXRob3I+WXUsIEIuPC9hdXRob3I+PGF1
dGhvcj5MaSwgWS48L2F1dGhvcj48L2F1dGhvcnM+PC9jb250cmlidXRvcnM+PHRpdGxlcz48dGl0
bGU+QmlvbWFya2VycyBmb3IgYXNzZXNzaW5nIG11Y29zYWwgYmFycmllciBkeXNmdW5jdGlvbiBp
bmR1Y2VkIGJ5IGNoZW1vdGhlcmFweTogSWRlbnRpZnlpbmcgYSByYXBpZCBhbmQgc2ltcGxlIGJp
b21hcmtlcjwvdGl0bGU+PHNlY29uZGFyeS10aXRsZT5DbGluIExhYjwvc2Vjb25kYXJ5LXRpdGxl
PjxhbHQtdGl0bGU+Q2xpbmljYWwgbGFib3JhdG9yeTwvYWx0LXRpdGxlPjwvdGl0bGVzPjxwZXJp
b2RpY2FsPjxmdWxsLXRpdGxlPkNsaW4gTGFiPC9mdWxsLXRpdGxlPjxhYmJyLTE+Q2xpbmljYWwg
bGFib3JhdG9yeTwvYWJici0xPjwvcGVyaW9kaWNhbD48YWx0LXBlcmlvZGljYWw+PGZ1bGwtdGl0
bGU+Q2xpbiBMYWI8L2Z1bGwtdGl0bGU+PGFiYnItMT5DbGluaWNhbCBsYWJvcmF0b3J5PC9hYmJy
LTE+PC9hbHQtcGVyaW9kaWNhbD48cGFnZXM+MzcxLTg8L3BhZ2VzPjx2b2x1bWU+NjE8L3ZvbHVt
ZT48bnVtYmVyPjMtNDwvbnVtYmVyPjxlZGl0aW9uPjIwMTUvMDUvMTY8L2VkaXRpb24+PGtleXdv
cmRzPjxrZXl3b3JkPkFkdWx0PC9rZXl3b3JkPjxrZXl3b3JkPkFnZWQ8L2tleXdvcmQ+PGtleXdv
cmQ+QW1pbmUgT3hpZGFzZSAoQ29wcGVyLUNvbnRhaW5pbmcpL2Jsb29kPC9rZXl3b3JkPjxrZXl3
b3JkPkFudGluZW9wbGFzdGljIEFnZW50cy8gYWR2ZXJzZSBlZmZlY3RzPC9rZXl3b3JkPjxrZXl3
b3JkPkJpb21hcmtlcnMvIGJsb29kPC9rZXl3b3JkPjxrZXl3b3JkPkNpdHJ1bGxpbmUvYmxvb2Q8
L2tleXdvcmQ+PGtleXdvcmQ+Q29sb3JlY3RhbCBOZW9wbGFzbXMvIGJsb29kLyBjb21wbGljYXRp
b25zL2RydWcgdGhlcmFweTwva2V5d29yZD48a2V5d29yZD5FbmRvdG94aW5zL21ldGFib2xpc208
L2tleXdvcmQ+PGtleXdvcmQ+RmVtYWxlPC9rZXl3b3JkPjxrZXl3b3JkPkh1bWFuczwva2V5d29y
ZD48a2V5d29yZD5JbnRlc3RpbmFsIEFic29ycHRpb248L2tleXdvcmQ+PGtleXdvcmQ+SW50ZXN0
aW5hbCBNdWNvc2EvIHBhdGhvbG9neTwva2V5d29yZD48a2V5d29yZD5JbnRlc3RpbmVzL21ldGFi
b2xpc208L2tleXdvcmQ+PGtleXdvcmQ+TGFjdGljIEFjaWQvYmxvb2Q8L2tleXdvcmQ+PGtleXdv
cmQ+TWFsZTwva2V5d29yZD48a2V5d29yZD5NaWRkbGUgQWdlZDwva2V5d29yZD48a2V5d29yZD5Q
ZXJtZWFiaWxpdHk8L2tleXdvcmQ+PGtleXdvcmQ+U3RvbWFjaCBOZW9wbGFzbXMvIGJsb29kLyBj
b21wbGljYXRpb25zL2RydWcgdGhlcmFweTwva2V5d29yZD48a2V5d29yZD5UaW1lIEZhY3RvcnM8
L2tleXdvcmQ+PC9rZXl3b3Jkcz48ZGF0ZXM+PHllYXI+MjAxNTwveWVhcj48L2RhdGVzPjxpc2Ju
PjE0MzMtNjUxMCAoUHJpbnQpJiN4RDsxNDMzLTY1MTAgKExpbmtpbmcpPC9pc2JuPjxhY2Nlc3Np
b24tbnVtPjI1OTc1MDA1PC9hY2Nlc3Npb24tbnVtPjx1cmxzPjwvdXJscz48cmVtb3RlLWRhdGFi
YXNlLXByb3ZpZGVyPk5MTTwvcmVtb3RlLWRhdGFiYXNlLXByb3ZpZGVyPjxsYW5ndWFnZT5lbmc8
L2xhbmd1YWdlPjwvcmVjb3JkPjwvQ2l0ZT48Q2l0ZT48QXV0aG9yPldhbmc8L0F1dGhvcj48WWVh
cj4yMDE1PC9ZZWFyPjxSZWNOdW0+Mzk5PC9SZWNOdW0+PHJlY29yZD48cmVjLW51bWJlcj4zOTk8
L3JlYy1udW1iZXI+PGZvcmVpZ24ta2V5cz48a2V5IGFwcD0iRU4iIGRiLWlkPSJkOTJyc3Bwcnp0
MjBwcGVzMnpvdmZ6dGQ5cjk1ZncwZHd6OXIiPjM5OTwva2V5PjwvZm9yZWlnbi1rZXlzPjxyZWYt
dHlwZSBuYW1lPSJKb3VybmFsIEFydGljbGUiPjE3PC9yZWYtdHlwZT48Y29udHJpYnV0b3JzPjxh
dXRob3JzPjxhdXRob3I+V2FuZywgQS48L2F1dGhvcj48YXV0aG9yPkxpbmcsIFouPC9hdXRob3I+
PGF1dGhvcj5ZYW5nLCBaLjwvYXV0aG9yPjxhdXRob3I+S2llbGEsIFAuIFIuPC9hdXRob3I+PGF1
dGhvcj5XYW5nLCBULjwvYXV0aG9yPjxhdXRob3I+V2FuZywgQy48L2F1dGhvcj48YXV0aG9yPkNh
bywgTC48L2F1dGhvcj48YXV0aG9yPkdlbmcsIEYuPC9hdXRob3I+PGF1dGhvcj5TaGVuLCBNLjwv
YXV0aG9yPjxhdXRob3I+UmFuLCBYLjwvYXV0aG9yPjxhdXRob3I+U3UsIFkuPC9hdXRob3I+PGF1
dGhvcj5DaGVuZywgVC48L2F1dGhvcj48YXV0aG9yPldhbmcsIEouPC9hdXRob3I+PC9hdXRob3Jz
PjwvY29udHJpYnV0b3JzPjxhdXRoLWFkZHJlc3M+SW5zdGl0dXRlIG9mIENvbWJpbmVkIEluanVy
eSwgU3RhdGUgS2V5IExhYm9yYXRvcnkgb2YgVHJhdW1hLCBCdXJucyBhbmQgQ29tYmluZWQgSW5q
dXJ5LCBDaG9uZ3FpbmcgRW5naW5lZXJpbmcgUmVzZWFyY2ggQ2VudGVyIGZvciBOYW5vbWVkaWNp
bmUsIENvbGxlZ2Ugb2YgUHJldmVudGl2ZSBNZWRpY2luZSwgVGhpcmQgTWlsaXRhcnkgTWVkaWNh
bCBVbml2ZXJzaXR5LCBDaG9uZ3FpbmcsIENoaW5hLiYjeEQ7U3RhdGUgS2V5IExhYm9yYXRvcnkg
Zm9yIERpYWdub3NpcyBhbmQgVHJlYXRtZW50IG9mIEluZmVjdGlvdXMgRGlzZWFzZXMsIEZpcnN0
IEFmZmlsaWF0ZWQgSG9zcGl0YWwsIFNjaG9vbCBvZiBNZWRpY2luZSwgWmhlamlhbmcgVW5pdmVy
c2l0eSwgSGFuZ3pob3UsIENoaW5hLiYjeEQ7RGVwYXJ0bWVudCBvZiBPbmNvbG9neSwgQ2hvbmdx
aW5nIFpob25nc2hhbiBIb3NwaXRhbCwgQ2hvbmdxaW5nLCBDaGluYS4mI3hEO0RlcGFydG1lbnRz
IG9mIFBlZGlhdHJpY3MgJmFtcDsgSW1tdW5vYmlvbG9neSwgQ29sbGVnZSBvZiBNZWRpY2luZSwg
dGhlIFVuaXZlcnNpdHkgb2YgQXJpem9uYSwgVHVjc29uLCBBcml6b25hLCBVbml0ZWQgU3RhdGVz
IG9mIEFtZXJpY2EuPC9hdXRoLWFkZHJlc3M+PHRpdGxlcz48dGl0bGU+R3V0IG1pY3JvYmlhbCBk
eXNiaW9zaXMgbWF5IHByZWRpY3QgZGlhcnJoZWEgYW5kIGZhdGlndWUgaW4gcGF0aWVudHMgdW5k
ZXJnb2luZyBwZWx2aWMgY2FuY2VyIHJhZGlvdGhlcmFweTogYSBwaWxvdCBzdHVkeTwvdGl0bGU+
PHNlY29uZGFyeS10aXRsZT5QTG9TIE9uZTwvc2Vjb25kYXJ5LXRpdGxlPjxhbHQtdGl0bGU+UGxv
UyBvbmU8L2FsdC10aXRsZT48L3RpdGxlcz48cGVyaW9kaWNhbD48ZnVsbC10aXRsZT5QTG9TIE9u
ZTwvZnVsbC10aXRsZT48YWJici0xPlBsb1Mgb25lPC9hYmJyLTE+PC9wZXJpb2RpY2FsPjxhbHQt
cGVyaW9kaWNhbD48ZnVsbC10aXRsZT5QTG9TIE9uZTwvZnVsbC10aXRsZT48YWJici0xPlBsb1Mg
b25lPC9hYmJyLTE+PC9hbHQtcGVyaW9kaWNhbD48cGFnZXM+ZTAxMjYzMTI8L3BhZ2VzPjx2b2x1
bWU+MTA8L3ZvbHVtZT48bnVtYmVyPjU8L251bWJlcj48ZWRpdGlvbj4yMDE1LzA1LzA5PC9lZGl0
aW9uPjxrZXl3b3Jkcz48a2V5d29yZD5BZHVsdDwva2V5d29yZD48a2V5d29yZD5EaWFycmhlYS8g
ZXRpb2xvZ3kvbWljcm9iaW9sb2d5PC9rZXl3b3JkPjxrZXl3b3JkPkZhdGlndWUvIGV0aW9sb2d5
PC9rZXl3b3JkPjxrZXl3b3JkPkZlbWFsZTwva2V5d29yZD48a2V5d29yZD5HYXN0cm9pbnRlc3Rp
bmFsIFRyYWN0LyBtaWNyb2Jpb2xvZ3k8L2tleXdvcmQ+PGtleXdvcmQ+SHVtYW5zPC9rZXl3b3Jk
PjxrZXl3b3JkPk1hbGU8L2tleXdvcmQ+PGtleXdvcmQ+TWljcm9iaW90YS8gcGh5c2lvbG9neS9y
YWRpYXRpb24gZWZmZWN0czwva2V5d29yZD48a2V5d29yZD5NaWRkbGUgQWdlZDwva2V5d29yZD48
a2V5d29yZD5QZWx2aWMgTmVvcGxhc21zL2NvbXBsaWNhdGlvbnMvIHJhZGlvdGhlcmFweTwva2V5
d29yZD48a2V5d29yZD5QaWxvdCBQcm9qZWN0czwva2V5d29yZD48a2V5d29yZD5STkEsIEJhY3Rl
cmlhbC9hbmFseXNpczwva2V5d29yZD48a2V5d29yZD5STkEsIFJpYm9zb21hbCwgMTZTL2FuYWx5
c2lzPC9rZXl3b3JkPjxrZXl3b3JkPlJhZGlvdGhlcmFweS8gYWR2ZXJzZSBlZmZlY3RzPC9rZXl3
b3JkPjwva2V5d29yZHM+PGRhdGVzPjx5ZWFyPjIwMTU8L3llYXI+PC9kYXRlcz48aXNibj4xOTMy
LTYyMDMgKEVsZWN0cm9uaWMpJiN4RDsxOTMyLTYyMDMgKExpbmtpbmcpPC9pc2JuPjxhY2Nlc3Np
b24tbnVtPjI1OTU1ODQ1PC9hY2Nlc3Npb24tbnVtPjx1cmxzPjwvdXJscz48Y3VzdG9tMj5QTUM0
NDI1NjgwPC9jdXN0b20yPjxlbGVjdHJvbmljLXJlc291cmNlLW51bT4xMC4xMzcxL2pvdXJuYWwu
cG9uZS4wMTI2MzEyPC9lbGVjdHJvbmljLXJlc291cmNlLW51bT48cmVtb3RlLWRhdGFiYXNlLXBy
b3ZpZGVyPk5MTTwvcmVtb3RlLWRhdGFiYXNlLXByb3ZpZGVyPjxsYW5ndWFnZT5lbmc8L2xhbmd1
YWdlPjwvcmVjb3JkPjwvQ2l0ZT48L0VuZE5vdGU+AG==
</w:fldData>
              </w:fldChar>
            </w:r>
            <w:r w:rsidR="00A95DA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8" w:tooltip="Kong, 2015 #398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Kong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5</w:t>
              </w:r>
            </w:hyperlink>
            <w:r w:rsidR="00A95DAA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20" w:tooltip="Wang, 2015 #399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Wang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5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rol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31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069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Prophylactic dietary supplementation in mice infected with porcine circovirus-2 was associated with enhanced innate and adaptive immune responses, red</w:t>
            </w:r>
            <w:r w:rsidR="00985912">
              <w:rPr>
                <w:rFonts w:ascii="Times New Roman" w:hAnsi="Times New Roman" w:cs="Times New Roman"/>
                <w:sz w:val="20"/>
                <w:szCs w:val="20"/>
              </w:rPr>
              <w:t xml:space="preserve">uced microscopic lesion scores, 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and lower viral loads.</w:t>
            </w:r>
          </w:p>
        </w:tc>
        <w:tc>
          <w:tcPr>
            <w:tcW w:w="1890" w:type="dxa"/>
            <w:vAlign w:val="center"/>
          </w:tcPr>
          <w:p w:rsidR="00184DB6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48L0F1dGhvcj48WWVhcj4yMDEzPC9ZZWFyPjxSZWNO
dW0+NDAwPC9SZWNOdW0+PERpc3BsYXlUZXh0PihSZW4gZXQgYWwuLCAyMDEzKTwvRGlzcGxheVRl
eHQ+PHJlY29yZD48cmVjLW51bWJlcj40MDA8L3JlYy1udW1iZXI+PGZvcmVpZ24ta2V5cz48a2V5
IGFwcD0iRU4iIGRiLWlkPSJkOTJyc3Bwcnp0MjBwcGVzMnpvdmZ6dGQ5cjk1ZncwZHd6OXIiPjQw
MDwva2V5PjwvZm9yZWlnbi1rZXlzPjxyZWYtdHlwZSBuYW1lPSJKb3VybmFsIEFydGljbGUiPjE3
PC9yZWYtdHlwZT48Y29udHJpYnV0b3JzPjxhdXRob3JzPjxhdXRob3I+UmVuLCBXLjwvYXV0aG9y
PjxhdXRob3I+V3UsIE0uPC9hdXRob3I+PGF1dGhvcj5MdW8sIFcuPC9hdXRob3I+PGF1dGhvcj5I
dWFuZywgUi48L2F1dGhvcj48YXV0aG9yPllpbiwgWS48L2F1dGhvcj48YXV0aG9yPkxpLCBZLjwv
YXV0aG9yPjxhdXRob3I+TGksIFQuPC9hdXRob3I+PGF1dGhvcj5ZdSwgWC48L2F1dGhvcj48L2F1
dGhvcnM+PC9jb250cmlidXRvcnM+PGF1dGgtYWRkcmVzcz5PYnNlcnZhdGlvbiBhbmQgRXhwZXJp
bWVudCBTdGF0aW9uIG9mIEFuaW1hbCBOdXRyaXRpb24gYW5kIEZlZWQgU2NpZW5jZSBpbiBTb3V0
aC1DZW50cmFsIENoaW5hLCBNaW5pc3RyeSBvZiBBZ3JpY3VsdHVyZSwgSHVuYW4gUHJvdmluY2lh
bCBFbmdpbmVlcmluZyBSZXNlYXJjaCBDZW50ZXIgZm9yIEhlYWx0aHkgTGl2ZXN0b2NrIGFuZCBQ
b3VsdHJ5IFByb2R1Y3Rpb24sIEtleSBMYWJvcmF0b3J5IG9mIEFncm8tZWNvbG9naWNhbCBQcm9j
ZXNzZXMgaW4gU3VidHJvcGljYWwgUmVnaW9uLCBJbnN0aXR1dGUgb2YgU3VidHJvcGljYWwgQWdy
aWN1bHR1cmUsIENoaW5lc2UgQWNhZGVteSBvZiBTY2llbmNlcywgQ2hhbmdzaGEsIEh1bmFuIDQx
MDEyNSwgUGVvcGxlJmFwb3M7cyBSZXB1YmxpYyBvZiBDaGluYS48L2F1dGgtYWRkcmVzcz48dGl0
bGVzPjx0aXRsZT5EaWV0YXJ5IHN1cHBsZW1lbnRhdGlvbiB3aXRoIHByb2xpbmUgY29uZmVycyBh
IHBvc2l0aXZlIGVmZmVjdCBpbiBib3RoIHBvcmNpbmUgY2lyY292aXJ1cy1pbmZlY3RlZCBwcmVn
bmFudCBhbmQgbm9uLXByZWduYW50IG1pY2U8L3RpdGxlPjxzZWNvbmRhcnktdGl0bGU+QnIgSiBO
dXRyPC9zZWNvbmRhcnktdGl0bGU+PGFsdC10aXRsZT5UaGUgQnJpdGlzaCBqb3VybmFsIG9mIG51
dHJpdGlvbjwvYWx0LXRpdGxlPjwvdGl0bGVzPjxwZXJpb2RpY2FsPjxmdWxsLXRpdGxlPkJyIEog
TnV0cjwvZnVsbC10aXRsZT48YWJici0xPlRoZSBCcml0aXNoIGpvdXJuYWwgb2YgbnV0cml0aW9u
PC9hYmJyLTE+PC9wZXJpb2RpY2FsPjxhbHQtcGVyaW9kaWNhbD48ZnVsbC10aXRsZT5CciBKIE51
dHI8L2Z1bGwtdGl0bGU+PGFiYnItMT5UaGUgQnJpdGlzaCBqb3VybmFsIG9mIG51dHJpdGlvbjwv
YWJici0xPjwvYWx0LXBlcmlvZGljYWw+PHBhZ2VzPjE0OTItOTwvcGFnZXM+PHZvbHVtZT4xMTA8
L3ZvbHVtZT48bnVtYmVyPjg8L251bWJlcj48ZWRpdGlvbj4yMDEzLzAzLzIwPC9lZGl0aW9uPjxr
ZXl3b3Jkcz48a2V5d29yZD5BYm9ydGlvbiwgU3BvbnRhbmVvdXM8L2tleXdvcmQ+PGtleXdvcmQ+
QW5pbWFsczwva2V5d29yZD48a2V5d29yZD5DLVJlYWN0aXZlIFByb3RlaW4vbWV0YWJvbGlzbTwv
a2V5d29yZD48a2V5d29yZD5DaXJjb3ZpcmlkYWUgSW5mZWN0aW9ucy9pbW11bm9sb2d5LyBwcmV2
ZW50aW9uICZhbXA7IGNvbnRyb2w8L2tleXdvcmQ+PGtleXdvcmQ+Q2lyY292aXJ1czwva2V5d29y
ZD48a2V5d29yZD5DeXRva2luZXMvYmxvb2Q8L2tleXdvcmQ+PGtleXdvcmQ+RGlldGFyeSBTdXBw
bGVtZW50czwva2V5d29yZD48a2V5d29yZD5GZW1hbGU8L2tleXdvcmQ+PGtleXdvcmQ+TWljZTwv
a2V5d29yZD48a2V5d29yZD5Qb2x5bWVyYXNlIENoYWluIFJlYWN0aW9uPC9rZXl3b3JkPjxrZXl3
b3JkPlByZWduYW5jeTwva2V5d29yZD48a2V5d29yZD5QcmVnbmFuY3kgQ29tcGxpY2F0aW9ucywg
SW5mZWN0aW91cy9pbW11bm9sb2d5LyB2aXJvbG9neTwva2V5d29yZD48a2V5d29yZD5QcmVnbmFu
Y3ksIEFuaW1hbDwva2V5d29yZD48a2V5d29yZD5Qcm9saW5lLyB0aGVyYXBldXRpYyB1c2U8L2tl
eXdvcmQ+PGtleXdvcmQ+UmFuZG9tIEFsbG9jYXRpb248L2tleXdvcmQ+PGtleXdvcmQ+VmlyYWwg
TG9hZDwva2V5d29yZD48L2tleXdvcmRzPjxkYXRlcz48eWVhcj4yMDEzPC95ZWFyPjxwdWItZGF0
ZXM+PGRhdGU+T2N0PC9kYXRlPjwvcHViLWRhdGVzPjwvZGF0ZXM+PGlzYm4+MTQ3NS0yNjYyIChF
bGVjdHJvbmljKSYjeEQ7MDAwNy0xMTQ1IChMaW5raW5nKTwvaXNibj48YWNjZXNzaW9uLW51bT4y
MzUwNzM2MDwvYWNjZXNzaW9uLW51bT48dXJscz48L3VybHM+PGVsZWN0cm9uaWMtcmVzb3VyY2Ut
bnVtPjEwLjEwMTcvczAwMDcxMTQ1MTMwMDA2NTI8L2VsZWN0cm9uaWMtcmVzb3VyY2UtbnVtPjxy
ZW1vdGUtZGF0YWJhc2UtcHJvdmlkZXI+TkxNPC9yZW1vdGUtZGF0YWJhc2UtcHJvdmlkZXI+PGxh
bmd1YWdlPmVuZzwvbGFuZ3VhZ2U+PC9yZWNvcmQ+PC9DaXRlPjwvRW5kTm90ZT4A
</w:fldData>
              </w:fldChar>
            </w:r>
            <w:r w:rsidR="00A95DA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SZW48L0F1dGhvcj48WWVhcj4yMDEzPC9ZZWFyPjxSZWNO
dW0+NDAwPC9SZWNOdW0+PERpc3BsYXlUZXh0PihSZW4gZXQgYWwuLCAyMDEzKTwvRGlzcGxheVRl
eHQ+PHJlY29yZD48cmVjLW51bWJlcj40MDA8L3JlYy1udW1iZXI+PGZvcmVpZ24ta2V5cz48a2V5
IGFwcD0iRU4iIGRiLWlkPSJkOTJyc3Bwcnp0MjBwcGVzMnpvdmZ6dGQ5cjk1ZncwZHd6OXIiPjQw
MDwva2V5PjwvZm9yZWlnbi1rZXlzPjxyZWYtdHlwZSBuYW1lPSJKb3VybmFsIEFydGljbGUiPjE3
PC9yZWYtdHlwZT48Y29udHJpYnV0b3JzPjxhdXRob3JzPjxhdXRob3I+UmVuLCBXLjwvYXV0aG9y
PjxhdXRob3I+V3UsIE0uPC9hdXRob3I+PGF1dGhvcj5MdW8sIFcuPC9hdXRob3I+PGF1dGhvcj5I
dWFuZywgUi48L2F1dGhvcj48YXV0aG9yPllpbiwgWS48L2F1dGhvcj48YXV0aG9yPkxpLCBZLjwv
YXV0aG9yPjxhdXRob3I+TGksIFQuPC9hdXRob3I+PGF1dGhvcj5ZdSwgWC48L2F1dGhvcj48L2F1
dGhvcnM+PC9jb250cmlidXRvcnM+PGF1dGgtYWRkcmVzcz5PYnNlcnZhdGlvbiBhbmQgRXhwZXJp
bWVudCBTdGF0aW9uIG9mIEFuaW1hbCBOdXRyaXRpb24gYW5kIEZlZWQgU2NpZW5jZSBpbiBTb3V0
aC1DZW50cmFsIENoaW5hLCBNaW5pc3RyeSBvZiBBZ3JpY3VsdHVyZSwgSHVuYW4gUHJvdmluY2lh
bCBFbmdpbmVlcmluZyBSZXNlYXJjaCBDZW50ZXIgZm9yIEhlYWx0aHkgTGl2ZXN0b2NrIGFuZCBQ
b3VsdHJ5IFByb2R1Y3Rpb24sIEtleSBMYWJvcmF0b3J5IG9mIEFncm8tZWNvbG9naWNhbCBQcm9j
ZXNzZXMgaW4gU3VidHJvcGljYWwgUmVnaW9uLCBJbnN0aXR1dGUgb2YgU3VidHJvcGljYWwgQWdy
aWN1bHR1cmUsIENoaW5lc2UgQWNhZGVteSBvZiBTY2llbmNlcywgQ2hhbmdzaGEsIEh1bmFuIDQx
MDEyNSwgUGVvcGxlJmFwb3M7cyBSZXB1YmxpYyBvZiBDaGluYS48L2F1dGgtYWRkcmVzcz48dGl0
bGVzPjx0aXRsZT5EaWV0YXJ5IHN1cHBsZW1lbnRhdGlvbiB3aXRoIHByb2xpbmUgY29uZmVycyBh
IHBvc2l0aXZlIGVmZmVjdCBpbiBib3RoIHBvcmNpbmUgY2lyY292aXJ1cy1pbmZlY3RlZCBwcmVn
bmFudCBhbmQgbm9uLXByZWduYW50IG1pY2U8L3RpdGxlPjxzZWNvbmRhcnktdGl0bGU+QnIgSiBO
dXRyPC9zZWNvbmRhcnktdGl0bGU+PGFsdC10aXRsZT5UaGUgQnJpdGlzaCBqb3VybmFsIG9mIG51
dHJpdGlvbjwvYWx0LXRpdGxlPjwvdGl0bGVzPjxwZXJpb2RpY2FsPjxmdWxsLXRpdGxlPkJyIEog
TnV0cjwvZnVsbC10aXRsZT48YWJici0xPlRoZSBCcml0aXNoIGpvdXJuYWwgb2YgbnV0cml0aW9u
PC9hYmJyLTE+PC9wZXJpb2RpY2FsPjxhbHQtcGVyaW9kaWNhbD48ZnVsbC10aXRsZT5CciBKIE51
dHI8L2Z1bGwtdGl0bGU+PGFiYnItMT5UaGUgQnJpdGlzaCBqb3VybmFsIG9mIG51dHJpdGlvbjwv
YWJici0xPjwvYWx0LXBlcmlvZGljYWw+PHBhZ2VzPjE0OTItOTwvcGFnZXM+PHZvbHVtZT4xMTA8
L3ZvbHVtZT48bnVtYmVyPjg8L251bWJlcj48ZWRpdGlvbj4yMDEzLzAzLzIwPC9lZGl0aW9uPjxr
ZXl3b3Jkcz48a2V5d29yZD5BYm9ydGlvbiwgU3BvbnRhbmVvdXM8L2tleXdvcmQ+PGtleXdvcmQ+
QW5pbWFsczwva2V5d29yZD48a2V5d29yZD5DLVJlYWN0aXZlIFByb3RlaW4vbWV0YWJvbGlzbTwv
a2V5d29yZD48a2V5d29yZD5DaXJjb3ZpcmlkYWUgSW5mZWN0aW9ucy9pbW11bm9sb2d5LyBwcmV2
ZW50aW9uICZhbXA7IGNvbnRyb2w8L2tleXdvcmQ+PGtleXdvcmQ+Q2lyY292aXJ1czwva2V5d29y
ZD48a2V5d29yZD5DeXRva2luZXMvYmxvb2Q8L2tleXdvcmQ+PGtleXdvcmQ+RGlldGFyeSBTdXBw
bGVtZW50czwva2V5d29yZD48a2V5d29yZD5GZW1hbGU8L2tleXdvcmQ+PGtleXdvcmQ+TWljZTwv
a2V5d29yZD48a2V5d29yZD5Qb2x5bWVyYXNlIENoYWluIFJlYWN0aW9uPC9rZXl3b3JkPjxrZXl3
b3JkPlByZWduYW5jeTwva2V5d29yZD48a2V5d29yZD5QcmVnbmFuY3kgQ29tcGxpY2F0aW9ucywg
SW5mZWN0aW91cy9pbW11bm9sb2d5LyB2aXJvbG9neTwva2V5d29yZD48a2V5d29yZD5QcmVnbmFu
Y3ksIEFuaW1hbDwva2V5d29yZD48a2V5d29yZD5Qcm9saW5lLyB0aGVyYXBldXRpYyB1c2U8L2tl
eXdvcmQ+PGtleXdvcmQ+UmFuZG9tIEFsbG9jYXRpb248L2tleXdvcmQ+PGtleXdvcmQ+VmlyYWwg
TG9hZDwva2V5d29yZD48L2tleXdvcmRzPjxkYXRlcz48eWVhcj4yMDEzPC95ZWFyPjxwdWItZGF0
ZXM+PGRhdGU+T2N0PC9kYXRlPjwvcHViLWRhdGVzPjwvZGF0ZXM+PGlzYm4+MTQ3NS0yNjYyIChF
bGVjdHJvbmljKSYjeEQ7MDAwNy0xMTQ1IChMaW5raW5nKTwvaXNibj48YWNjZXNzaW9uLW51bT4y
MzUwNzM2MDwvYWNjZXNzaW9uLW51bT48dXJscz48L3VybHM+PGVsZWN0cm9uaWMtcmVzb3VyY2Ut
bnVtPjEwLjEwMTcvczAwMDcxMTQ1MTMwMDA2NTI8L2VsZWN0cm9uaWMtcmVzb3VyY2UtbnVtPjxy
ZW1vdGUtZGF0YWJhc2UtcHJvdmlkZXI+TkxNPC9yZW1vdGUtZGF0YWJhc2UtcHJvdmlkZXI+PGxh
bmd1YWdlPmVuZzwvbGFuZ3VhZ2U+PC9yZWNvcmQ+PC9DaXRlPjwvRW5kTm90ZT4A
</w:fldData>
              </w:fldChar>
            </w:r>
            <w:r w:rsidR="00A95DAA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3" w:tooltip="Ren, 2013 #400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Ren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3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3-methylhistid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27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2.70E-05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Used as a marker of tissue protein breakdo</w:t>
            </w:r>
            <w:r w:rsidR="0070606B">
              <w:rPr>
                <w:rFonts w:ascii="Times New Roman" w:hAnsi="Times New Roman" w:cs="Times New Roman"/>
                <w:sz w:val="20"/>
                <w:szCs w:val="20"/>
              </w:rPr>
              <w:t xml:space="preserve">wn, where lower levels were </w:t>
            </w:r>
            <w:r w:rsidR="00E35E97">
              <w:rPr>
                <w:rFonts w:ascii="Times New Roman" w:hAnsi="Times New Roman" w:cs="Times New Roman"/>
                <w:sz w:val="20"/>
                <w:szCs w:val="20"/>
              </w:rPr>
              <w:t>indirectly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 xml:space="preserve"> indicative of improved tissue integrity.</w:t>
            </w:r>
          </w:p>
        </w:tc>
        <w:tc>
          <w:tcPr>
            <w:tcW w:w="1890" w:type="dxa"/>
            <w:vAlign w:val="center"/>
          </w:tcPr>
          <w:p w:rsidR="00184DB6" w:rsidRPr="00B052DD" w:rsidRDefault="00AA60AA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ielsch </w:t>
            </w:r>
            <w:r w:rsidRPr="00904C0C">
              <w:rPr>
                <w:rFonts w:ascii="Times New Roman" w:hAnsi="Times New Roman" w:cs="Times New Roman"/>
                <w:i/>
                <w:sz w:val="20"/>
                <w:szCs w:val="20"/>
              </w:rPr>
              <w:t>et al.</w:t>
            </w:r>
            <w:r w:rsidRPr="00904C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91</w:t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arnos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27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In humans, decreased diarrhea due to irritable bowel syndrome.</w:t>
            </w:r>
          </w:p>
        </w:tc>
        <w:tc>
          <w:tcPr>
            <w:tcW w:w="1890" w:type="dxa"/>
            <w:vAlign w:val="center"/>
          </w:tcPr>
          <w:p w:rsidR="00184DB6" w:rsidRPr="00B052DD" w:rsidRDefault="00CD04FD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Baraniuk </w:t>
            </w:r>
            <w:r w:rsidRPr="00904C0C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 w:rsidR="00904C0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01</w:t>
            </w:r>
            <w:r w:rsidR="00966D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aur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21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In mice experimentally induced with colitis, supplementation attenuated the severity of the diarrhea, improved histopatho</w:t>
            </w:r>
            <w:r w:rsidR="00985912">
              <w:rPr>
                <w:rFonts w:ascii="Times New Roman" w:hAnsi="Times New Roman" w:cs="Times New Roman"/>
                <w:sz w:val="20"/>
                <w:szCs w:val="20"/>
              </w:rPr>
              <w:t>logy scores, and inhibited TNF-α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 xml:space="preserve"> and IL-8 production.</w:t>
            </w:r>
          </w:p>
        </w:tc>
        <w:tc>
          <w:tcPr>
            <w:tcW w:w="1890" w:type="dxa"/>
            <w:vAlign w:val="center"/>
          </w:tcPr>
          <w:p w:rsidR="00184DB6" w:rsidRPr="00B052DD" w:rsidRDefault="00CD04FD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imizu </w:t>
            </w:r>
            <w:r w:rsidRPr="00904C0C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09</w:t>
            </w:r>
            <w:r w:rsidR="004E51F6" w:rsidRPr="00B052DD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44F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imizu&lt;/Author&gt;&lt;Year&gt;2009&lt;/Year&gt;&lt;RecNum&gt;139&lt;/RecNum&gt;&lt;DisplayText&gt;(Shimizu et al., 2009)&lt;/DisplayText&gt;&lt;record&gt;&lt;rec-number&gt;139&lt;/rec-number&gt;&lt;foreign-keys&gt;&lt;key app="EN" db-id="d92rspprzt20ppes2zovfztd9r95fw0dwz9r"&gt;139&lt;/key&gt;&lt;/foreign-keys&gt;&lt;ref-type name="Journal Article"&gt;17&lt;/ref-type&gt;&lt;contributors&gt;&lt;authors&gt;&lt;author&gt;Shimizu, M.&lt;/author&gt;&lt;author&gt;Zhao, Z.&lt;/author&gt;&lt;author&gt;Ishimoto, Y.&lt;/author&gt;&lt;author&gt;Satsu, H.&lt;/author&gt;&lt;/authors&gt;&lt;/contributors&gt;&lt;auth-address&gt;Department of Applied Biological Chemistry, The University of Tokyo, Tokyo, Japan. ams316@mail.ecc.u-tokyo.ac.jp&lt;/auth-address&gt;&lt;titles&gt;&lt;title&gt;Dietary taurine attenuates dextran sulfate sodium (DSS)-induced experimental colitis in mice&lt;/title&gt;&lt;secondary-title&gt;Adv Exp Med Biol&lt;/secondary-title&gt;&lt;alt-title&gt;Advances in experimental medicine and biology&lt;/alt-title&gt;&lt;/titles&gt;&lt;periodical&gt;&lt;full-title&gt;Adv Exp Med Biol&lt;/full-title&gt;&lt;abbr-1&gt;Advances in experimental medicine and biology&lt;/abbr-1&gt;&lt;/periodical&gt;&lt;alt-periodical&gt;&lt;full-title&gt;Adv Exp Med Biol&lt;/full-title&gt;&lt;abbr-1&gt;Advances in experimental medicine and biology&lt;/abbr-1&gt;&lt;/alt-periodical&gt;&lt;pages&gt;265-71&lt;/pages&gt;&lt;volume&gt;643&lt;/volume&gt;&lt;edition&gt;2009/02/26&lt;/edition&gt;&lt;keywords&gt;&lt;keyword&gt;Animals&lt;/keyword&gt;&lt;keyword&gt;Dextran Sulfate/ antagonists &amp;amp; inhibitors/toxicity&lt;/keyword&gt;&lt;keyword&gt;Diet&lt;/keyword&gt;&lt;keyword&gt;Disease Models, Animal&lt;/keyword&gt;&lt;keyword&gt;Inflammatory Bowel Diseases/chemically induced/enzymology/ prevention &amp;amp; control&lt;/keyword&gt;&lt;keyword&gt;Interleukin-8/secretion&lt;/keyword&gt;&lt;keyword&gt;Intestinal Mucosa/drug effects/secretion&lt;/keyword&gt;&lt;keyword&gt;Mice&lt;/keyword&gt;&lt;keyword&gt;Peroxidase/metabolism&lt;/keyword&gt;&lt;keyword&gt;Taurine/administration &amp;amp; dosage/ pharmacology&lt;/keyword&gt;&lt;/keywords&gt;&lt;dates&gt;&lt;year&gt;2009&lt;/year&gt;&lt;/dates&gt;&lt;isbn&gt;0065-2598 (Print)&amp;#xD;0065-2598 (Linking)&lt;/isbn&gt;&lt;accession-num&gt;19239157&lt;/accession-num&gt;&lt;urls&gt;&lt;/urls&gt;&lt;electronic-resource-num&gt;10.1007/978-0-387-75681-3_27&lt;/electronic-resource-num&gt;&lt;remote-database-provider&gt;NLM&lt;/remote-database-provider&gt;&lt;language&gt;eng&lt;/language&gt;&lt;/record&gt;&lt;/Cite&gt;&lt;/EndNote&gt;</w:instrText>
            </w:r>
            <w:r w:rsidR="004E51F6" w:rsidRPr="00B052DD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istam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19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A key modulator of intestinal mucosal immune homeostasis in states of health and inflammation.</w:t>
            </w:r>
          </w:p>
        </w:tc>
        <w:tc>
          <w:tcPr>
            <w:tcW w:w="1890" w:type="dxa"/>
            <w:vAlign w:val="center"/>
          </w:tcPr>
          <w:p w:rsidR="00184DB6" w:rsidRPr="00B052DD" w:rsidRDefault="00F04A80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Smolinska </w:t>
            </w:r>
            <w:r w:rsidRPr="00904C0C">
              <w:rPr>
                <w:rFonts w:ascii="Times New Roman" w:hAnsi="Times New Roman" w:cs="Times New Roman"/>
                <w:i/>
                <w:sz w:val="20"/>
                <w:szCs w:val="20"/>
              </w:rPr>
              <w:t>et 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, 2014</w:t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amma-glutamylval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16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Functions as a ligand for the intestinal extracellular calcium sensing receptor, where binding leads to reductions in TNF-</w:t>
            </w:r>
            <w:r w:rsidR="00985912">
              <w:rPr>
                <w:rFonts w:ascii="Times New Roman" w:hAnsi="Times New Roman" w:cs="Times New Roman"/>
                <w:sz w:val="20"/>
                <w:szCs w:val="20"/>
              </w:rPr>
              <w:t xml:space="preserve"> α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. IL-8, IL-6, IL-17 and IL-1B and increases in IL-10 in the colon.</w:t>
            </w:r>
          </w:p>
        </w:tc>
        <w:tc>
          <w:tcPr>
            <w:tcW w:w="1890" w:type="dxa"/>
            <w:vAlign w:val="center"/>
          </w:tcPr>
          <w:p w:rsidR="00184DB6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MDE8L1JlY051bT48RGlzcGxheVRleHQ+KFpoYW5nIGV0IGFsLiwgMjAxNSk8L0Rpc3Bs
YXlUZXh0PjxyZWNvcmQ+PHJlYy1udW1iZXI+NDAxPC9yZWMtbnVtYmVyPjxmb3JlaWduLWtleXM+
PGtleSBhcHA9IkVOIiBkYi1pZD0iZDkycnNwcHJ6dDIwcHBlczJ6b3ZmenRkOXI5NWZ3MGR3ejly
Ij40MDE8L2tleT48L2ZvcmVpZ24ta2V5cz48cmVmLXR5cGUgbmFtZT0iSm91cm5hbCBBcnRpY2xl
Ij4xNzwvcmVmLXR5cGU+PGNvbnRyaWJ1dG9ycz48YXV0aG9ycz48YXV0aG9yPlpoYW5nLCBILjwv
YXV0aG9yPjxhdXRob3I+S292YWNzLU5vbGFuLCBKLjwvYXV0aG9yPjxhdXRob3I+S29kZXJhLCBU
LjwvYXV0aG9yPjxhdXRob3I+RXRvLCBZLjwvYXV0aG9yPjxhdXRob3I+TWluZSwgWS48L2F1dGhv
cj48L2F1dGhvcnM+PC9jb250cmlidXRvcnM+PGF1dGgtYWRkcmVzcz5EZXBhcnRtZW50IG9mIEZv
b2QgU2NpZW5jZSwgVW5pdmVyc2l0eSBvZiBHdWVscGgsIEd1ZWxwaCwgT250YXJpbyBOMUcgMlcx
LCBDYW5hZGEuJiN4RDtBamlub21vdG8gQ28uIEx0ZC4sIDEtMSBTdXp1a2ktY2hvLCBLYXdhc2Fr
aS1rdSwgS2F3YXNha2ksIEthbmFnYXdhIDIxMC04NjgxLCBKYXBhbi4mI3hEO0RlcGFydG1lbnQg
b2YgRm9vZCBTY2llbmNlLCBVbml2ZXJzaXR5IG9mIEd1ZWxwaCwgR3VlbHBoLCBPbnRhcmlvIE4x
RyAyVzEsIENhbmFkYS4gRWxlY3Ryb25pYyBhZGRyZXNzOiB5bWluZUB1b2d1ZWxwaC5jYS48L2F1
dGgtYWRkcmVzcz48dGl0bGVzPjx0aXRsZT5nYW1tYS1HbHV0YW15bCBjeXN0ZWluZSBhbmQgZ2Ft
bWEtZ2x1dGFteWwgdmFsaW5lIGluaGliaXQgVE5GLWFscGhhIHNpZ25hbGluZyBpbiBpbnRlc3Rp
bmFsIGVwaXRoZWxpYWwgY2VsbHMgYW5kIHJlZHVjZSBpbmZsYW1tYXRpb24gaW4gYSBtb3VzZSBt
b2RlbCBvZiBjb2xpdGlzIHZpYSBhbGxvc3RlcmljIGFjdGl2YXRpb24gb2YgdGhlIGNhbGNpdW0t
c2Vuc2luZyByZWNlcHRvcjwvdGl0bGU+PHNlY29uZGFyeS10aXRsZT5CaW9jaGltIEJpb3BoeXMg
QWN0YTwvc2Vjb25kYXJ5LXRpdGxlPjxhbHQtdGl0bGU+QmlvY2hpbWljYSBldCBiaW9waHlzaWNh
IGFjdGE8L2FsdC10aXRsZT48L3RpdGxlcz48cGVyaW9kaWNhbD48ZnVsbC10aXRsZT5CaW9jaGlt
IEJpb3BoeXMgQWN0YTwvZnVsbC10aXRsZT48L3BlcmlvZGljYWw+PHBhZ2VzPjc5Mi04MDQ8L3Bh
Z2VzPjx2b2x1bWU+MTg1Mjwvdm9sdW1lPjxudW1iZXI+NTwvbnVtYmVyPjxlZGl0aW9uPjIwMTUv
MDEvMDc8L2VkaXRpb24+PGtleXdvcmRzPjxrZXl3b3JkPkFsbG9zdGVyaWMgUmVndWxhdGlvbi9k
cnVnIGVmZmVjdHM8L2tleXdvcmQ+PGtleXdvcmQ+QW5pbWFsczwva2V5d29yZD48a2V5d29yZD5B
cnJlc3RpbnMvZ2VuZXRpY3MvbWV0YWJvbGlzbTwva2V5d29yZD48a2V5d29yZD5CbG90dGluZywg
V2VzdGVybjwva2V5d29yZD48a2V5d29yZD5DYWNvLTIgQ2VsbHM8L2tleXdvcmQ+PGtleXdvcmQ+
Q29saXRpcy9jaGVtaWNhbGx5IGluZHVjZWQvbWV0YWJvbGlzbS8gcHJldmVudGlvbiAmYW1wOyBj
b250cm9sPC9rZXl3b3JkPjxrZXl3b3JkPkN5dG9raW5lcy9tZXRhYm9saXNtPC9rZXl3b3JkPjxr
ZXl3b3JkPkRleHRyYW4gU3VsZmF0ZTwva2V5d29yZD48a2V5d29yZD5EaXBlcHRpZGVzLyBwaGFy
bWFjb2xvZ3k8L2tleXdvcmQ+PGtleXdvcmQ+RXBpdGhlbGlhbCBDZWxscy8gZHJ1ZyBlZmZlY3Rz
L21ldGFib2xpc208L2tleXdvcmQ+PGtleXdvcmQ+RmVtYWxlPC9rZXl3b3JkPjxrZXl3b3JkPkh1
bWFuczwva2V5d29yZD48a2V5d29yZD5JbmZsYW1tYXRpb24gTWVkaWF0b3JzL21ldGFib2xpc208
L2tleXdvcmQ+PGtleXdvcmQ+SW50ZXN0aW5lcy9jeXRvbG9neTwva2V5d29yZD48a2V5d29yZD5K
TksgTWl0b2dlbi1BY3RpdmF0ZWQgUHJvdGVpbiBLaW5hc2VzL21ldGFib2xpc208L2tleXdvcmQ+
PGtleXdvcmQ+TWljZSwgSW5icmVkIEJBTEIgQzwva2V5d29yZD48a2V5d29yZD5QaG9zcGhvcnls
YXRpb24vZHJ1ZyBlZmZlY3RzPC9rZXl3b3JkPjxrZXl3b3JkPlJOQSBJbnRlcmZlcmVuY2U8L2tl
eXdvcmQ+PGtleXdvcmQ+UmVjZXB0b3JzLCBDYWxjaXVtLVNlbnNpbmcvIG1ldGFib2xpc208L2tl
eXdvcmQ+PGtleXdvcmQ+UmVjZXB0b3JzLCBUdW1vciBOZWNyb3NpcyBGYWN0b3IvbWV0YWJvbGlz
bTwva2V5d29yZD48a2V5d29yZD5TaWduYWwgVHJhbnNkdWN0aW9uL2RydWcgZWZmZWN0czwva2V5
d29yZD48a2V5d29yZD5UdW1vciBOZWNyb3NpcyBGYWN0b3ItYWxwaGEvbWV0YWJvbGlzbS8gcGhh
cm1hY29sb2d5PC9rZXl3b3JkPjxrZXl3b3JkPmJldGEtQXJyZXN0aW5zPC9rZXl3b3JkPjwva2V5
d29yZHM+PGRhdGVzPjx5ZWFyPjIwMTU8L3llYXI+PHB1Yi1kYXRlcz48ZGF0ZT5NYXk8L2RhdGU+
PC9wdWItZGF0ZXM+PC9kYXRlcz48aXNibj4wMDA2LTMwMDIgKFByaW50KSYjeEQ7MDAwNi0zMDAy
IChMaW5raW5nKTwvaXNibj48YWNjZXNzaW9uLW51bT4yNTU1ODgxODwvYWNjZXNzaW9uLW51bT48
dXJscz48L3VybHM+PGVsZWN0cm9uaWMtcmVzb3VyY2UtbnVtPjEwLjEwMTYvai5iYmFkaXMuMjAx
NC4xMi4wMjM8L2VsZWN0cm9uaWMtcmVzb3VyY2UtbnVtPjxyZW1vdGUtZGF0YWJhc2UtcHJvdmlk
ZXI+TkxNPC9yZW1vdGUtZGF0YWJhc2UtcHJvdmlkZXI+PGxhbmd1YWdlPmVuZzwvbGFuZ3VhZ2U+
PC9yZWNvcmQ+PC9DaXRlPjwvRW5kTm90ZT5=
</w:fldData>
              </w:fldChar>
            </w:r>
            <w:r w:rsidR="0015701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FuZzwvQXV0aG9yPjxZZWFyPjIwMTU8L1llYXI+PFJl
Y051bT40MDE8L1JlY051bT48RGlzcGxheVRleHQ+KFpoYW5nIGV0IGFsLiwgMjAxNSk8L0Rpc3Bs
YXlUZXh0PjxyZWNvcmQ+PHJlYy1udW1iZXI+NDAxPC9yZWMtbnVtYmVyPjxmb3JlaWduLWtleXM+
PGtleSBhcHA9IkVOIiBkYi1pZD0iZDkycnNwcHJ6dDIwcHBlczJ6b3ZmenRkOXI5NWZ3MGR3ejly
Ij40MDE8L2tleT48L2ZvcmVpZ24ta2V5cz48cmVmLXR5cGUgbmFtZT0iSm91cm5hbCBBcnRpY2xl
Ij4xNzwvcmVmLXR5cGU+PGNvbnRyaWJ1dG9ycz48YXV0aG9ycz48YXV0aG9yPlpoYW5nLCBILjwv
YXV0aG9yPjxhdXRob3I+S292YWNzLU5vbGFuLCBKLjwvYXV0aG9yPjxhdXRob3I+S29kZXJhLCBU
LjwvYXV0aG9yPjxhdXRob3I+RXRvLCBZLjwvYXV0aG9yPjxhdXRob3I+TWluZSwgWS48L2F1dGhv
cj48L2F1dGhvcnM+PC9jb250cmlidXRvcnM+PGF1dGgtYWRkcmVzcz5EZXBhcnRtZW50IG9mIEZv
b2QgU2NpZW5jZSwgVW5pdmVyc2l0eSBvZiBHdWVscGgsIEd1ZWxwaCwgT250YXJpbyBOMUcgMlcx
LCBDYW5hZGEuJiN4RDtBamlub21vdG8gQ28uIEx0ZC4sIDEtMSBTdXp1a2ktY2hvLCBLYXdhc2Fr
aS1rdSwgS2F3YXNha2ksIEthbmFnYXdhIDIxMC04NjgxLCBKYXBhbi4mI3hEO0RlcGFydG1lbnQg
b2YgRm9vZCBTY2llbmNlLCBVbml2ZXJzaXR5IG9mIEd1ZWxwaCwgR3VlbHBoLCBPbnRhcmlvIE4x
RyAyVzEsIENhbmFkYS4gRWxlY3Ryb25pYyBhZGRyZXNzOiB5bWluZUB1b2d1ZWxwaC5jYS48L2F1
dGgtYWRkcmVzcz48dGl0bGVzPjx0aXRsZT5nYW1tYS1HbHV0YW15bCBjeXN0ZWluZSBhbmQgZ2Ft
bWEtZ2x1dGFteWwgdmFsaW5lIGluaGliaXQgVE5GLWFscGhhIHNpZ25hbGluZyBpbiBpbnRlc3Rp
bmFsIGVwaXRoZWxpYWwgY2VsbHMgYW5kIHJlZHVjZSBpbmZsYW1tYXRpb24gaW4gYSBtb3VzZSBt
b2RlbCBvZiBjb2xpdGlzIHZpYSBhbGxvc3RlcmljIGFjdGl2YXRpb24gb2YgdGhlIGNhbGNpdW0t
c2Vuc2luZyByZWNlcHRvcjwvdGl0bGU+PHNlY29uZGFyeS10aXRsZT5CaW9jaGltIEJpb3BoeXMg
QWN0YTwvc2Vjb25kYXJ5LXRpdGxlPjxhbHQtdGl0bGU+QmlvY2hpbWljYSBldCBiaW9waHlzaWNh
IGFjdGE8L2FsdC10aXRsZT48L3RpdGxlcz48cGVyaW9kaWNhbD48ZnVsbC10aXRsZT5CaW9jaGlt
IEJpb3BoeXMgQWN0YTwvZnVsbC10aXRsZT48L3BlcmlvZGljYWw+PHBhZ2VzPjc5Mi04MDQ8L3Bh
Z2VzPjx2b2x1bWU+MTg1Mjwvdm9sdW1lPjxudW1iZXI+NTwvbnVtYmVyPjxlZGl0aW9uPjIwMTUv
MDEvMDc8L2VkaXRpb24+PGtleXdvcmRzPjxrZXl3b3JkPkFsbG9zdGVyaWMgUmVndWxhdGlvbi9k
cnVnIGVmZmVjdHM8L2tleXdvcmQ+PGtleXdvcmQ+QW5pbWFsczwva2V5d29yZD48a2V5d29yZD5B
cnJlc3RpbnMvZ2VuZXRpY3MvbWV0YWJvbGlzbTwva2V5d29yZD48a2V5d29yZD5CbG90dGluZywg
V2VzdGVybjwva2V5d29yZD48a2V5d29yZD5DYWNvLTIgQ2VsbHM8L2tleXdvcmQ+PGtleXdvcmQ+
Q29saXRpcy9jaGVtaWNhbGx5IGluZHVjZWQvbWV0YWJvbGlzbS8gcHJldmVudGlvbiAmYW1wOyBj
b250cm9sPC9rZXl3b3JkPjxrZXl3b3JkPkN5dG9raW5lcy9tZXRhYm9saXNtPC9rZXl3b3JkPjxr
ZXl3b3JkPkRleHRyYW4gU3VsZmF0ZTwva2V5d29yZD48a2V5d29yZD5EaXBlcHRpZGVzLyBwaGFy
bWFjb2xvZ3k8L2tleXdvcmQ+PGtleXdvcmQ+RXBpdGhlbGlhbCBDZWxscy8gZHJ1ZyBlZmZlY3Rz
L21ldGFib2xpc208L2tleXdvcmQ+PGtleXdvcmQ+RmVtYWxlPC9rZXl3b3JkPjxrZXl3b3JkPkh1
bWFuczwva2V5d29yZD48a2V5d29yZD5JbmZsYW1tYXRpb24gTWVkaWF0b3JzL21ldGFib2xpc208
L2tleXdvcmQ+PGtleXdvcmQ+SW50ZXN0aW5lcy9jeXRvbG9neTwva2V5d29yZD48a2V5d29yZD5K
TksgTWl0b2dlbi1BY3RpdmF0ZWQgUHJvdGVpbiBLaW5hc2VzL21ldGFib2xpc208L2tleXdvcmQ+
PGtleXdvcmQ+TWljZSwgSW5icmVkIEJBTEIgQzwva2V5d29yZD48a2V5d29yZD5QaG9zcGhvcnls
YXRpb24vZHJ1ZyBlZmZlY3RzPC9rZXl3b3JkPjxrZXl3b3JkPlJOQSBJbnRlcmZlcmVuY2U8L2tl
eXdvcmQ+PGtleXdvcmQ+UmVjZXB0b3JzLCBDYWxjaXVtLVNlbnNpbmcvIG1ldGFib2xpc208L2tl
eXdvcmQ+PGtleXdvcmQ+UmVjZXB0b3JzLCBUdW1vciBOZWNyb3NpcyBGYWN0b3IvbWV0YWJvbGlz
bTwva2V5d29yZD48a2V5d29yZD5TaWduYWwgVHJhbnNkdWN0aW9uL2RydWcgZWZmZWN0czwva2V5
d29yZD48a2V5d29yZD5UdW1vciBOZWNyb3NpcyBGYWN0b3ItYWxwaGEvbWV0YWJvbGlzbS8gcGhh
cm1hY29sb2d5PC9rZXl3b3JkPjxrZXl3b3JkPmJldGEtQXJyZXN0aW5zPC9rZXl3b3JkPjwva2V5
d29yZHM+PGRhdGVzPjx5ZWFyPjIwMTU8L3llYXI+PHB1Yi1kYXRlcz48ZGF0ZT5NYXk8L2RhdGU+
PC9wdWItZGF0ZXM+PC9kYXRlcz48aXNibj4wMDA2LTMwMDIgKFByaW50KSYjeEQ7MDAwNi0zMDAy
IChMaW5raW5nKTwvaXNibj48YWNjZXNzaW9uLW51bT4yNTU1ODgxODwvYWNjZXNzaW9uLW51bT48
dXJscz48L3VybHM+PGVsZWN0cm9uaWMtcmVzb3VyY2UtbnVtPjEwLjEwMTYvai5iYmFkaXMuMjAx
NC4xMi4wMjM8L2VsZWN0cm9uaWMtcmVzb3VyY2UtbnVtPjxyZW1vdGUtZGF0YWJhc2UtcHJvdmlk
ZXI+TkxNPC9yZW1vdGUtZGF0YWJhc2UtcHJvdmlkZXI+PGxhbmd1YWdlPmVuZzwvbGFuZ3VhZ2U+
PC9yZWNvcmQ+PC9DaXRlPjwvRW5kTm90ZT5=
</w:fldData>
              </w:fldChar>
            </w:r>
            <w:r w:rsidR="00157014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22" w:tooltip="Zhang, 2015 #401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Zhang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5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amma-glutamyl-epsilon-lys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6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2.19E-05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Presence is associated with the repair of the colonic mucosa during inflammatory ulcerative processes.</w:t>
            </w:r>
          </w:p>
        </w:tc>
        <w:tc>
          <w:tcPr>
            <w:tcW w:w="1890" w:type="dxa"/>
            <w:vAlign w:val="center"/>
          </w:tcPr>
          <w:p w:rsidR="00184DB6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JmFwb3M7QXJnZW5pbzwvQXV0aG9yPjxZZWFyPjIwMDU8
L1llYXI+PFJlY051bT40MDI8L1JlY051bT48RGlzcGxheVRleHQ+KEQmYXBvcztBcmdlbmlvIGV0
IGFsLiwgMjAwNSk8L0Rpc3BsYXlUZXh0PjxyZWNvcmQ+PHJlYy1udW1iZXI+NDAyPC9yZWMtbnVt
YmVyPjxmb3JlaWduLWtleXM+PGtleSBhcHA9IkVOIiBkYi1pZD0iZDkycnNwcHJ6dDIwcHBlczJ6
b3ZmenRkOXI5NWZ3MGR3ejlyIj40MDI8L2tleT48L2ZvcmVpZ24ta2V5cz48cmVmLXR5cGUgbmFt
ZT0iSm91cm5hbCBBcnRpY2xlIj4xNzwvcmVmLXR5cGU+PGNvbnRyaWJ1dG9ycz48YXV0aG9ycz48
YXV0aG9yPkQmYXBvcztBcmdlbmlvLCBHLjwvYXV0aG9yPjxhdXRob3I+Q2FsdmFuaSwgTS48L2F1
dGhvcj48YXV0aG9yPkRlbGxhIFZhbGxlLCBOLjwvYXV0aG9yPjxhdXRob3I+Q29zZW56YSwgVi48
L2F1dGhvcj48YXV0aG9yPkRpIE1hdHRlbywgRy48L2F1dGhvcj48YXV0aG9yPkdpb3JnaW8sIFAu
PC9hdXRob3I+PGF1dGhvcj5NYXJnYXJ1Y2NpLCBTLjwvYXV0aG9yPjxhdXRob3I+UGV0aWxsbywg
Ty48L2F1dGhvcj48YXV0aG9yPkpvcmksIEYuIFAuPC9hdXRob3I+PGF1dGhvcj5HYWxkZXJpc2ks
IFUuPC9hdXRob3I+PGF1dGhvcj5QZWx1c28sIEcuPC9hdXRob3I+PC9hdXRob3JzPjwvY29udHJp
YnV0b3JzPjxhdXRoLWFkZHJlc3M+TmF0aW9uYWwgQ2FuY2VyIEluc3RpdHV0ZS1HLCBQYXNjYWxl
IEZvdW5kYXRpb24sIERlcGFydG1lbnQgb2YgRXhwZXJpbWVudGFsIE9uY29sb2d5LCBOYXBsZXMs
IEl0YWx5LjwvYXV0aC1hZGRyZXNzPjx0aXRsZXM+PHRpdGxlPkRpZmZlcmVudGlhbCBleHByZXNz
aW9uIG9mIG11bHRpcGxlIHRyYW5zZ2x1dGFtaW5hc2VzIGluIGh1bWFuIGNvbG9uOiBpbXBhaXJl
ZCBrZXJhdGlub2N5dGUgdHJhbnNnbHV0YW1pbmFzZSBleHByZXNzaW9uIGluIHVsY2VyYXRpdmUg
Y29saXRpczwvdGl0bGU+PHNlY29uZGFyeS10aXRsZT5HdXQ8L3NlY29uZGFyeS10aXRsZT48YWx0
LXRpdGxlPkd1dDwvYWx0LXRpdGxlPjwvdGl0bGVzPjxwZXJpb2RpY2FsPjxmdWxsLXRpdGxlPkd1
dDwvZnVsbC10aXRsZT48L3BlcmlvZGljYWw+PGFsdC1wZXJpb2RpY2FsPjxmdWxsLXRpdGxlPkd1
dDwvZnVsbC10aXRsZT48L2FsdC1wZXJpb2RpY2FsPjxwYWdlcz40OTYtNTAyPC9wYWdlcz48dm9s
dW1lPjU0PC92b2x1bWU+PG51bWJlcj40PC9udW1iZXI+PGVkaXRpb24+MjAwNS8wMy8wOTwvZWRp
dGlvbj48a2V5d29yZHM+PGtleXdvcmQ+QWR1bHQ8L2tleXdvcmQ+PGtleXdvcmQ+QWdlZDwva2V5
d29yZD48a2V5d29yZD5CbG90dGluZywgV2VzdGVybjwva2V5d29yZD48a2V5d29yZD5Db2xpdGlz
LCBVbGNlcmF0aXZlL2Jsb29kLyBlbnp5bW9sb2d5PC9rZXl3b3JkPjxrZXl3b3JkPkZhY3RvciBY
SUlJYS9tZXRhYm9saXNtPC9rZXl3b3JkPjxrZXl3b3JkPkZlbWFsZTwva2V5d29yZD48a2V5d29y
ZD5IdW1hbnM8L2tleXdvcmQ+PGtleXdvcmQ+SW50ZXN0aW5hbCBNdWNvc2EvZW56eW1vbG9neTwv
a2V5d29yZD48a2V5d29yZD5NYWxlPC9rZXl3b3JkPjxrZXl3b3JkPk1pZGRsZSBBZ2VkPC9rZXl3
b3JkPjxrZXl3b3JkPlJOQSwgTWVzc2VuZ2VyL2dlbmV0aWNzPC9rZXl3b3JkPjxrZXl3b3JkPlJl
dmVyc2UgVHJhbnNjcmlwdGFzZSBQb2x5bWVyYXNlIENoYWluIFJlYWN0aW9uL21ldGhvZHM8L2tl
eXdvcmQ+PGtleXdvcmQ+U2V2ZXJpdHkgb2YgSWxsbmVzcyBJbmRleDwva2V5d29yZD48a2V5d29y
ZD5UcmFuc2dsdXRhbWluYXNlcy9nZW5ldGljcy8gbWV0YWJvbGlzbTwva2V5d29yZD48a2V5d29y
ZD5VcC1SZWd1bGF0aW9uPC9rZXl3b3JkPjxrZXl3b3JkPldvdW5kIEhlYWxpbmc8L2tleXdvcmQ+
PC9rZXl3b3Jkcz48ZGF0ZXM+PHllYXI+MjAwNTwveWVhcj48cHViLWRhdGVzPjxkYXRlPkFwcjwv
ZGF0ZT48L3B1Yi1kYXRlcz48L2RhdGVzPjxpc2JuPjAwMTctNTc0OSAoUHJpbnQpJiN4RDswMDE3
LTU3NDkgKExpbmtpbmcpPC9pc2JuPjxhY2Nlc3Npb24tbnVtPjE1NzUzNTM0PC9hY2Nlc3Npb24t
bnVtPjx1cmxzPjwvdXJscz48Y3VzdG9tMj5QTUMxNzc0NDYyPC9jdXN0b20yPjxlbGVjdHJvbmlj
LXJlc291cmNlLW51bT4xMC4xMTM2L2d1dC4yMDA0LjA0OTQxMTwvZWxlY3Ryb25pYy1yZXNvdXJj
ZS1udW0+PHJlbW90ZS1kYXRhYmFzZS1wcm92aWRlcj5OTE08L3JlbW90ZS1kYXRhYmFzZS1wcm92
aWRlcj48bGFuZ3VhZ2U+ZW5nPC9sYW5ndWFnZT48L3JlY29yZD48L0NpdGU+PC9FbmROb3RlPn==
</w:fldData>
              </w:fldChar>
            </w:r>
            <w:r w:rsidR="00144F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JmFwb3M7QXJnZW5pbzwvQXV0aG9yPjxZZWFyPjIwMDU8
L1llYXI+PFJlY051bT40MDI8L1JlY051bT48RGlzcGxheVRleHQ+KEQmYXBvcztBcmdlbmlvIGV0
IGFsLiwgMjAwNSk8L0Rpc3BsYXlUZXh0PjxyZWNvcmQ+PHJlYy1udW1iZXI+NDAyPC9yZWMtbnVt
YmVyPjxmb3JlaWduLWtleXM+PGtleSBhcHA9IkVOIiBkYi1pZD0iZDkycnNwcHJ6dDIwcHBlczJ6
b3ZmenRkOXI5NWZ3MGR3ejlyIj40MDI8L2tleT48L2ZvcmVpZ24ta2V5cz48cmVmLXR5cGUgbmFt
ZT0iSm91cm5hbCBBcnRpY2xlIj4xNzwvcmVmLXR5cGU+PGNvbnRyaWJ1dG9ycz48YXV0aG9ycz48
YXV0aG9yPkQmYXBvcztBcmdlbmlvLCBHLjwvYXV0aG9yPjxhdXRob3I+Q2FsdmFuaSwgTS48L2F1
dGhvcj48YXV0aG9yPkRlbGxhIFZhbGxlLCBOLjwvYXV0aG9yPjxhdXRob3I+Q29zZW56YSwgVi48
L2F1dGhvcj48YXV0aG9yPkRpIE1hdHRlbywgRy48L2F1dGhvcj48YXV0aG9yPkdpb3JnaW8sIFAu
PC9hdXRob3I+PGF1dGhvcj5NYXJnYXJ1Y2NpLCBTLjwvYXV0aG9yPjxhdXRob3I+UGV0aWxsbywg
Ty48L2F1dGhvcj48YXV0aG9yPkpvcmksIEYuIFAuPC9hdXRob3I+PGF1dGhvcj5HYWxkZXJpc2ks
IFUuPC9hdXRob3I+PGF1dGhvcj5QZWx1c28sIEcuPC9hdXRob3I+PC9hdXRob3JzPjwvY29udHJp
YnV0b3JzPjxhdXRoLWFkZHJlc3M+TmF0aW9uYWwgQ2FuY2VyIEluc3RpdHV0ZS1HLCBQYXNjYWxl
IEZvdW5kYXRpb24sIERlcGFydG1lbnQgb2YgRXhwZXJpbWVudGFsIE9uY29sb2d5LCBOYXBsZXMs
IEl0YWx5LjwvYXV0aC1hZGRyZXNzPjx0aXRsZXM+PHRpdGxlPkRpZmZlcmVudGlhbCBleHByZXNz
aW9uIG9mIG11bHRpcGxlIHRyYW5zZ2x1dGFtaW5hc2VzIGluIGh1bWFuIGNvbG9uOiBpbXBhaXJl
ZCBrZXJhdGlub2N5dGUgdHJhbnNnbHV0YW1pbmFzZSBleHByZXNzaW9uIGluIHVsY2VyYXRpdmUg
Y29saXRpczwvdGl0bGU+PHNlY29uZGFyeS10aXRsZT5HdXQ8L3NlY29uZGFyeS10aXRsZT48YWx0
LXRpdGxlPkd1dDwvYWx0LXRpdGxlPjwvdGl0bGVzPjxwZXJpb2RpY2FsPjxmdWxsLXRpdGxlPkd1
dDwvZnVsbC10aXRsZT48L3BlcmlvZGljYWw+PGFsdC1wZXJpb2RpY2FsPjxmdWxsLXRpdGxlPkd1
dDwvZnVsbC10aXRsZT48L2FsdC1wZXJpb2RpY2FsPjxwYWdlcz40OTYtNTAyPC9wYWdlcz48dm9s
dW1lPjU0PC92b2x1bWU+PG51bWJlcj40PC9udW1iZXI+PGVkaXRpb24+MjAwNS8wMy8wOTwvZWRp
dGlvbj48a2V5d29yZHM+PGtleXdvcmQ+QWR1bHQ8L2tleXdvcmQ+PGtleXdvcmQ+QWdlZDwva2V5
d29yZD48a2V5d29yZD5CbG90dGluZywgV2VzdGVybjwva2V5d29yZD48a2V5d29yZD5Db2xpdGlz
LCBVbGNlcmF0aXZlL2Jsb29kLyBlbnp5bW9sb2d5PC9rZXl3b3JkPjxrZXl3b3JkPkZhY3RvciBY
SUlJYS9tZXRhYm9saXNtPC9rZXl3b3JkPjxrZXl3b3JkPkZlbWFsZTwva2V5d29yZD48a2V5d29y
ZD5IdW1hbnM8L2tleXdvcmQ+PGtleXdvcmQ+SW50ZXN0aW5hbCBNdWNvc2EvZW56eW1vbG9neTwv
a2V5d29yZD48a2V5d29yZD5NYWxlPC9rZXl3b3JkPjxrZXl3b3JkPk1pZGRsZSBBZ2VkPC9rZXl3
b3JkPjxrZXl3b3JkPlJOQSwgTWVzc2VuZ2VyL2dlbmV0aWNzPC9rZXl3b3JkPjxrZXl3b3JkPlJl
dmVyc2UgVHJhbnNjcmlwdGFzZSBQb2x5bWVyYXNlIENoYWluIFJlYWN0aW9uL21ldGhvZHM8L2tl
eXdvcmQ+PGtleXdvcmQ+U2V2ZXJpdHkgb2YgSWxsbmVzcyBJbmRleDwva2V5d29yZD48a2V5d29y
ZD5UcmFuc2dsdXRhbWluYXNlcy9nZW5ldGljcy8gbWV0YWJvbGlzbTwva2V5d29yZD48a2V5d29y
ZD5VcC1SZWd1bGF0aW9uPC9rZXl3b3JkPjxrZXl3b3JkPldvdW5kIEhlYWxpbmc8L2tleXdvcmQ+
PC9rZXl3b3Jkcz48ZGF0ZXM+PHllYXI+MjAwNTwveWVhcj48cHViLWRhdGVzPjxkYXRlPkFwcjwv
ZGF0ZT48L3B1Yi1kYXRlcz48L2RhdGVzPjxpc2JuPjAwMTctNTc0OSAoUHJpbnQpJiN4RDswMDE3
LTU3NDkgKExpbmtpbmcpPC9pc2JuPjxhY2Nlc3Npb24tbnVtPjE1NzUzNTM0PC9hY2Nlc3Npb24t
bnVtPjx1cmxzPjwvdXJscz48Y3VzdG9tMj5QTUMxNzc0NDYyPC9jdXN0b20yPjxlbGVjdHJvbmlj
LXJlc291cmNlLW51bT4xMC4xMTM2L2d1dC4yMDA0LjA0OTQxMTwvZWxlY3Ryb25pYy1yZXNvdXJj
ZS1udW0+PHJlbW90ZS1kYXRhYmFzZS1wcm92aWRlcj5OTE08L3JlbW90ZS1kYXRhYmFzZS1wcm92
aWRlcj48bGFuZ3VhZ2U+ZW5nPC9sYW5ndWFnZT48L3JlY29yZD48L0NpdGU+PC9FbmROb3RlPn==
</w:fldData>
              </w:fldChar>
            </w:r>
            <w:r w:rsidR="00144F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4" w:tooltip="D'Argenio, 2005 #402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D'Argenio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05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permid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4 ↓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1.03E-09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Influences the development of the intestinal tract po</w:t>
            </w:r>
            <w:r w:rsidR="00770B09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natally, influences enterocyte protein and nuclei acid metabolism, and may modulate mucosal immunity.</w:t>
            </w:r>
          </w:p>
        </w:tc>
        <w:tc>
          <w:tcPr>
            <w:tcW w:w="1890" w:type="dxa"/>
            <w:vAlign w:val="center"/>
          </w:tcPr>
          <w:p w:rsidR="00184DB6" w:rsidRPr="006611CE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611C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GF6YS1aYW1vcmE8L0F1dGhvcj48WWVhcj4yMDEzPC9Z
ZWFyPjxSZWNOdW0+NDAzPC9SZWNOdW0+PERpc3BsYXlUZXh0PihQbGF6YS1aYW1vcmEgZXQgYWwu
LCAyMDEzLCBUaW1tb25zIGV0IGFsLiwgMjAxMik8L0Rpc3BsYXlUZXh0PjxyZWNvcmQ+PHJlYy1u
dW1iZXI+NDAzPC9yZWMtbnVtYmVyPjxmb3JlaWduLWtleXM+PGtleSBhcHA9IkVOIiBkYi1pZD0i
ZDkycnNwcHJ6dDIwcHBlczJ6b3ZmenRkOXI5NWZ3MGR3ejlyIj40MDM8L2tleT48L2ZvcmVpZ24t
a2V5cz48cmVmLXR5cGUgbmFtZT0iSm91cm5hbCBBcnRpY2xlIj4xNzwvcmVmLXR5cGU+PGNvbnRy
aWJ1dG9ycz48YXV0aG9ycz48YXV0aG9yPlBsYXphLVphbW9yYSwgSi48L2F1dGhvcj48YXV0aG9y
PlNhYmF0ZXItTW9saW5hLCBNLjwvYXV0aG9yPjxhdXRob3I+Um9kcsOtZ3Vlei1QYWxtZXJvLCBN
LjwvYXV0aG9yPjxhdXRob3I+Uml2ZXJvLCBNLjwvYXV0aG9yPjxhdXRob3I+Qm9zY2gsIFYuPC9h
dXRob3I+PGF1dGhvcj5OYWRhbCwgSi4gTS48L2F1dGhvcj48YXV0aG9yPlphbW9yYSwgUy48L2F1
dGhvcj48YXV0aG9yPkxhcnF1w6ksIEUuPC9hdXRob3I+PC9hdXRob3JzPjwvY29udHJpYnV0b3Jz
Pjx0aXRsZXM+PHRpdGxlPlBvbHlhbWluZXMgaW4gaHVtYW4gYnJlYXN0IG1pbGsgZm9yIHByZXRl
cm0gYW5kIHRlcm0gaW5mYW50czwvdGl0bGU+PHNlY29uZGFyeS10aXRsZT5Ccml0aXNoIEpvdXJu
YWwgb2YgTnV0cml0aW9uPC9zZWNvbmRhcnktdGl0bGU+PC90aXRsZXM+PHBlcmlvZGljYWw+PGZ1
bGwtdGl0bGU+QnJpdGlzaCBKb3VybmFsIG9mIE51dHJpdGlvbjwvZnVsbC10aXRsZT48L3Blcmlv
ZGljYWw+PHBhZ2VzPjUyNC01Mjg8L3BhZ2VzPjx2b2x1bWU+MTEwPC92b2x1bWU+PG51bWJlcj4z
PC9udW1iZXI+PGRhdGVzPjx5ZWFyPjIwMTM8L3llYXI+PHB1Yi1kYXRlcz48ZGF0ZT4yMDEzLzAw
OC8xNDwvZGF0ZT48L3B1Yi1kYXRlcz48L2RhdGVzPjxwdWItbG9jYXRpb24+Q2FtYnJpZGdlLCBV
SzwvcHViLWxvY2F0aW9uPjxwdWJsaXNoZXI+Q2FtYnJpZGdlIFVuaXZlcnNpdHkgUHJlc3M8L3B1
Ymxpc2hlcj48dXJscz48cmVsYXRlZC11cmxzPjx1cmw+aHR0cHM6Ly93d3cuY2FtYnJpZGdlLm9y
Zy9jb3JlL2FydGljbGUvZGl2LWNsYXNzLXRpdGxlLXBvbHlhbWluZXMtaW4taHVtYW4tYnJlYXN0
LW1pbGstZm9yLXByZXRlcm0tYW5kLXRlcm0taW5mYW50cy1kaXYvRDUyMzgzNTVFRThGQTUxQkI1
Qjk0OUYzMkJENzIzNzQ8L3VybD48L3JlbGF0ZWQtdXJscz48L3VybHM+PGVsZWN0cm9uaWMtcmVz
b3VyY2UtbnVtPjEwLjEwMTcvUzAwMDcxMTQ1MTIwMDUyODQ8L2VsZWN0cm9uaWMtcmVzb3VyY2Ut
bnVtPjwvcmVjb3JkPjwvQ2l0ZT48Q2l0ZT48QXV0aG9yPlRpbW1vbnM8L0F1dGhvcj48WWVhcj4y
MDEyPC9ZZWFyPjxSZWNOdW0+NDA0PC9SZWNOdW0+PHJlY29yZD48cmVjLW51bWJlcj40MDQ8L3Jl
Yy1udW1iZXI+PGZvcmVpZ24ta2V5cz48a2V5IGFwcD0iRU4iIGRiLWlkPSJkOTJyc3Bwcnp0MjBw
cGVzMnpvdmZ6dGQ5cjk1ZncwZHd6OXIiPjQwNDwva2V5PjwvZm9yZWlnbi1rZXlzPjxyZWYtdHlw
ZSBuYW1lPSJKb3VybmFsIEFydGljbGUiPjE3PC9yZWYtdHlwZT48Y29udHJpYnV0b3JzPjxhdXRo
b3JzPjxhdXRob3I+VGltbW9ucywgSmVubmlmZXI8L2F1dGhvcj48YXV0aG9yPkNoYW5nLCBFbGl6
YWJldGggVC48L2F1dGhvcj48YXV0aG9yPldhbmcsIEppYW4tWWluZzwvYXV0aG9yPjxhdXRob3I+
UmFvLCBKYWxhZGFua2kgTi48L2F1dGhvcj48L2F1dGhvcnM+PC9jb250cmlidXRvcnM+PHRpdGxl
cz48dGl0bGU+UG9seWFtaW5lcyBhbmQgR3V0IE11Y29zYWwgSG9tZW9zdGFzaXM8L3RpdGxlPjxz
ZWNvbmRhcnktdGl0bGU+Sm91cm5hbCBvZiBnYXN0cm9pbnRlc3RpbmFsICZhbXA7IGRpZ2VzdGl2
ZSBzeXN0ZW08L3NlY29uZGFyeS10aXRsZT48L3RpdGxlcz48cGVyaW9kaWNhbD48ZnVsbC10aXRs
ZT5Kb3VybmFsIG9mIGdhc3Ryb2ludGVzdGluYWwgJmFtcDsgZGlnZXN0aXZlIHN5c3RlbTwvZnVs
bC10aXRsZT48L3BlcmlvZGljYWw+PHBhZ2VzPjAwMTwvcGFnZXM+PHZvbHVtZT4yPC92b2x1bWU+
PG51bWJlcj5TdXBwbCA3PC9udW1iZXI+PGRhdGVzPjx5ZWFyPjIwMTI8L3llYXI+PHB1Yi1kYXRl
cz48ZGF0ZT4wMi8yMDwvZGF0ZT48L3B1Yi1kYXRlcz48L2RhdGVzPjxpc2JuPjIxNjEtMDY5WDwv
aXNibj48YWNjZXNzaW9uLW51bT5QTUM0MTY1MDc4PC9hY2Nlc3Npb24tbnVtPjx1cmxzPjxyZWxh
dGVkLXVybHM+PHVybD5odHRwOi8vd3d3Lm5jYmkubmxtLm5paC5nb3YvcG1jL2FydGljbGVzL1BN
QzQxNjUwNzgvPC91cmw+PC9yZWxhdGVkLXVybHM+PC91cmxzPjxyZW1vdGUtZGF0YWJhc2UtbmFt
ZT5QTUM8L3JlbW90ZS1kYXRhYmFzZS1uYW1lPjwvcmVjb3JkPjwvQ2l0ZT48L0VuZE5vdGU+
</w:fldData>
              </w:fldChar>
            </w:r>
            <w:r w:rsidR="00144FAD" w:rsidRPr="006611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611CE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bGF6YS1aYW1vcmE8L0F1dGhvcj48WWVhcj4yMDEzPC9Z
ZWFyPjxSZWNOdW0+NDAzPC9SZWNOdW0+PERpc3BsYXlUZXh0PihQbGF6YS1aYW1vcmEgZXQgYWwu
LCAyMDEzLCBUaW1tb25zIGV0IGFsLiwgMjAxMik8L0Rpc3BsYXlUZXh0PjxyZWNvcmQ+PHJlYy1u
dW1iZXI+NDAzPC9yZWMtbnVtYmVyPjxmb3JlaWduLWtleXM+PGtleSBhcHA9IkVOIiBkYi1pZD0i
ZDkycnNwcHJ6dDIwcHBlczJ6b3ZmenRkOXI5NWZ3MGR3ejlyIj40MDM8L2tleT48L2ZvcmVpZ24t
a2V5cz48cmVmLXR5cGUgbmFtZT0iSm91cm5hbCBBcnRpY2xlIj4xNzwvcmVmLXR5cGU+PGNvbnRy
aWJ1dG9ycz48YXV0aG9ycz48YXV0aG9yPlBsYXphLVphbW9yYSwgSi48L2F1dGhvcj48YXV0aG9y
PlNhYmF0ZXItTW9saW5hLCBNLjwvYXV0aG9yPjxhdXRob3I+Um9kcsOtZ3Vlei1QYWxtZXJvLCBN
LjwvYXV0aG9yPjxhdXRob3I+Uml2ZXJvLCBNLjwvYXV0aG9yPjxhdXRob3I+Qm9zY2gsIFYuPC9h
dXRob3I+PGF1dGhvcj5OYWRhbCwgSi4gTS48L2F1dGhvcj48YXV0aG9yPlphbW9yYSwgUy48L2F1
dGhvcj48YXV0aG9yPkxhcnF1w6ksIEUuPC9hdXRob3I+PC9hdXRob3JzPjwvY29udHJpYnV0b3Jz
Pjx0aXRsZXM+PHRpdGxlPlBvbHlhbWluZXMgaW4gaHVtYW4gYnJlYXN0IG1pbGsgZm9yIHByZXRl
cm0gYW5kIHRlcm0gaW5mYW50czwvdGl0bGU+PHNlY29uZGFyeS10aXRsZT5Ccml0aXNoIEpvdXJu
YWwgb2YgTnV0cml0aW9uPC9zZWNvbmRhcnktdGl0bGU+PC90aXRsZXM+PHBlcmlvZGljYWw+PGZ1
bGwtdGl0bGU+QnJpdGlzaCBKb3VybmFsIG9mIE51dHJpdGlvbjwvZnVsbC10aXRsZT48L3Blcmlv
ZGljYWw+PHBhZ2VzPjUyNC01Mjg8L3BhZ2VzPjx2b2x1bWU+MTEwPC92b2x1bWU+PG51bWJlcj4z
PC9udW1iZXI+PGRhdGVzPjx5ZWFyPjIwMTM8L3llYXI+PHB1Yi1kYXRlcz48ZGF0ZT4yMDEzLzAw
OC8xNDwvZGF0ZT48L3B1Yi1kYXRlcz48L2RhdGVzPjxwdWItbG9jYXRpb24+Q2FtYnJpZGdlLCBV
SzwvcHViLWxvY2F0aW9uPjxwdWJsaXNoZXI+Q2FtYnJpZGdlIFVuaXZlcnNpdHkgUHJlc3M8L3B1
Ymxpc2hlcj48dXJscz48cmVsYXRlZC11cmxzPjx1cmw+aHR0cHM6Ly93d3cuY2FtYnJpZGdlLm9y
Zy9jb3JlL2FydGljbGUvZGl2LWNsYXNzLXRpdGxlLXBvbHlhbWluZXMtaW4taHVtYW4tYnJlYXN0
LW1pbGstZm9yLXByZXRlcm0tYW5kLXRlcm0taW5mYW50cy1kaXYvRDUyMzgzNTVFRThGQTUxQkI1
Qjk0OUYzMkJENzIzNzQ8L3VybD48L3JlbGF0ZWQtdXJscz48L3VybHM+PGVsZWN0cm9uaWMtcmVz
b3VyY2UtbnVtPjEwLjEwMTcvUzAwMDcxMTQ1MTIwMDUyODQ8L2VsZWN0cm9uaWMtcmVzb3VyY2Ut
bnVtPjwvcmVjb3JkPjwvQ2l0ZT48Q2l0ZT48QXV0aG9yPlRpbW1vbnM8L0F1dGhvcj48WWVhcj4y
MDEyPC9ZZWFyPjxSZWNOdW0+NDA0PC9SZWNOdW0+PHJlY29yZD48cmVjLW51bWJlcj40MDQ8L3Jl
Yy1udW1iZXI+PGZvcmVpZ24ta2V5cz48a2V5IGFwcD0iRU4iIGRiLWlkPSJkOTJyc3Bwcnp0MjBw
cGVzMnpvdmZ6dGQ5cjk1ZncwZHd6OXIiPjQwNDwva2V5PjwvZm9yZWlnbi1rZXlzPjxyZWYtdHlw
ZSBuYW1lPSJKb3VybmFsIEFydGljbGUiPjE3PC9yZWYtdHlwZT48Y29udHJpYnV0b3JzPjxhdXRo
b3JzPjxhdXRob3I+VGltbW9ucywgSmVubmlmZXI8L2F1dGhvcj48YXV0aG9yPkNoYW5nLCBFbGl6
YWJldGggVC48L2F1dGhvcj48YXV0aG9yPldhbmcsIEppYW4tWWluZzwvYXV0aG9yPjxhdXRob3I+
UmFvLCBKYWxhZGFua2kgTi48L2F1dGhvcj48L2F1dGhvcnM+PC9jb250cmlidXRvcnM+PHRpdGxl
cz48dGl0bGU+UG9seWFtaW5lcyBhbmQgR3V0IE11Y29zYWwgSG9tZW9zdGFzaXM8L3RpdGxlPjxz
ZWNvbmRhcnktdGl0bGU+Sm91cm5hbCBvZiBnYXN0cm9pbnRlc3RpbmFsICZhbXA7IGRpZ2VzdGl2
ZSBzeXN0ZW08L3NlY29uZGFyeS10aXRsZT48L3RpdGxlcz48cGVyaW9kaWNhbD48ZnVsbC10aXRs
ZT5Kb3VybmFsIG9mIGdhc3Ryb2ludGVzdGluYWwgJmFtcDsgZGlnZXN0aXZlIHN5c3RlbTwvZnVs
bC10aXRsZT48L3BlcmlvZGljYWw+PHBhZ2VzPjAwMTwvcGFnZXM+PHZvbHVtZT4yPC92b2x1bWU+
PG51bWJlcj5TdXBwbCA3PC9udW1iZXI+PGRhdGVzPjx5ZWFyPjIwMTI8L3llYXI+PHB1Yi1kYXRl
cz48ZGF0ZT4wMi8yMDwvZGF0ZT48L3B1Yi1kYXRlcz48L2RhdGVzPjxpc2JuPjIxNjEtMDY5WDwv
aXNibj48YWNjZXNzaW9uLW51bT5QTUM0MTY1MDc4PC9hY2Nlc3Npb24tbnVtPjx1cmxzPjxyZWxh
dGVkLXVybHM+PHVybD5odHRwOi8vd3d3Lm5jYmkubmxtLm5paC5nb3YvcG1jL2FydGljbGVzL1BN
QzQxNjUwNzgvPC91cmw+PC9yZWxhdGVkLXVybHM+PC91cmxzPjxyZW1vdGUtZGF0YWJhc2UtbmFt
ZT5QTUM8L3JlbW90ZS1kYXRhYmFzZS1uYW1lPjwvcmVjb3JkPjwvQ2l0ZT48L0VuZE5vdGU+
</w:fldData>
              </w:fldChar>
            </w:r>
            <w:r w:rsidR="00144FAD" w:rsidRPr="006611CE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611CE">
              <w:rPr>
                <w:rFonts w:ascii="Times New Roman" w:hAnsi="Times New Roman" w:cs="Times New Roman"/>
                <w:sz w:val="20"/>
                <w:szCs w:val="20"/>
              </w:rPr>
            </w:r>
            <w:r w:rsidRPr="006611C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611CE">
              <w:rPr>
                <w:rFonts w:ascii="Times New Roman" w:hAnsi="Times New Roman" w:cs="Times New Roman"/>
                <w:sz w:val="20"/>
                <w:szCs w:val="20"/>
              </w:rPr>
            </w:r>
            <w:r w:rsidRPr="006611C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2" w:tooltip="Plaza-Zamora, 2013 #403" w:history="1">
              <w:r w:rsidR="00144FAD" w:rsidRPr="006611C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Plaza-Zamora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 w:rsidRPr="006611C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3</w:t>
              </w:r>
            </w:hyperlink>
            <w:r w:rsidR="00144FAD" w:rsidRPr="006611C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9" w:tooltip="Timmons, 2012 #404" w:history="1">
              <w:r w:rsidR="00144FAD" w:rsidRPr="006611C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Timmons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 w:rsidRPr="006611CE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2</w:t>
              </w:r>
            </w:hyperlink>
            <w:r w:rsidRPr="006611C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643369">
              <w:rPr>
                <w:rFonts w:ascii="Times New Roman" w:hAnsi="Times New Roman" w:cs="Times New Roman"/>
                <w:sz w:val="20"/>
                <w:szCs w:val="20"/>
              </w:rPr>
              <w:t>yst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1.30 ↑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In humans and rodents, serves as an excitatory neurotransmitter in the brainstem where it functions downstream to delay gastric emptying and suppresses food intake and also functions as a gut extracellular antioxidant that can improve the viability of probiotic species.</w:t>
            </w:r>
          </w:p>
        </w:tc>
        <w:tc>
          <w:tcPr>
            <w:tcW w:w="1890" w:type="dxa"/>
            <w:vAlign w:val="center"/>
          </w:tcPr>
          <w:p w:rsidR="00184DB6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PC9BdXRob3I+PFllYXI+MjAxNDwvWWVhcj48UmVj
TnVtPjQwNTwvUmVjTnVtPjxEaXNwbGF5VGV4dD4oS2hhbiBldCBhbC4sIDIwMTQsIE1jR2F2aWdh
biBldCBhbC4sIDIwMTUpPC9EaXNwbGF5VGV4dD48cmVjb3JkPjxyZWMtbnVtYmVyPjQwNTwvcmVj
LW51bWJlcj48Zm9yZWlnbi1rZXlzPjxrZXkgYXBwPSJFTiIgZGItaWQ9ImQ5MnJzcHByenQyMHBw
ZXMyem92Znp0ZDlyOTVmdzBkd3o5ciI+NDA1PC9rZXk+PC9mb3JlaWduLWtleXM+PHJlZi10eXBl
IG5hbWU9IkpvdXJuYWwgQXJ0aWNsZSI+MTc8L3JlZi10eXBlPjxjb250cmlidXRvcnM+PGF1dGhv
cnM+PGF1dGhvcj5LaGFuLCBNLiBUYW53ZWVyPC9hdXRob3I+PGF1dGhvcj52YW4gRGlqbCwgSmFu
IE1hYXJ0ZW48L2F1dGhvcj48YXV0aG9yPkhhcm1zZW4sIEhlcm1pZSBKLiBNLjwvYXV0aG9yPjwv
YXV0aG9ycz48L2NvbnRyaWJ1dG9ycz48dGl0bGVzPjx0aXRsZT5BbnRpb3hpZGFudHMgS2VlcCB0
aGUgUG90ZW50aWFsbHkgUHJvYmlvdGljIGJ1dCBIaWdobHkgT3h5Z2VuLVNlbnNpdGl2ZSBIdW1h
biBHdXQgQmFjdGVyaXVtIEZhZWNhbGliYWN0ZXJpdW0gcHJhdXNuaXR6aWkgQWxpdmUgYXQgQW1i
aWVudCBBaXI8L3RpdGxlPjxzZWNvbmRhcnktdGl0bGU+UExvUyBPTkU8L3NlY29uZGFyeS10aXRs
ZT48L3RpdGxlcz48cGVyaW9kaWNhbD48ZnVsbC10aXRsZT5QTG9TIE9uZTwvZnVsbC10aXRsZT48
YWJici0xPlBsb1Mgb25lPC9hYmJyLTE+PC9wZXJpb2RpY2FsPjxwYWdlcz5lOTYwOTc8L3BhZ2Vz
Pjx2b2x1bWU+OTwvdm9sdW1lPjxudW1iZXI+NTwvbnVtYmVyPjxkYXRlcz48eWVhcj4yMDE0PC95
ZWFyPjxwdWItZGF0ZXM+PGRhdGU+MDUvMDUmI3hEOzAyLzA0L3JlY2VpdmVkJiN4RDswNC8wMi9h
Y2NlcHRlZDwvZGF0ZT48L3B1Yi1kYXRlcz48L2RhdGVzPjxwdWItbG9jYXRpb24+U2FuIEZyYW5j
aXNjbywgVVNBPC9wdWItbG9jYXRpb24+PHB1Ymxpc2hlcj5QdWJsaWMgTGlicmFyeSBvZiBTY2ll
bmNlPC9wdWJsaXNoZXI+PGlzYm4+MTkzMi02MjAzPC9pc2JuPjxhY2Nlc3Npb24tbnVtPlBNQzQw
MTA1MzU8L2FjY2Vzc2lvbi1udW0+PHVybHM+PHJlbGF0ZWQtdXJscz48dXJsPmh0dHA6Ly93d3cu
bmNiaS5ubG0ubmloLmdvdi9wbWMvYXJ0aWNsZXMvUE1DNDAxMDUzNS88L3VybD48L3JlbGF0ZWQt
dXJscz48L3VybHM+PGVsZWN0cm9uaWMtcmVzb3VyY2UtbnVtPjEwLjEzNzEvam91cm5hbC5wb25l
LjAwOTYwOTc8L2VsZWN0cm9uaWMtcmVzb3VyY2UtbnVtPjxyZW1vdGUtZGF0YWJhc2UtbmFtZT5Q
TUM8L3JlbW90ZS1kYXRhYmFzZS1uYW1lPjwvcmVjb3JkPjwvQ2l0ZT48Q2l0ZT48QXV0aG9yPk1j
R2F2aWdhbjwvQXV0aG9yPjxZZWFyPjIwMTU8L1llYXI+PFJlY051bT40MDY8L1JlY051bT48cmVj
b3JkPjxyZWMtbnVtYmVyPjQwNjwvcmVjLW51bWJlcj48Zm9yZWlnbi1rZXlzPjxrZXkgYXBwPSJF
TiIgZGItaWQ9ImQ5MnJzcHByenQyMHBwZXMyem92Znp0ZDlyOTVmdzBkd3o5ciI+NDA2PC9rZXk+
PC9mb3JlaWduLWtleXM+PHJlZi10eXBlIG5hbWU9IkpvdXJuYWwgQXJ0aWNsZSI+MTc8L3JlZi10
eXBlPjxjb250cmlidXRvcnM+PGF1dGhvcnM+PGF1dGhvcj5NY0dhdmlnYW4sIEEuIEsuPC9hdXRo
b3I+PGF1dGhvcj5PJmFwb3M7SGFyYSwgSC4gQy48L2F1dGhvcj48YXV0aG9yPkFtaW4sIEEuPC9h
dXRob3I+PGF1dGhvcj5LaW5zZXktSm9uZXMsIEouPC9hdXRob3I+PGF1dGhvcj5TcHJlY2tsZXks
IEUuPC9hdXRob3I+PGF1dGhvcj5BbGFtc2hhaCwgQS48L2F1dGhvcj48YXV0aG9yPkFnYWhpLCBB
LjwvYXV0aG9yPjxhdXRob3I+QmFua3MsIEsuPC9hdXRob3I+PGF1dGhvcj5GcmFuY2UsIFIuPC9h
dXRob3I+PGF1dGhvcj5IeWJlcmcsIEcuPC9hdXRob3I+PGF1dGhvcj5Xb25nLCBDLjwvYXV0aG9y
PjxhdXRob3I+QmV3aWNrLCBHLiBBLjwvYXV0aG9yPjxhdXRob3I+R2FyZGluZXIsIEouIFYuPC9h
dXRob3I+PGF1dGhvcj5MZWhtYW5uLCBBLjwvYXV0aG9yPjxhdXRob3I+TWFydGluLCBOLiBNLjwv
YXV0aG9yPjxhdXRob3I+R2hhdGVpLCBNLiBBLjwvYXV0aG9yPjxhdXRob3I+Qmxvb20sIFMuIFIu
PC9hdXRob3I+PGF1dGhvcj5NdXJwaHksIEsuIEcuPC9hdXRob3I+PC9hdXRob3JzPjwvY29udHJp
YnV0b3JzPjx0aXRsZXM+PHRpdGxlPmwtY3lzdGVpbmUgc3VwcHJlc3NlcyBnaHJlbGluIGFuZCBy
ZWR1Y2VzIGFwcGV0aXRlIGluIHJvZGVudHMgYW5kIGh1bWFuczwvdGl0bGU+PHNlY29uZGFyeS10
aXRsZT5JbnRlcm5hdGlvbmFsIEpvdXJuYWwgb2YgT2Jlc2l0eSAoMjAwNSk8L3NlY29uZGFyeS10
aXRsZT48L3RpdGxlcz48cGVyaW9kaWNhbD48ZnVsbC10aXRsZT5JbnRlcm5hdGlvbmFsIEpvdXJu
YWwgb2YgT2Jlc2l0eSAoMjAwNSk8L2Z1bGwtdGl0bGU+PC9wZXJpb2RpY2FsPjxwYWdlcz40NDct
NDU1PC9wYWdlcz48dm9sdW1lPjM5PC92b2x1bWU+PG51bWJlcj4zPC9udW1iZXI+PGRhdGVzPjx5
ZWFyPjIwMTU8L3llYXI+PHB1Yi1kYXRlcz48ZGF0ZT4xMC8xNCYjeEQ7MDUvMTYvcmVjZWl2ZWQm
I3hEOzA4LzI4L3JldmlzZWQmI3hEOzA5LzA4L2FjY2VwdGVkPC9kYXRlPjwvcHViLWRhdGVzPjwv
ZGF0ZXM+PHB1Ymxpc2hlcj5OYXR1cmUgUHVibGlzaGluZyBHcm91cDwvcHVibGlzaGVyPjxpc2Ju
PjAzMDctMDU2NSYjeEQ7MTQ3Ni01NDk3PC9pc2JuPjxhY2Nlc3Npb24tbnVtPlBNQzQyNzY3MjE8
L2FjY2Vzc2lvbi1udW0+PHVybHM+PHJlbGF0ZWQtdXJscz48dXJsPmh0dHA6Ly93d3cubmNiaS5u
bG0ubmloLmdvdi9wbWMvYXJ0aWNsZXMvUE1DNDI3NjcyMS88L3VybD48L3JlbGF0ZWQtdXJscz48
L3VybHM+PGVsZWN0cm9uaWMtcmVzb3VyY2UtbnVtPjEwLjEwMzgvaWpvLjIwMTQuMTcyPC9lbGVj
dHJvbmljLXJlc291cmNlLW51bT48cmVtb3RlLWRhdGFiYXNlLW5hbWU+UE1DPC9yZW1vdGUtZGF0
YWJhc2UtbmFtZT48L3JlY29yZD48L0NpdGU+PC9FbmROb3RlPgB=
</w:fldData>
              </w:fldChar>
            </w:r>
            <w:r w:rsidR="00144F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LaGFuPC9BdXRob3I+PFllYXI+MjAxNDwvWWVhcj48UmVj
TnVtPjQwNTwvUmVjTnVtPjxEaXNwbGF5VGV4dD4oS2hhbiBldCBhbC4sIDIwMTQsIE1jR2F2aWdh
biBldCBhbC4sIDIwMTUpPC9EaXNwbGF5VGV4dD48cmVjb3JkPjxyZWMtbnVtYmVyPjQwNTwvcmVj
LW51bWJlcj48Zm9yZWlnbi1rZXlzPjxrZXkgYXBwPSJFTiIgZGItaWQ9ImQ5MnJzcHByenQyMHBw
ZXMyem92Znp0ZDlyOTVmdzBkd3o5ciI+NDA1PC9rZXk+PC9mb3JlaWduLWtleXM+PHJlZi10eXBl
IG5hbWU9IkpvdXJuYWwgQXJ0aWNsZSI+MTc8L3JlZi10eXBlPjxjb250cmlidXRvcnM+PGF1dGhv
cnM+PGF1dGhvcj5LaGFuLCBNLiBUYW53ZWVyPC9hdXRob3I+PGF1dGhvcj52YW4gRGlqbCwgSmFu
IE1hYXJ0ZW48L2F1dGhvcj48YXV0aG9yPkhhcm1zZW4sIEhlcm1pZSBKLiBNLjwvYXV0aG9yPjwv
YXV0aG9ycz48L2NvbnRyaWJ1dG9ycz48dGl0bGVzPjx0aXRsZT5BbnRpb3hpZGFudHMgS2VlcCB0
aGUgUG90ZW50aWFsbHkgUHJvYmlvdGljIGJ1dCBIaWdobHkgT3h5Z2VuLVNlbnNpdGl2ZSBIdW1h
biBHdXQgQmFjdGVyaXVtIEZhZWNhbGliYWN0ZXJpdW0gcHJhdXNuaXR6aWkgQWxpdmUgYXQgQW1i
aWVudCBBaXI8L3RpdGxlPjxzZWNvbmRhcnktdGl0bGU+UExvUyBPTkU8L3NlY29uZGFyeS10aXRs
ZT48L3RpdGxlcz48cGVyaW9kaWNhbD48ZnVsbC10aXRsZT5QTG9TIE9uZTwvZnVsbC10aXRsZT48
YWJici0xPlBsb1Mgb25lPC9hYmJyLTE+PC9wZXJpb2RpY2FsPjxwYWdlcz5lOTYwOTc8L3BhZ2Vz
Pjx2b2x1bWU+OTwvdm9sdW1lPjxudW1iZXI+NTwvbnVtYmVyPjxkYXRlcz48eWVhcj4yMDE0PC95
ZWFyPjxwdWItZGF0ZXM+PGRhdGU+MDUvMDUmI3hEOzAyLzA0L3JlY2VpdmVkJiN4RDswNC8wMi9h
Y2NlcHRlZDwvZGF0ZT48L3B1Yi1kYXRlcz48L2RhdGVzPjxwdWItbG9jYXRpb24+U2FuIEZyYW5j
aXNjbywgVVNBPC9wdWItbG9jYXRpb24+PHB1Ymxpc2hlcj5QdWJsaWMgTGlicmFyeSBvZiBTY2ll
bmNlPC9wdWJsaXNoZXI+PGlzYm4+MTkzMi02MjAzPC9pc2JuPjxhY2Nlc3Npb24tbnVtPlBNQzQw
MTA1MzU8L2FjY2Vzc2lvbi1udW0+PHVybHM+PHJlbGF0ZWQtdXJscz48dXJsPmh0dHA6Ly93d3cu
bmNiaS5ubG0ubmloLmdvdi9wbWMvYXJ0aWNsZXMvUE1DNDAxMDUzNS88L3VybD48L3JlbGF0ZWQt
dXJscz48L3VybHM+PGVsZWN0cm9uaWMtcmVzb3VyY2UtbnVtPjEwLjEzNzEvam91cm5hbC5wb25l
LjAwOTYwOTc8L2VsZWN0cm9uaWMtcmVzb3VyY2UtbnVtPjxyZW1vdGUtZGF0YWJhc2UtbmFtZT5Q
TUM8L3JlbW90ZS1kYXRhYmFzZS1uYW1lPjwvcmVjb3JkPjwvQ2l0ZT48Q2l0ZT48QXV0aG9yPk1j
R2F2aWdhbjwvQXV0aG9yPjxZZWFyPjIwMTU8L1llYXI+PFJlY051bT40MDY8L1JlY051bT48cmVj
b3JkPjxyZWMtbnVtYmVyPjQwNjwvcmVjLW51bWJlcj48Zm9yZWlnbi1rZXlzPjxrZXkgYXBwPSJF
TiIgZGItaWQ9ImQ5MnJzcHByenQyMHBwZXMyem92Znp0ZDlyOTVmdzBkd3o5ciI+NDA2PC9rZXk+
PC9mb3JlaWduLWtleXM+PHJlZi10eXBlIG5hbWU9IkpvdXJuYWwgQXJ0aWNsZSI+MTc8L3JlZi10
eXBlPjxjb250cmlidXRvcnM+PGF1dGhvcnM+PGF1dGhvcj5NY0dhdmlnYW4sIEEuIEsuPC9hdXRo
b3I+PGF1dGhvcj5PJmFwb3M7SGFyYSwgSC4gQy48L2F1dGhvcj48YXV0aG9yPkFtaW4sIEEuPC9h
dXRob3I+PGF1dGhvcj5LaW5zZXktSm9uZXMsIEouPC9hdXRob3I+PGF1dGhvcj5TcHJlY2tsZXks
IEUuPC9hdXRob3I+PGF1dGhvcj5BbGFtc2hhaCwgQS48L2F1dGhvcj48YXV0aG9yPkFnYWhpLCBB
LjwvYXV0aG9yPjxhdXRob3I+QmFua3MsIEsuPC9hdXRob3I+PGF1dGhvcj5GcmFuY2UsIFIuPC9h
dXRob3I+PGF1dGhvcj5IeWJlcmcsIEcuPC9hdXRob3I+PGF1dGhvcj5Xb25nLCBDLjwvYXV0aG9y
PjxhdXRob3I+QmV3aWNrLCBHLiBBLjwvYXV0aG9yPjxhdXRob3I+R2FyZGluZXIsIEouIFYuPC9h
dXRob3I+PGF1dGhvcj5MZWhtYW5uLCBBLjwvYXV0aG9yPjxhdXRob3I+TWFydGluLCBOLiBNLjwv
YXV0aG9yPjxhdXRob3I+R2hhdGVpLCBNLiBBLjwvYXV0aG9yPjxhdXRob3I+Qmxvb20sIFMuIFIu
PC9hdXRob3I+PGF1dGhvcj5NdXJwaHksIEsuIEcuPC9hdXRob3I+PC9hdXRob3JzPjwvY29udHJp
YnV0b3JzPjx0aXRsZXM+PHRpdGxlPmwtY3lzdGVpbmUgc3VwcHJlc3NlcyBnaHJlbGluIGFuZCBy
ZWR1Y2VzIGFwcGV0aXRlIGluIHJvZGVudHMgYW5kIGh1bWFuczwvdGl0bGU+PHNlY29uZGFyeS10
aXRsZT5JbnRlcm5hdGlvbmFsIEpvdXJuYWwgb2YgT2Jlc2l0eSAoMjAwNSk8L3NlY29uZGFyeS10
aXRsZT48L3RpdGxlcz48cGVyaW9kaWNhbD48ZnVsbC10aXRsZT5JbnRlcm5hdGlvbmFsIEpvdXJu
YWwgb2YgT2Jlc2l0eSAoMjAwNSk8L2Z1bGwtdGl0bGU+PC9wZXJpb2RpY2FsPjxwYWdlcz40NDct
NDU1PC9wYWdlcz48dm9sdW1lPjM5PC92b2x1bWU+PG51bWJlcj4zPC9udW1iZXI+PGRhdGVzPjx5
ZWFyPjIwMTU8L3llYXI+PHB1Yi1kYXRlcz48ZGF0ZT4xMC8xNCYjeEQ7MDUvMTYvcmVjZWl2ZWQm
I3hEOzA4LzI4L3JldmlzZWQmI3hEOzA5LzA4L2FjY2VwdGVkPC9kYXRlPjwvcHViLWRhdGVzPjwv
ZGF0ZXM+PHB1Ymxpc2hlcj5OYXR1cmUgUHVibGlzaGluZyBHcm91cDwvcHVibGlzaGVyPjxpc2Ju
PjAzMDctMDU2NSYjeEQ7MTQ3Ni01NDk3PC9pc2JuPjxhY2Nlc3Npb24tbnVtPlBNQzQyNzY3MjE8
L2FjY2Vzc2lvbi1udW0+PHVybHM+PHJlbGF0ZWQtdXJscz48dXJsPmh0dHA6Ly93d3cubmNiaS5u
bG0ubmloLmdvdi9wbWMvYXJ0aWNsZXMvUE1DNDI3NjcyMS88L3VybD48L3JlbGF0ZWQtdXJscz48
L3VybHM+PGVsZWN0cm9uaWMtcmVzb3VyY2UtbnVtPjEwLjEwMzgvaWpvLjIwMTQuMTcyPC9lbGVj
dHJvbmljLXJlc291cmNlLW51bT48cmVtb3RlLWRhdGFiYXNlLW5hbWU+UE1DPC9yZW1vdGUtZGF0
YWJhc2UtbmFtZT48L3JlY29yZD48L0NpdGU+PC9FbmROb3RlPgB=
</w:fldData>
              </w:fldChar>
            </w:r>
            <w:r w:rsidR="00144F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7" w:tooltip="Khan, 2014 #405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Khan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4</w:t>
              </w:r>
            </w:hyperlink>
            <w:r w:rsidR="00144FA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0" w:tooltip="McGavigan, 2015 #406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McGavigan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5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rans-4-hydroxyprol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1.15 ↑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In neo</w:t>
            </w:r>
            <w:r w:rsidR="00735BF4">
              <w:rPr>
                <w:rFonts w:ascii="Times New Roman" w:hAnsi="Times New Roman" w:cs="Times New Roman"/>
                <w:sz w:val="20"/>
                <w:szCs w:val="20"/>
              </w:rPr>
              <w:t>natal pigs, may be a multi-systemic indicator of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 xml:space="preserve"> tissue collagen remodeling and growth.</w:t>
            </w:r>
          </w:p>
        </w:tc>
        <w:tc>
          <w:tcPr>
            <w:tcW w:w="1890" w:type="dxa"/>
            <w:vAlign w:val="center"/>
          </w:tcPr>
          <w:p w:rsidR="00184DB6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44F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undige&lt;/Author&gt;&lt;Year&gt;2010&lt;/Year&gt;&lt;RecNum&gt;407&lt;/RecNum&gt;&lt;DisplayText&gt;(Brundige et al., 2010)&lt;/DisplayText&gt;&lt;record&gt;&lt;rec-number&gt;407&lt;/rec-number&gt;&lt;foreign-keys&gt;&lt;key app="EN" db-id="d92rspprzt20ppes2zovfztd9r95fw0dwz9r"&gt;407&lt;/key&gt;&lt;/foreign-keys&gt;&lt;ref-type name="Journal Article"&gt;17&lt;/ref-type&gt;&lt;contributors&gt;&lt;authors&gt;&lt;author&gt;Brundige, Dottie R.&lt;/author&gt;&lt;author&gt;Maga, Elizabeth A.&lt;/author&gt;&lt;author&gt;Klasing, Kirk C.&lt;/author&gt;&lt;author&gt;Murray, James D.&lt;/author&gt;&lt;/authors&gt;&lt;/contributors&gt;&lt;titles&gt;&lt;title&gt;Consumption of pasteurized human lysozyme transgenic goats’ milk alters serum metabolite profile in young pigs&lt;/title&gt;&lt;secondary-title&gt;Transgenic Research&lt;/secondary-title&gt;&lt;/titles&gt;&lt;periodical&gt;&lt;full-title&gt;Transgenic Research&lt;/full-title&gt;&lt;/periodical&gt;&lt;pages&gt;563-574&lt;/pages&gt;&lt;volume&gt;19&lt;/volume&gt;&lt;number&gt;4&lt;/number&gt;&lt;dates&gt;&lt;year&gt;2010&lt;/year&gt;&lt;pub-dates&gt;&lt;date&gt;10/22&amp;#xD;09/16/received&amp;#xD;10/08/accepted&lt;/date&gt;&lt;/pub-dates&gt;&lt;/dates&gt;&lt;pub-location&gt;Dordrecht&lt;/pub-location&gt;&lt;publisher&gt;Springer Netherlands&lt;/publisher&gt;&lt;isbn&gt;0962-8819&amp;#xD;1573-9368&lt;/isbn&gt;&lt;accession-num&gt;PMC2902735&lt;/accession-num&gt;&lt;urls&gt;&lt;related-urls&gt;&lt;url&gt;http://www.ncbi.nlm.nih.gov/pmc/articles/PMC2902735/&lt;/url&gt;&lt;/related-urls&gt;&lt;/urls&gt;&lt;electronic-resource-num&gt;10.1007/s11248-009-9334-4&lt;/electronic-resource-num&gt;&lt;remote-database-name&gt;PMC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3" w:tooltip="Brundige, 2010 #407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Brundige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0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84DB6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84DB6" w:rsidRPr="00B052DD" w:rsidRDefault="00FC193C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84DB6" w:rsidRPr="00B052DD">
              <w:rPr>
                <w:rFonts w:ascii="Times New Roman" w:hAnsi="Times New Roman" w:cs="Times New Roman"/>
                <w:sz w:val="20"/>
                <w:szCs w:val="20"/>
              </w:rPr>
              <w:t>hyroxine</w:t>
            </w:r>
          </w:p>
        </w:tc>
        <w:tc>
          <w:tcPr>
            <w:tcW w:w="13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74 ↓</w:t>
            </w:r>
          </w:p>
        </w:tc>
        <w:tc>
          <w:tcPr>
            <w:tcW w:w="119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6210" w:type="dxa"/>
            <w:vAlign w:val="center"/>
          </w:tcPr>
          <w:p w:rsidR="00184DB6" w:rsidRPr="00B052DD" w:rsidRDefault="00184DB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Influences gastric acid secretion and modulate nutrient absorption across the small intestine, including decreasing glucose uptake into enterocytes. Modulates the sucrose-isomaltase brush border activity in the small intestine, which may interfere with rotavirus pathogenicity.</w:t>
            </w:r>
          </w:p>
        </w:tc>
        <w:tc>
          <w:tcPr>
            <w:tcW w:w="1890" w:type="dxa"/>
            <w:vAlign w:val="center"/>
          </w:tcPr>
          <w:p w:rsidR="00184DB6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0eTwvQXV0aG9yPjxZZWFyPjE5NjU8L1llYXI+PFJl
Y051bT40MDg8L1JlY051bT48RGlzcGxheVRleHQ+KE1hdHR5IGFuZCBTZXNoYWRyaSwgMTk2NSwg
WWVoIGV0IGFsLiwgMTk4OSwgSm91cmRhbiBldCBhbC4sIDE5OTgpPC9EaXNwbGF5VGV4dD48cmVj
b3JkPjxyZWMtbnVtYmVyPjQwODwvcmVjLW51bWJlcj48Zm9yZWlnbi1rZXlzPjxrZXkgYXBwPSJF
TiIgZGItaWQ9ImQ5MnJzcHByenQyMHBwZXMyem92Znp0ZDlyOTVmdzBkd3o5ciI+NDA4PC9rZXk+
PC9mb3JlaWduLWtleXM+PHJlZi10eXBlIG5hbWU9IkpvdXJuYWwgQXJ0aWNsZSI+MTc8L3JlZi10
eXBlPjxjb250cmlidXRvcnM+PGF1dGhvcnM+PGF1dGhvcj5NYXR0eSwgQS4gSi48L2F1dGhvcj48
YXV0aG9yPlNlc2hhZHJpLCBCLjwvYXV0aG9yPjwvYXV0aG9ycz48L2NvbnRyaWJ1dG9ycz48dGl0
bGVzPjx0aXRsZT5FZmZlY3Qgb2YgdGh5cm94aW5lIG9uIHRoZSBpc29sYXRlZCByYXQgaW50ZXN0
aW5lPC90aXRsZT48c2Vjb25kYXJ5LXRpdGxlPkd1dDwvc2Vjb25kYXJ5LXRpdGxlPjwvdGl0bGVz
PjxwZXJpb2RpY2FsPjxmdWxsLXRpdGxlPkd1dDwvZnVsbC10aXRsZT48L3BlcmlvZGljYWw+PHBh
Z2VzPjIwMC0yMDI8L3BhZ2VzPjx2b2x1bWU+Njwvdm9sdW1lPjxudW1iZXI+MjwvbnVtYmVyPjxk
YXRlcz48eWVhcj4xOTY1PC95ZWFyPjwvZGF0ZXM+PGlzYm4+MDAxNy01NzQ5JiN4RDsxNDU4LTMy
ODg8L2lzYm4+PGFjY2Vzc2lvbi1udW0+UE1DMTU1MjI1NjwvYWNjZXNzaW9uLW51bT48dXJscz48
cmVsYXRlZC11cmxzPjx1cmw+aHR0cDovL3d3dy5uY2JpLm5sbS5uaWguZ292L3BtYy9hcnRpY2xl
cy9QTUMxNTUyMjU2LzwvdXJsPjwvcmVsYXRlZC11cmxzPjwvdXJscz48cmVtb3RlLWRhdGFiYXNl
LW5hbWU+UE1DPC9yZW1vdGUtZGF0YWJhc2UtbmFtZT48L3JlY29yZD48L0NpdGU+PENpdGU+PEF1
dGhvcj5ZZWg8L0F1dGhvcj48WWVhcj4xOTg5PC9ZZWFyPjxSZWNOdW0+NDA5PC9SZWNOdW0+PHJl
Y29yZD48cmVjLW51bWJlcj40MDk8L3JlYy1udW1iZXI+PGZvcmVpZ24ta2V5cz48a2V5IGFwcD0i
RU4iIGRiLWlkPSJkOTJyc3Bwcnp0MjBwcGVzMnpvdmZ6dGQ5cjk1ZncwZHd6OXIiPjQwOTwva2V5
PjwvZm9yZWlnbi1rZXlzPjxyZWYtdHlwZSBuYW1lPSJKb3VybmFsIEFydGljbGUiPjE3PC9yZWYt
dHlwZT48Y29udHJpYnV0b3JzPjxhdXRob3JzPjxhdXRob3I+WWVoLCBLLiBZLjwvYXV0aG9yPjxh
dXRob3I+WWVoLCBNLjwvYXV0aG9yPjxhdXRob3I+SG9sdCwgUC4gUi48L2F1dGhvcj48L2F1dGhv
cnM+PC9jb250cmlidXRvcnM+PGF1dGgtYWRkcmVzcz5EaXZpc2lvbiBvZiBHYXN0cm9lbnRlcm9s
b2d5LCBTdC4gTHVrZSZhcG9zO3MtUm9vc2V2ZWx0IEhvc3BpdGFsIENlbnRlciwgTmV3IFlvcmss
IE5ldyBZb3JrIDEwMDI1LjwvYXV0aC1hZGRyZXNzPjx0aXRsZXM+PHRpdGxlPkRpZmZlcmVudGlh
bCBlZmZlY3RzIG9mIHRoeXJveGluZSBhbmQgY29ydGlzb25lIG9uIGplanVuYWwgc3VjcmFzZSBl
eHByZXNzaW9uIGluIHN1Y2tsaW5nIHJhdHM8L3RpdGxlPjxzZWNvbmRhcnktdGl0bGU+QW0gSiBQ
aHlzaW9sPC9zZWNvbmRhcnktdGl0bGU+PGFsdC10aXRsZT5UaGUgQW1lcmljYW4gam91cm5hbCBv
ZiBwaHlzaW9sb2d5PC9hbHQtdGl0bGU+PC90aXRsZXM+PHBlcmlvZGljYWw+PGZ1bGwtdGl0bGU+
QW0gSiBQaHlzaW9sPC9mdWxsLXRpdGxlPjwvcGVyaW9kaWNhbD48cGFnZXM+RzYwNC0xMjwvcGFn
ZXM+PHZvbHVtZT4yNTY8L3ZvbHVtZT48bnVtYmVyPjMgUHQgMTwvbnVtYmVyPjxlZGl0aW9uPjE5
ODkvMDMvMDE8L2VkaXRpb24+PGtleXdvcmRzPjxrZXl3b3JkPkFkcmVuYWxlY3RvbXk8L2tleXdv
cmQ+PGtleXdvcmQ+QWdpbmc8L2tleXdvcmQ+PGtleXdvcmQ+QW5pbWFsczwva2V5d29yZD48a2V5
d29yZD5Db3J0aXNvbmUvIHBoYXJtYWNvbG9neTwva2V5d29yZD48a2V5d29yZD5Fbnp5bWUgSW5k
dWN0aW9uPC9rZXl3b3JkPjxrZXl3b3JkPkZsdW9yZXNjZW50IEFudGlib2R5IFRlY2huaXF1ZTwv
a2V5d29yZD48a2V5d29yZD5KZWp1bnVtL2RydWcgZWZmZWN0cy9lbnp5bW9sb2d5LyBncm93dGgg
JmFtcDsgZGV2ZWxvcG1lbnQ8L2tleXdvcmQ+PGtleXdvcmQ+TGFjdGF0ZXMvYmlvc3ludGhlc2lz
PC9rZXl3b3JkPjxrZXl3b3JkPk11bHRpZW56eW1lIENvbXBsZXhlcy8gYmlvc3ludGhlc2lzPC9r
ZXl3b3JkPjxrZXl3b3JkPk11c2NsZSBEZXZlbG9wbWVudDwva2V5d29yZD48a2V5d29yZD5NdXNj
bGUsIFNtb290aC9kcnVnIGVmZmVjdHMvZW56eW1vbG9neS9ncm93dGggJmFtcDsgZGV2ZWxvcG1l
bnQ8L2tleXdvcmQ+PGtleXdvcmQ+UmF0czwva2V5d29yZD48a2V5d29yZD5SYXRzLCBJbmJyZWQg
U3RyYWluczwva2V5d29yZD48a2V5d29yZD5SZWZlcmVuY2UgVmFsdWVzPC9rZXl3b3JkPjxrZXl3
b3JkPlN1Y3Jhc2UvIGJpb3N5bnRoZXNpczwva2V5d29yZD48a2V5d29yZD5TdWNyYXNlLUlzb21h
bHRhc2UgQ29tcGxleC8gYmlvc3ludGhlc2lzPC9rZXl3b3JkPjxrZXl3b3JkPlRoeXJveGluZS8g
cGhhcm1hY29sb2d5PC9rZXl3b3JkPjwva2V5d29yZHM+PGRhdGVzPjx5ZWFyPjE5ODk8L3llYXI+
PHB1Yi1kYXRlcz48ZGF0ZT5NYXI8L2RhdGU+PC9wdWItZGF0ZXM+PC9kYXRlcz48aXNibj4wMDAy
LTk1MTMgKFByaW50KSYjeEQ7MDAwMi05NTEzIChMaW5raW5nKTwvaXNibj48YWNjZXNzaW9uLW51
bT4yNjQ2OTQ5PC9hY2Nlc3Npb24tbnVtPjx1cmxzPjwvdXJscz48cmVtb3RlLWRhdGFiYXNlLXBy
b3ZpZGVyPk5MTTwvcmVtb3RlLWRhdGFiYXNlLXByb3ZpZGVyPjxsYW5ndWFnZT5lbmc8L2xhbmd1
YWdlPjwvcmVjb3JkPjwvQ2l0ZT48Q2l0ZT48QXV0aG9yPkpvdXJkYW48L0F1dGhvcj48WWVhcj4x
OTk4PC9ZZWFyPjxSZWNOdW0+NDEwPC9SZWNOdW0+PHJlY29yZD48cmVjLW51bWJlcj40MTA8L3Jl
Yy1udW1iZXI+PGZvcmVpZ24ta2V5cz48a2V5IGFwcD0iRU4iIGRiLWlkPSJkOTJyc3Bwcnp0MjBw
cGVzMnpvdmZ6dGQ5cjk1ZncwZHd6OXIiPjQxMDwva2V5PjwvZm9yZWlnbi1rZXlzPjxyZWYtdHlw
ZSBuYW1lPSJKb3VybmFsIEFydGljbGUiPjE3PC9yZWYtdHlwZT48Y29udHJpYnV0b3JzPjxhdXRo
b3JzPjxhdXRob3I+Sm91cmRhbiwgTmF0aGFsaWU8L2F1dGhvcj48YXV0aG9yPkJydW5ldCwgSmVh
biBQaGlsaXBwZTwvYXV0aG9yPjxhdXRob3I+U2FwaW4sIENhdGhlcmluZTwvYXV0aG9yPjxhdXRo
b3I+QmxhaXMsIEFubmU8L2F1dGhvcj48YXV0aG9yPkNvdHRlLUxhZmZpdHRlLCBKYWNxdWVsaW5l
PC9hdXRob3I+PGF1dGhvcj5Gb3Jlc3RpZXIsIEZyYW7Dp29pc2U8L2F1dGhvcj48YXV0aG9yPlF1
ZXJvLCBBbm5lLU1hcmllPC9hdXRob3I+PGF1dGhvcj5UcnVnbmFuLCBHZXJtYWluPC9hdXRob3I+
PGF1dGhvcj5TZXJ2aW4sIEFsYWluIEwuPC9hdXRob3I+PC9hdXRob3JzPjwvY29udHJpYnV0b3Jz
Pjx0aXRsZXM+PHRpdGxlPlJvdGF2aXJ1cyBJbmZlY3Rpb24gUmVkdWNlcyBTdWNyYXNlLUlzb21h
bHRhc2UgRXhwcmVzc2lvbiBpbiBIdW1hbiBJbnRlc3RpbmFsIEVwaXRoZWxpYWwgQ2VsbHMgYnkg
UGVydHVyYmluZyBQcm90ZWluIFRhcmdldGluZyBhbmQgT3JnYW5pemF0aW9uIG9mIE1pY3Jvdmls
bGFyIEN5dG9za2VsZXRvbjwvdGl0bGU+PHNlY29uZGFyeS10aXRsZT5Kb3VybmFsIG9mIFZpcm9s
b2d5PC9zZWNvbmRhcnktdGl0bGU+PC90aXRsZXM+PHBlcmlvZGljYWw+PGZ1bGwtdGl0bGU+SiBW
aXJvbDwvZnVsbC10aXRsZT48YWJici0xPkpvdXJuYWwgb2Ygdmlyb2xvZ3k8L2FiYnItMT48L3Bl
cmlvZGljYWw+PHBhZ2VzPjcyMjgtNzIzNjwvcGFnZXM+PHZvbHVtZT43Mjwvdm9sdW1lPjxudW1i
ZXI+OTwvbnVtYmVyPjxkYXRlcz48eWVhcj4xOTk4PC95ZWFyPjxwdWItZGF0ZXM+PGRhdGU+MDMv
MTcvcmVjZWl2ZWQmI3hEOzA1LzI5L2FjY2VwdGVkPC9kYXRlPjwvcHViLWRhdGVzPjwvZGF0ZXM+
PHB1Ymxpc2hlcj5BbWVyaWNhbiBTb2NpZXR5IGZvciBNaWNyb2Jpb2xvZ3k8L3B1Ymxpc2hlcj48
aXNibj4wMDIyLTUzOFgmI3hEOzEwOTgtNTUxNDwvaXNibj48YWNjZXNzaW9uLW51bT5QTUMxMDk5
NDU8L2FjY2Vzc2lvbi1udW0+PHVybHM+PHJlbGF0ZWQtdXJscz48dXJsPmh0dHA6Ly93d3cubmNi
aS5ubG0ubmloLmdvdi9wbWMvYXJ0aWNsZXMvUE1DMTA5OTQ1LzwvdXJsPjwvcmVsYXRlZC11cmxz
PjwvdXJscz48cmVtb3RlLWRhdGFiYXNlLW5hbWU+UE1DPC9yZW1vdGUtZGF0YWJhc2UtbmFtZT48
L3JlY29yZD48L0NpdGU+PC9FbmROb3RlPn==
</w:fldData>
              </w:fldChar>
            </w:r>
            <w:r w:rsidR="00144F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YXR0eTwvQXV0aG9yPjxZZWFyPjE5NjU8L1llYXI+PFJl
Y051bT40MDg8L1JlY051bT48RGlzcGxheVRleHQ+KE1hdHR5IGFuZCBTZXNoYWRyaSwgMTk2NSwg
WWVoIGV0IGFsLiwgMTk4OSwgSm91cmRhbiBldCBhbC4sIDE5OTgpPC9EaXNwbGF5VGV4dD48cmVj
b3JkPjxyZWMtbnVtYmVyPjQwODwvcmVjLW51bWJlcj48Zm9yZWlnbi1rZXlzPjxrZXkgYXBwPSJF
TiIgZGItaWQ9ImQ5MnJzcHByenQyMHBwZXMyem92Znp0ZDlyOTVmdzBkd3o5ciI+NDA4PC9rZXk+
PC9mb3JlaWduLWtleXM+PHJlZi10eXBlIG5hbWU9IkpvdXJuYWwgQXJ0aWNsZSI+MTc8L3JlZi10
eXBlPjxjb250cmlidXRvcnM+PGF1dGhvcnM+PGF1dGhvcj5NYXR0eSwgQS4gSi48L2F1dGhvcj48
YXV0aG9yPlNlc2hhZHJpLCBCLjwvYXV0aG9yPjwvYXV0aG9ycz48L2NvbnRyaWJ1dG9ycz48dGl0
bGVzPjx0aXRsZT5FZmZlY3Qgb2YgdGh5cm94aW5lIG9uIHRoZSBpc29sYXRlZCByYXQgaW50ZXN0
aW5lPC90aXRsZT48c2Vjb25kYXJ5LXRpdGxlPkd1dDwvc2Vjb25kYXJ5LXRpdGxlPjwvdGl0bGVz
PjxwZXJpb2RpY2FsPjxmdWxsLXRpdGxlPkd1dDwvZnVsbC10aXRsZT48L3BlcmlvZGljYWw+PHBh
Z2VzPjIwMC0yMDI8L3BhZ2VzPjx2b2x1bWU+Njwvdm9sdW1lPjxudW1iZXI+MjwvbnVtYmVyPjxk
YXRlcz48eWVhcj4xOTY1PC95ZWFyPjwvZGF0ZXM+PGlzYm4+MDAxNy01NzQ5JiN4RDsxNDU4LTMy
ODg8L2lzYm4+PGFjY2Vzc2lvbi1udW0+UE1DMTU1MjI1NjwvYWNjZXNzaW9uLW51bT48dXJscz48
cmVsYXRlZC11cmxzPjx1cmw+aHR0cDovL3d3dy5uY2JpLm5sbS5uaWguZ292L3BtYy9hcnRpY2xl
cy9QTUMxNTUyMjU2LzwvdXJsPjwvcmVsYXRlZC11cmxzPjwvdXJscz48cmVtb3RlLWRhdGFiYXNl
LW5hbWU+UE1DPC9yZW1vdGUtZGF0YWJhc2UtbmFtZT48L3JlY29yZD48L0NpdGU+PENpdGU+PEF1
dGhvcj5ZZWg8L0F1dGhvcj48WWVhcj4xOTg5PC9ZZWFyPjxSZWNOdW0+NDA5PC9SZWNOdW0+PHJl
Y29yZD48cmVjLW51bWJlcj40MDk8L3JlYy1udW1iZXI+PGZvcmVpZ24ta2V5cz48a2V5IGFwcD0i
RU4iIGRiLWlkPSJkOTJyc3Bwcnp0MjBwcGVzMnpvdmZ6dGQ5cjk1ZncwZHd6OXIiPjQwOTwva2V5
PjwvZm9yZWlnbi1rZXlzPjxyZWYtdHlwZSBuYW1lPSJKb3VybmFsIEFydGljbGUiPjE3PC9yZWYt
dHlwZT48Y29udHJpYnV0b3JzPjxhdXRob3JzPjxhdXRob3I+WWVoLCBLLiBZLjwvYXV0aG9yPjxh
dXRob3I+WWVoLCBNLjwvYXV0aG9yPjxhdXRob3I+SG9sdCwgUC4gUi48L2F1dGhvcj48L2F1dGhv
cnM+PC9jb250cmlidXRvcnM+PGF1dGgtYWRkcmVzcz5EaXZpc2lvbiBvZiBHYXN0cm9lbnRlcm9s
b2d5LCBTdC4gTHVrZSZhcG9zO3MtUm9vc2V2ZWx0IEhvc3BpdGFsIENlbnRlciwgTmV3IFlvcmss
IE5ldyBZb3JrIDEwMDI1LjwvYXV0aC1hZGRyZXNzPjx0aXRsZXM+PHRpdGxlPkRpZmZlcmVudGlh
bCBlZmZlY3RzIG9mIHRoeXJveGluZSBhbmQgY29ydGlzb25lIG9uIGplanVuYWwgc3VjcmFzZSBl
eHByZXNzaW9uIGluIHN1Y2tsaW5nIHJhdHM8L3RpdGxlPjxzZWNvbmRhcnktdGl0bGU+QW0gSiBQ
aHlzaW9sPC9zZWNvbmRhcnktdGl0bGU+PGFsdC10aXRsZT5UaGUgQW1lcmljYW4gam91cm5hbCBv
ZiBwaHlzaW9sb2d5PC9hbHQtdGl0bGU+PC90aXRsZXM+PHBlcmlvZGljYWw+PGZ1bGwtdGl0bGU+
QW0gSiBQaHlzaW9sPC9mdWxsLXRpdGxlPjwvcGVyaW9kaWNhbD48cGFnZXM+RzYwNC0xMjwvcGFn
ZXM+PHZvbHVtZT4yNTY8L3ZvbHVtZT48bnVtYmVyPjMgUHQgMTwvbnVtYmVyPjxlZGl0aW9uPjE5
ODkvMDMvMDE8L2VkaXRpb24+PGtleXdvcmRzPjxrZXl3b3JkPkFkcmVuYWxlY3RvbXk8L2tleXdv
cmQ+PGtleXdvcmQ+QWdpbmc8L2tleXdvcmQ+PGtleXdvcmQ+QW5pbWFsczwva2V5d29yZD48a2V5
d29yZD5Db3J0aXNvbmUvIHBoYXJtYWNvbG9neTwva2V5d29yZD48a2V5d29yZD5Fbnp5bWUgSW5k
dWN0aW9uPC9rZXl3b3JkPjxrZXl3b3JkPkZsdW9yZXNjZW50IEFudGlib2R5IFRlY2huaXF1ZTwv
a2V5d29yZD48a2V5d29yZD5KZWp1bnVtL2RydWcgZWZmZWN0cy9lbnp5bW9sb2d5LyBncm93dGgg
JmFtcDsgZGV2ZWxvcG1lbnQ8L2tleXdvcmQ+PGtleXdvcmQ+TGFjdGF0ZXMvYmlvc3ludGhlc2lz
PC9rZXl3b3JkPjxrZXl3b3JkPk11bHRpZW56eW1lIENvbXBsZXhlcy8gYmlvc3ludGhlc2lzPC9r
ZXl3b3JkPjxrZXl3b3JkPk11c2NsZSBEZXZlbG9wbWVudDwva2V5d29yZD48a2V5d29yZD5NdXNj
bGUsIFNtb290aC9kcnVnIGVmZmVjdHMvZW56eW1vbG9neS9ncm93dGggJmFtcDsgZGV2ZWxvcG1l
bnQ8L2tleXdvcmQ+PGtleXdvcmQ+UmF0czwva2V5d29yZD48a2V5d29yZD5SYXRzLCBJbmJyZWQg
U3RyYWluczwva2V5d29yZD48a2V5d29yZD5SZWZlcmVuY2UgVmFsdWVzPC9rZXl3b3JkPjxrZXl3
b3JkPlN1Y3Jhc2UvIGJpb3N5bnRoZXNpczwva2V5d29yZD48a2V5d29yZD5TdWNyYXNlLUlzb21h
bHRhc2UgQ29tcGxleC8gYmlvc3ludGhlc2lzPC9rZXl3b3JkPjxrZXl3b3JkPlRoeXJveGluZS8g
cGhhcm1hY29sb2d5PC9rZXl3b3JkPjwva2V5d29yZHM+PGRhdGVzPjx5ZWFyPjE5ODk8L3llYXI+
PHB1Yi1kYXRlcz48ZGF0ZT5NYXI8L2RhdGU+PC9wdWItZGF0ZXM+PC9kYXRlcz48aXNibj4wMDAy
LTk1MTMgKFByaW50KSYjeEQ7MDAwMi05NTEzIChMaW5raW5nKTwvaXNibj48YWNjZXNzaW9uLW51
bT4yNjQ2OTQ5PC9hY2Nlc3Npb24tbnVtPjx1cmxzPjwvdXJscz48cmVtb3RlLWRhdGFiYXNlLXBy
b3ZpZGVyPk5MTTwvcmVtb3RlLWRhdGFiYXNlLXByb3ZpZGVyPjxsYW5ndWFnZT5lbmc8L2xhbmd1
YWdlPjwvcmVjb3JkPjwvQ2l0ZT48Q2l0ZT48QXV0aG9yPkpvdXJkYW48L0F1dGhvcj48WWVhcj4x
OTk4PC9ZZWFyPjxSZWNOdW0+NDEwPC9SZWNOdW0+PHJlY29yZD48cmVjLW51bWJlcj40MTA8L3Jl
Yy1udW1iZXI+PGZvcmVpZ24ta2V5cz48a2V5IGFwcD0iRU4iIGRiLWlkPSJkOTJyc3Bwcnp0MjBw
cGVzMnpvdmZ6dGQ5cjk1ZncwZHd6OXIiPjQxMDwva2V5PjwvZm9yZWlnbi1rZXlzPjxyZWYtdHlw
ZSBuYW1lPSJKb3VybmFsIEFydGljbGUiPjE3PC9yZWYtdHlwZT48Y29udHJpYnV0b3JzPjxhdXRo
b3JzPjxhdXRob3I+Sm91cmRhbiwgTmF0aGFsaWU8L2F1dGhvcj48YXV0aG9yPkJydW5ldCwgSmVh
biBQaGlsaXBwZTwvYXV0aG9yPjxhdXRob3I+U2FwaW4sIENhdGhlcmluZTwvYXV0aG9yPjxhdXRo
b3I+QmxhaXMsIEFubmU8L2F1dGhvcj48YXV0aG9yPkNvdHRlLUxhZmZpdHRlLCBKYWNxdWVsaW5l
PC9hdXRob3I+PGF1dGhvcj5Gb3Jlc3RpZXIsIEZyYW7Dp29pc2U8L2F1dGhvcj48YXV0aG9yPlF1
ZXJvLCBBbm5lLU1hcmllPC9hdXRob3I+PGF1dGhvcj5UcnVnbmFuLCBHZXJtYWluPC9hdXRob3I+
PGF1dGhvcj5TZXJ2aW4sIEFsYWluIEwuPC9hdXRob3I+PC9hdXRob3JzPjwvY29udHJpYnV0b3Jz
Pjx0aXRsZXM+PHRpdGxlPlJvdGF2aXJ1cyBJbmZlY3Rpb24gUmVkdWNlcyBTdWNyYXNlLUlzb21h
bHRhc2UgRXhwcmVzc2lvbiBpbiBIdW1hbiBJbnRlc3RpbmFsIEVwaXRoZWxpYWwgQ2VsbHMgYnkg
UGVydHVyYmluZyBQcm90ZWluIFRhcmdldGluZyBhbmQgT3JnYW5pemF0aW9uIG9mIE1pY3Jvdmls
bGFyIEN5dG9za2VsZXRvbjwvdGl0bGU+PHNlY29uZGFyeS10aXRsZT5Kb3VybmFsIG9mIFZpcm9s
b2d5PC9zZWNvbmRhcnktdGl0bGU+PC90aXRsZXM+PHBlcmlvZGljYWw+PGZ1bGwtdGl0bGU+SiBW
aXJvbDwvZnVsbC10aXRsZT48YWJici0xPkpvdXJuYWwgb2Ygdmlyb2xvZ3k8L2FiYnItMT48L3Bl
cmlvZGljYWw+PHBhZ2VzPjcyMjgtNzIzNjwvcGFnZXM+PHZvbHVtZT43Mjwvdm9sdW1lPjxudW1i
ZXI+OTwvbnVtYmVyPjxkYXRlcz48eWVhcj4xOTk4PC95ZWFyPjxwdWItZGF0ZXM+PGRhdGU+MDMv
MTcvcmVjZWl2ZWQmI3hEOzA1LzI5L2FjY2VwdGVkPC9kYXRlPjwvcHViLWRhdGVzPjwvZGF0ZXM+
PHB1Ymxpc2hlcj5BbWVyaWNhbiBTb2NpZXR5IGZvciBNaWNyb2Jpb2xvZ3k8L3B1Ymxpc2hlcj48
aXNibj4wMDIyLTUzOFgmI3hEOzEwOTgtNTUxNDwvaXNibj48YWNjZXNzaW9uLW51bT5QTUMxMDk5
NDU8L2FjY2Vzc2lvbi1udW0+PHVybHM+PHJlbGF0ZWQtdXJscz48dXJsPmh0dHA6Ly93d3cubmNi
aS5ubG0ubmloLmdvdi9wbWMvYXJ0aWNsZXMvUE1DMTA5OTQ1LzwvdXJsPjwvcmVsYXRlZC11cmxz
PjwvdXJscz48cmVtb3RlLWRhdGFiYXNlLW5hbWU+UE1DPC9yZW1vdGUtZGF0YWJhc2UtbmFtZT48
L3JlY29yZD48L0NpdGU+PC9FbmROb3RlPn==
</w:fldData>
              </w:fldChar>
            </w:r>
            <w:r w:rsidR="00144FAD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9" w:tooltip="Matty, 1965 #408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Matty and Seshadri, 1965</w:t>
              </w:r>
            </w:hyperlink>
            <w:r w:rsidR="00144FA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21" w:tooltip="Yeh, 1989 #409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Yeh 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1989</w:t>
              </w:r>
            </w:hyperlink>
            <w:r w:rsidR="00144FAD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6" w:tooltip="Jourdan, 1998 #410" w:history="1"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Jourdan</w:t>
              </w:r>
              <w:r w:rsidR="00144FAD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 xml:space="preserve"> et al.</w:t>
              </w:r>
              <w:r w:rsidR="00144FAD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1998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5B29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butyrylcarnitine</w:t>
            </w:r>
          </w:p>
        </w:tc>
        <w:tc>
          <w:tcPr>
            <w:tcW w:w="135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73 ↓</w:t>
            </w:r>
          </w:p>
        </w:tc>
        <w:tc>
          <w:tcPr>
            <w:tcW w:w="119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621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i/>
                <w:sz w:val="20"/>
                <w:szCs w:val="20"/>
              </w:rPr>
              <w:t>In vitro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 xml:space="preserve"> studies support that it may reduce inflammation by promoting normal fatty acid oxidation, </w:t>
            </w:r>
            <w:r w:rsidR="00985912" w:rsidRPr="00B052DD">
              <w:rPr>
                <w:rFonts w:ascii="Times New Roman" w:hAnsi="Times New Roman" w:cs="Times New Roman"/>
                <w:sz w:val="20"/>
                <w:szCs w:val="20"/>
              </w:rPr>
              <w:t>deregulation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 xml:space="preserve"> of which is associated with colonic inflammation.</w:t>
            </w:r>
          </w:p>
        </w:tc>
        <w:tc>
          <w:tcPr>
            <w:tcW w:w="1890" w:type="dxa"/>
            <w:vAlign w:val="center"/>
          </w:tcPr>
          <w:p w:rsidR="00135B29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35B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rinivas&lt;/Author&gt;&lt;Year&gt;2007&lt;/Year&gt;&lt;RecNum&gt;413&lt;/RecNum&gt;&lt;DisplayText&gt;(Srinivas et al., 2007)&lt;/DisplayText&gt;&lt;record&gt;&lt;rec-number&gt;413&lt;/rec-number&gt;&lt;foreign-keys&gt;&lt;key app="EN" db-id="d92rspprzt20ppes2zovfztd9r95fw0dwz9r"&gt;413&lt;/key&gt;&lt;/foreign-keys&gt;&lt;ref-type name="Journal Article"&gt;17&lt;/ref-type&gt;&lt;contributors&gt;&lt;authors&gt;&lt;author&gt;Srinivas, Sonne R.&lt;/author&gt;&lt;author&gt;Prasad, Puttur D.&lt;/author&gt;&lt;author&gt;Umapathy, Nagavedi S.&lt;/author&gt;&lt;author&gt;Ganapathy, Vadivel&lt;/author&gt;&lt;author&gt;Shekhawat, Prem S.&lt;/author&gt;&lt;/authors&gt;&lt;/contributors&gt;&lt;titles&gt;&lt;title&gt;Transport of butyryl-&amp;lt;span class=&amp;quot;sc&amp;quot;&amp;gt;l&amp;lt;/span&amp;gt;-carnitine, a potential prodrug, via the carnitine transporter OCTN2 and the amino acid transporter ATB&amp;lt;sup&amp;gt;0,+&amp;lt;/sup&amp;gt;&lt;/title&gt;&lt;secondary-title&gt;American Journal of Physiology - Gastrointestinal and Liver Physiology&lt;/secondary-title&gt;&lt;/titles&gt;&lt;periodical&gt;&lt;full-title&gt;American Journal of Physiology - Gastrointestinal and Liver Physiology&lt;/full-title&gt;&lt;/periodical&gt;&lt;pages&gt;G1046-G1053&lt;/pages&gt;&lt;volume&gt;293&lt;/volume&gt;&lt;number&gt;5&lt;/number&gt;&lt;dates&gt;&lt;year&gt;2007&lt;/year&gt;&lt;/dates&gt;&lt;urls&gt;&lt;/urls&gt;&lt;electronic-resource-num&gt;10.1152/ajpgi.00233.2007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17" w:tooltip="Srinivas, 2007 #413" w:history="1">
              <w:r w:rsidR="00135B2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Srinivas </w:t>
              </w:r>
              <w:r w:rsidR="00135B29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35B2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07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5B29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lutamine</w:t>
            </w:r>
          </w:p>
        </w:tc>
        <w:tc>
          <w:tcPr>
            <w:tcW w:w="135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71 ↓</w:t>
            </w:r>
          </w:p>
        </w:tc>
        <w:tc>
          <w:tcPr>
            <w:tcW w:w="119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21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en provided 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as a dietary supplement to rats, reduced secretory diarrhea due to cholera toxin, and in humans and animals, supplementation reduces intestinal damage and improves mucosal immunity.</w:t>
            </w:r>
          </w:p>
        </w:tc>
        <w:tc>
          <w:tcPr>
            <w:tcW w:w="1890" w:type="dxa"/>
            <w:vAlign w:val="center"/>
          </w:tcPr>
          <w:p w:rsidR="00135B29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Rpw6lycmV6PC9BdXRob3I+PFllYXI+MjAwNzwvWWVh
cj48UmVjTnVtPjQxMTwvUmVjTnVtPjxEaXNwbGF5VGV4dD4oR3V0acOpcnJleiBldCBhbC4sIDIw
MDcsIFN3YW1pIGV0IGFsLiwgMjAxMyk8L0Rpc3BsYXlUZXh0PjxyZWNvcmQ+PHJlYy1udW1iZXI+
NDExPC9yZWMtbnVtYmVyPjxmb3JlaWduLWtleXM+PGtleSBhcHA9IkVOIiBkYi1pZD0iZDkycnNw
cHJ6dDIwcHBlczJ6b3ZmenRkOXI5NWZ3MGR3ejlyIj40MTE8L2tleT48L2ZvcmVpZ24ta2V5cz48
cmVmLXR5cGUgbmFtZT0iSm91cm5hbCBBcnRpY2xlIj4xNzwvcmVmLXR5cGU+PGNvbnRyaWJ1dG9y
cz48YXV0aG9ycz48YXV0aG9yPkd1dGnDqXJyZXosIENsYXVkaWE8L2F1dGhvcj48YXV0aG9yPlZp
bGxhLCBTb2bDrWE8L2F1dGhvcj48YXV0aG9yPk1vdGEsIEZlbGlwZSBSLjwvYXV0aG9yPjxhdXRo
b3I+Q2FsdmEsIEp1YW4gSi48L2F1dGhvcj48L2F1dGhvcnM+PC9jb250cmlidXRvcnM+PHRpdGxl
cz48dGl0bGU+RG9lcyBhbiBMLWdsdXRhbWluZS1jb250YWluaW5nLCBHbHVjb3NlLWZyZWUsIE9y
YWwgUmVoeWRyYXRpb24gU29sdXRpb24gUmVkdWNlIFN0b29sIE91dHB1dCBhbmQgVGltZSB0byBS
ZWh5ZHJhdGUgaW4gQ2hpbGRyZW4gd2l0aCBBY3V0ZSBEaWFycmhvZWE/IEEgRG91YmxlLWJsaW5k
IFJhbmRvbWl6ZWQgQ2xpbmljYWwgVHJpYWw8L3RpdGxlPjxzZWNvbmRhcnktdGl0bGU+Sm91cm5h
bCBvZiBIZWFsdGgsIFBvcHVsYXRpb24sIGFuZCBOdXRyaXRpb248L3NlY29uZGFyeS10aXRsZT48
L3RpdGxlcz48cGVyaW9kaWNhbD48ZnVsbC10aXRsZT5Kb3VybmFsIG9mIEhlYWx0aCwgUG9wdWxh
dGlvbiwgYW5kIE51dHJpdGlvbjwvZnVsbC10aXRsZT48L3BlcmlvZGljYWw+PHBhZ2VzPjI3OC0y
ODQ8L3BhZ2VzPjx2b2x1bWU+MjU8L3ZvbHVtZT48bnVtYmVyPjM8L251bWJlcj48ZGF0ZXM+PHll
YXI+MjAwNzwveWVhcj48L2RhdGVzPjxwdWJsaXNoZXI+SW50ZXJuYXRpb25hbCBDZW50cmUgZm9y
IERpYXJyaG9lYWwgRGlzZWFzZSBSZXNlYXJjaCwgQmFuZ2xhZGVzaDwvcHVibGlzaGVyPjxpc2Ju
PjE2MDYtMDk5NzwvaXNibj48YWNjZXNzaW9uLW51bT5QTUMyNzU0MDI2PC9hY2Nlc3Npb24tbnVt
Pjx1cmxzPjxyZWxhdGVkLXVybHM+PHVybD5odHRwOi8vd3d3Lm5jYmkubmxtLm5paC5nb3YvcG1j
L2FydGljbGVzL1BNQzI3NTQwMjYvPC91cmw+PC9yZWxhdGVkLXVybHM+PC91cmxzPjxyZW1vdGUt
ZGF0YWJhc2UtbmFtZT5QTUM8L3JlbW90ZS1kYXRhYmFzZS1uYW1lPjwvcmVjb3JkPjwvQ2l0ZT48
Q2l0ZT48QXV0aG9yPlN3YW1pPC9BdXRob3I+PFllYXI+MjAxMzwvWWVhcj48UmVjTnVtPjQxMjwv
UmVjTnVtPjxyZWNvcmQ+PHJlYy1udW1iZXI+NDEyPC9yZWMtbnVtYmVyPjxmb3JlaWduLWtleXM+
PGtleSBhcHA9IkVOIiBkYi1pZD0iZDkycnNwcHJ6dDIwcHBlczJ6b3ZmenRkOXI5NWZ3MGR3ejly
Ij40MTI8L2tleT48L2ZvcmVpZ24ta2V5cz48cmVmLXR5cGUgbmFtZT0iSm91cm5hbCBBcnRpY2xl
Ij4xNzwvcmVmLXR5cGU+PGNvbnRyaWJ1dG9ycz48YXV0aG9ycz48YXV0aG9yPlN3YW1pLCBVbWFu
ZzwvYXV0aG9yPjxhdXRob3I+R29lbCwgU2FuamF5PC9hdXRob3I+PGF1dGhvcj5NYW5pLCBTcmlk
aGFyPC9hdXRob3I+PC9hdXRob3JzPjwvY29udHJpYnV0b3JzPjx0aXRsZXM+PHRpdGxlPlRoZXJh
cGV1dGljIFRhcmdldGluZyBvZiBDUFQtMTEgSW5kdWNlZCBEaWFycmhlYTogQSBDYXNlIGZvciBQ
cm9waHlsYXhpczwvdGl0bGU+PHNlY29uZGFyeS10aXRsZT5DdXJyZW50IGRydWcgdGFyZ2V0czwv
c2Vjb25kYXJ5LXRpdGxlPjwvdGl0bGVzPjxwZXJpb2RpY2FsPjxmdWxsLXRpdGxlPkN1cnJlbnQg
ZHJ1ZyB0YXJnZXRzPC9mdWxsLXRpdGxlPjwvcGVyaW9kaWNhbD48cGFnZXM+Nzc3LTc5NzwvcGFn
ZXM+PHZvbHVtZT4xNDwvdm9sdW1lPjxudW1iZXI+NzwvbnVtYmVyPjxkYXRlcz48eWVhcj4yMDEz
PC95ZWFyPjwvZGF0ZXM+PGlzYm4+MTM4OS00NTAxJiN4RDsxODczLTU1OTI8L2lzYm4+PGFjY2Vz
c2lvbi1udW0+UE1DNDAwNDE3MTwvYWNjZXNzaW9uLW51bT48dXJscz48cmVsYXRlZC11cmxzPjx1
cmw+aHR0cDovL3d3dy5uY2JpLm5sbS5uaWguZ292L3BtYy9hcnRpY2xlcy9QTUM0MDA0MTcxLzwv
dXJsPjwvcmVsYXRlZC11cmxzPjwvdXJscz48cmVtb3RlLWRhdGFiYXNlLW5hbWU+UE1DPC9yZW1v
dGUtZGF0YWJhc2UtbmFtZT48L3JlY29yZD48L0NpdGU+PC9FbmROb3RlPn==
</w:fldData>
              </w:fldChar>
            </w:r>
            <w:r w:rsidR="00135B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dXRpw6lycmV6PC9BdXRob3I+PFllYXI+MjAwNzwvWWVh
cj48UmVjTnVtPjQxMTwvUmVjTnVtPjxEaXNwbGF5VGV4dD4oR3V0acOpcnJleiBldCBhbC4sIDIw
MDcsIFN3YW1pIGV0IGFsLiwgMjAxMyk8L0Rpc3BsYXlUZXh0PjxyZWNvcmQ+PHJlYy1udW1iZXI+
NDExPC9yZWMtbnVtYmVyPjxmb3JlaWduLWtleXM+PGtleSBhcHA9IkVOIiBkYi1pZD0iZDkycnNw
cHJ6dDIwcHBlczJ6b3ZmenRkOXI5NWZ3MGR3ejlyIj40MTE8L2tleT48L2ZvcmVpZ24ta2V5cz48
cmVmLXR5cGUgbmFtZT0iSm91cm5hbCBBcnRpY2xlIj4xNzwvcmVmLXR5cGU+PGNvbnRyaWJ1dG9y
cz48YXV0aG9ycz48YXV0aG9yPkd1dGnDqXJyZXosIENsYXVkaWE8L2F1dGhvcj48YXV0aG9yPlZp
bGxhLCBTb2bDrWE8L2F1dGhvcj48YXV0aG9yPk1vdGEsIEZlbGlwZSBSLjwvYXV0aG9yPjxhdXRo
b3I+Q2FsdmEsIEp1YW4gSi48L2F1dGhvcj48L2F1dGhvcnM+PC9jb250cmlidXRvcnM+PHRpdGxl
cz48dGl0bGU+RG9lcyBhbiBMLWdsdXRhbWluZS1jb250YWluaW5nLCBHbHVjb3NlLWZyZWUsIE9y
YWwgUmVoeWRyYXRpb24gU29sdXRpb24gUmVkdWNlIFN0b29sIE91dHB1dCBhbmQgVGltZSB0byBS
ZWh5ZHJhdGUgaW4gQ2hpbGRyZW4gd2l0aCBBY3V0ZSBEaWFycmhvZWE/IEEgRG91YmxlLWJsaW5k
IFJhbmRvbWl6ZWQgQ2xpbmljYWwgVHJpYWw8L3RpdGxlPjxzZWNvbmRhcnktdGl0bGU+Sm91cm5h
bCBvZiBIZWFsdGgsIFBvcHVsYXRpb24sIGFuZCBOdXRyaXRpb248L3NlY29uZGFyeS10aXRsZT48
L3RpdGxlcz48cGVyaW9kaWNhbD48ZnVsbC10aXRsZT5Kb3VybmFsIG9mIEhlYWx0aCwgUG9wdWxh
dGlvbiwgYW5kIE51dHJpdGlvbjwvZnVsbC10aXRsZT48L3BlcmlvZGljYWw+PHBhZ2VzPjI3OC0y
ODQ8L3BhZ2VzPjx2b2x1bWU+MjU8L3ZvbHVtZT48bnVtYmVyPjM8L251bWJlcj48ZGF0ZXM+PHll
YXI+MjAwNzwveWVhcj48L2RhdGVzPjxwdWJsaXNoZXI+SW50ZXJuYXRpb25hbCBDZW50cmUgZm9y
IERpYXJyaG9lYWwgRGlzZWFzZSBSZXNlYXJjaCwgQmFuZ2xhZGVzaDwvcHVibGlzaGVyPjxpc2Ju
PjE2MDYtMDk5NzwvaXNibj48YWNjZXNzaW9uLW51bT5QTUMyNzU0MDI2PC9hY2Nlc3Npb24tbnVt
Pjx1cmxzPjxyZWxhdGVkLXVybHM+PHVybD5odHRwOi8vd3d3Lm5jYmkubmxtLm5paC5nb3YvcG1j
L2FydGljbGVzL1BNQzI3NTQwMjYvPC91cmw+PC9yZWxhdGVkLXVybHM+PC91cmxzPjxyZW1vdGUt
ZGF0YWJhc2UtbmFtZT5QTUM8L3JlbW90ZS1kYXRhYmFzZS1uYW1lPjwvcmVjb3JkPjwvQ2l0ZT48
Q2l0ZT48QXV0aG9yPlN3YW1pPC9BdXRob3I+PFllYXI+MjAxMzwvWWVhcj48UmVjTnVtPjQxMjwv
UmVjTnVtPjxyZWNvcmQ+PHJlYy1udW1iZXI+NDEyPC9yZWMtbnVtYmVyPjxmb3JlaWduLWtleXM+
PGtleSBhcHA9IkVOIiBkYi1pZD0iZDkycnNwcHJ6dDIwcHBlczJ6b3ZmenRkOXI5NWZ3MGR3ejly
Ij40MTI8L2tleT48L2ZvcmVpZ24ta2V5cz48cmVmLXR5cGUgbmFtZT0iSm91cm5hbCBBcnRpY2xl
Ij4xNzwvcmVmLXR5cGU+PGNvbnRyaWJ1dG9ycz48YXV0aG9ycz48YXV0aG9yPlN3YW1pLCBVbWFu
ZzwvYXV0aG9yPjxhdXRob3I+R29lbCwgU2FuamF5PC9hdXRob3I+PGF1dGhvcj5NYW5pLCBTcmlk
aGFyPC9hdXRob3I+PC9hdXRob3JzPjwvY29udHJpYnV0b3JzPjx0aXRsZXM+PHRpdGxlPlRoZXJh
cGV1dGljIFRhcmdldGluZyBvZiBDUFQtMTEgSW5kdWNlZCBEaWFycmhlYTogQSBDYXNlIGZvciBQ
cm9waHlsYXhpczwvdGl0bGU+PHNlY29uZGFyeS10aXRsZT5DdXJyZW50IGRydWcgdGFyZ2V0czwv
c2Vjb25kYXJ5LXRpdGxlPjwvdGl0bGVzPjxwZXJpb2RpY2FsPjxmdWxsLXRpdGxlPkN1cnJlbnQg
ZHJ1ZyB0YXJnZXRzPC9mdWxsLXRpdGxlPjwvcGVyaW9kaWNhbD48cGFnZXM+Nzc3LTc5NzwvcGFn
ZXM+PHZvbHVtZT4xNDwvdm9sdW1lPjxudW1iZXI+NzwvbnVtYmVyPjxkYXRlcz48eWVhcj4yMDEz
PC95ZWFyPjwvZGF0ZXM+PGlzYm4+MTM4OS00NTAxJiN4RDsxODczLTU1OTI8L2lzYm4+PGFjY2Vz
c2lvbi1udW0+UE1DNDAwNDE3MTwvYWNjZXNzaW9uLW51bT48dXJscz48cmVsYXRlZC11cmxzPjx1
cmw+aHR0cDovL3d3dy5uY2JpLm5sbS5uaWguZ292L3BtYy9hcnRpY2xlcy9QTUM0MDA0MTcxLzwv
dXJsPjwvcmVsYXRlZC11cmxzPjwvdXJscz48cmVtb3RlLWRhdGFiYXNlLW5hbWU+UE1DPC9yZW1v
dGUtZGF0YWJhc2UtbmFtZT48L3JlY29yZD48L0NpdGU+PC9FbmROb3RlPn==
</w:fldData>
              </w:fldChar>
            </w:r>
            <w:r w:rsidR="00135B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5" w:tooltip="Gutiérrez, 2007 #411" w:history="1">
              <w:r w:rsidR="00135B2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Gutiérrez </w:t>
              </w:r>
              <w:r w:rsidR="00135B29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35B2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07</w:t>
              </w:r>
            </w:hyperlink>
            <w:r w:rsidR="00135B2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hyperlink w:anchor="_ENREF_18" w:tooltip="Swami, 2013 #412" w:history="1">
              <w:r w:rsidR="00135B2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Swami </w:t>
              </w:r>
              <w:r w:rsidR="00135B29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</w:t>
              </w:r>
              <w:r w:rsidR="00135B2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, 2013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135B29" w:rsidRPr="008700FF" w:rsidTr="009572C8">
        <w:trPr>
          <w:trHeight w:val="275"/>
        </w:trPr>
        <w:tc>
          <w:tcPr>
            <w:tcW w:w="2628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ypotaurine</w:t>
            </w:r>
          </w:p>
        </w:tc>
        <w:tc>
          <w:tcPr>
            <w:tcW w:w="135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5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66 ↓</w:t>
            </w:r>
          </w:p>
        </w:tc>
        <w:tc>
          <w:tcPr>
            <w:tcW w:w="119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6210" w:type="dxa"/>
            <w:vAlign w:val="center"/>
          </w:tcPr>
          <w:p w:rsidR="00135B29" w:rsidRPr="00B052DD" w:rsidRDefault="00135B29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52DD">
              <w:rPr>
                <w:rFonts w:ascii="Times New Roman" w:hAnsi="Times New Roman" w:cs="Times New Roman"/>
                <w:sz w:val="20"/>
                <w:szCs w:val="20"/>
              </w:rPr>
              <w:t>Functions as an osmoprotectant to reduce hyperosmotic stress and the associated inflammation.</w:t>
            </w:r>
          </w:p>
        </w:tc>
        <w:tc>
          <w:tcPr>
            <w:tcW w:w="1890" w:type="dxa"/>
            <w:vAlign w:val="center"/>
          </w:tcPr>
          <w:p w:rsidR="00135B29" w:rsidRPr="00B052DD" w:rsidRDefault="004E51F6" w:rsidP="00957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135B2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ocker&lt;/Author&gt;&lt;Year&gt;2012&lt;/Year&gt;&lt;RecNum&gt;414&lt;/RecNum&gt;&lt;DisplayText&gt;(Brocker et al., 2012)&lt;/DisplayText&gt;&lt;record&gt;&lt;rec-number&gt;414&lt;/rec-number&gt;&lt;foreign-keys&gt;&lt;key app="EN" db-id="d92rspprzt20ppes2zovfztd9r95fw0dwz9r"&gt;414&lt;/key&gt;&lt;/foreign-keys&gt;&lt;ref-type name="Journal Article"&gt;17&lt;/ref-type&gt;&lt;contributors&gt;&lt;authors&gt;&lt;author&gt;Brocker, Chad&lt;/author&gt;&lt;author&gt;Thompson, David C.&lt;/author&gt;&lt;author&gt;Vasiliou, Vasilis&lt;/author&gt;&lt;/authors&gt;&lt;/contributors&gt;&lt;titles&gt;&lt;title&gt;The role of hyperosmotic stress in inflammation and disease&lt;/title&gt;&lt;secondary-title&gt;Biomolecular concepts&lt;/secondary-title&gt;&lt;/titles&gt;&lt;periodical&gt;&lt;full-title&gt;Biomolecular concepts&lt;/full-title&gt;&lt;/periodical&gt;&lt;pages&gt;345-364&lt;/pages&gt;&lt;volume&gt;3&lt;/volume&gt;&lt;number&gt;4&lt;/number&gt;&lt;dates&gt;&lt;year&gt;2012&lt;/year&gt;&lt;/dates&gt;&lt;isbn&gt;1868-5021&amp;#xD;1868-503X&lt;/isbn&gt;&lt;accession-num&gt;PMC3438915&lt;/accession-num&gt;&lt;urls&gt;&lt;related-urls&gt;&lt;url&gt;http://www.ncbi.nlm.nih.gov/pmc/articles/PMC3438915/&lt;/url&gt;&lt;/related-urls&gt;&lt;/urls&gt;&lt;electronic-resource-num&gt;10.1515/bmc-2012-0001&lt;/electronic-resource-num&gt;&lt;remote-database-name&gt;PMC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hyperlink w:anchor="_ENREF_2" w:tooltip="Brocker, 2012 #414" w:history="1">
              <w:r w:rsidR="00135B2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Brocker </w:t>
              </w:r>
              <w:r w:rsidR="00135B29" w:rsidRPr="006611CE">
                <w:rPr>
                  <w:rFonts w:ascii="Times New Roman" w:hAnsi="Times New Roman" w:cs="Times New Roman"/>
                  <w:i/>
                  <w:noProof/>
                  <w:sz w:val="20"/>
                  <w:szCs w:val="20"/>
                </w:rPr>
                <w:t>et al.,</w:t>
              </w:r>
              <w:r w:rsidR="00135B29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 xml:space="preserve"> 2012</w:t>
              </w:r>
            </w:hyperlink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EC20B1" w:rsidRDefault="0012443E" w:rsidP="00292E7A">
      <w:pPr>
        <w:ind w:left="720"/>
        <w:rPr>
          <w:rFonts w:ascii="Times New Roman" w:hAnsi="Times New Roman" w:cs="Times New Roman"/>
          <w:sz w:val="24"/>
          <w:szCs w:val="24"/>
        </w:rPr>
      </w:pPr>
      <w:r w:rsidRPr="00236D0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Table displays amino acid and peptide metabolites with a statistically-significant fold difference between Pro+RB and Pro in both LIC and Serum matrices that were determined to have anti</w:t>
      </w:r>
      <w:r w:rsidR="009352F9">
        <w:rPr>
          <w:rFonts w:ascii="Times New Roman" w:hAnsi="Times New Roman" w:cs="Times New Roman"/>
          <w:sz w:val="24"/>
          <w:szCs w:val="24"/>
        </w:rPr>
        <w:t>-diarrheal properties after a comprehensive peer-reviewed literature search.</w:t>
      </w:r>
      <w:r>
        <w:rPr>
          <w:rFonts w:ascii="Times New Roman" w:hAnsi="Times New Roman" w:cs="Times New Roman"/>
          <w:sz w:val="24"/>
          <w:szCs w:val="24"/>
        </w:rPr>
        <w:br/>
        <w:t xml:space="preserve">** </w:t>
      </w:r>
      <w:r w:rsidRPr="00236D02">
        <w:rPr>
          <w:rFonts w:ascii="Times New Roman" w:hAnsi="Times New Roman" w:cs="Times New Roman"/>
          <w:sz w:val="24"/>
          <w:szCs w:val="24"/>
        </w:rPr>
        <w:t>For each metabolite, fold difference was calculated by dividing the scaled rela</w:t>
      </w:r>
      <w:r>
        <w:rPr>
          <w:rFonts w:ascii="Times New Roman" w:hAnsi="Times New Roman" w:cs="Times New Roman"/>
          <w:sz w:val="24"/>
          <w:szCs w:val="24"/>
        </w:rPr>
        <w:t>tive abundance of Pro+RB by Pro, where</w:t>
      </w:r>
      <w:r w:rsidRPr="00236D02">
        <w:rPr>
          <w:rFonts w:ascii="Times New Roman" w:hAnsi="Times New Roman" w:cs="Times New Roman"/>
          <w:sz w:val="24"/>
          <w:szCs w:val="24"/>
        </w:rPr>
        <w:t xml:space="preserve"> </w:t>
      </w:r>
      <w:r w:rsidRPr="00771DB2">
        <w:rPr>
          <w:rFonts w:ascii="Times New Roman" w:hAnsi="Times New Roman" w:cs="Times New Roman"/>
          <w:sz w:val="24"/>
          <w:szCs w:val="24"/>
        </w:rPr>
        <w:t xml:space="preserve">↑ </w:t>
      </w:r>
      <w:r>
        <w:rPr>
          <w:rFonts w:ascii="Times New Roman" w:hAnsi="Times New Roman" w:cs="Times New Roman"/>
          <w:sz w:val="24"/>
          <w:szCs w:val="24"/>
        </w:rPr>
        <w:t xml:space="preserve">indicates that the metabolite had a higher scaled relative abundance in Pro+RB compared to Pro, and </w:t>
      </w:r>
      <w:r w:rsidRPr="00771DB2">
        <w:rPr>
          <w:rFonts w:ascii="Times New Roman" w:hAnsi="Times New Roman" w:cs="Times New Roman"/>
          <w:sz w:val="24"/>
          <w:szCs w:val="24"/>
        </w:rPr>
        <w:t>↓</w:t>
      </w:r>
      <w:r w:rsidRPr="00771DB2"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dicates the metabolite had a lower scaled relative abundance in Pro+RB compared to Pro.</w:t>
      </w:r>
    </w:p>
    <w:p w:rsidR="00EC20B1" w:rsidRDefault="00EC20B1" w:rsidP="00292E7A">
      <w:pPr>
        <w:ind w:left="720"/>
        <w:rPr>
          <w:rFonts w:ascii="Times New Roman" w:hAnsi="Times New Roman" w:cs="Times New Roman"/>
          <w:sz w:val="24"/>
          <w:szCs w:val="24"/>
        </w:rPr>
      </w:pPr>
    </w:p>
    <w:sectPr w:rsidR="00EC20B1" w:rsidSect="00184DB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2rspprzt20ppes2zovfztd9r95fw0dwz9r&quot;&gt;06-04-16 pre-infection rota nn&lt;record-ids&gt;&lt;item&gt;139&lt;/item&gt;&lt;item&gt;394&lt;/item&gt;&lt;item&gt;395&lt;/item&gt;&lt;item&gt;396&lt;/item&gt;&lt;item&gt;397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3&lt;/item&gt;&lt;item&gt;414&lt;/item&gt;&lt;/record-ids&gt;&lt;/item&gt;&lt;/Libraries&gt;"/>
  </w:docVars>
  <w:rsids>
    <w:rsidRoot w:val="00184DB6"/>
    <w:rsid w:val="000657AD"/>
    <w:rsid w:val="0008543F"/>
    <w:rsid w:val="0012443E"/>
    <w:rsid w:val="00135B29"/>
    <w:rsid w:val="00144FAD"/>
    <w:rsid w:val="00157014"/>
    <w:rsid w:val="00184DB6"/>
    <w:rsid w:val="00292E7A"/>
    <w:rsid w:val="004E51F6"/>
    <w:rsid w:val="00535AFC"/>
    <w:rsid w:val="00643369"/>
    <w:rsid w:val="006611CE"/>
    <w:rsid w:val="0070606B"/>
    <w:rsid w:val="00735BF4"/>
    <w:rsid w:val="00770B09"/>
    <w:rsid w:val="007D3AD3"/>
    <w:rsid w:val="00827193"/>
    <w:rsid w:val="00880C92"/>
    <w:rsid w:val="00904C0C"/>
    <w:rsid w:val="009352F9"/>
    <w:rsid w:val="009572C8"/>
    <w:rsid w:val="00962A57"/>
    <w:rsid w:val="00966DE2"/>
    <w:rsid w:val="00985912"/>
    <w:rsid w:val="009A2529"/>
    <w:rsid w:val="009F1BB1"/>
    <w:rsid w:val="00A056A4"/>
    <w:rsid w:val="00A95DAA"/>
    <w:rsid w:val="00AA60AA"/>
    <w:rsid w:val="00B976D2"/>
    <w:rsid w:val="00C25994"/>
    <w:rsid w:val="00CB018B"/>
    <w:rsid w:val="00CB7373"/>
    <w:rsid w:val="00CC50EB"/>
    <w:rsid w:val="00CD04FD"/>
    <w:rsid w:val="00CF5E21"/>
    <w:rsid w:val="00E35E97"/>
    <w:rsid w:val="00EC20B1"/>
    <w:rsid w:val="00F04A80"/>
    <w:rsid w:val="00FA01A6"/>
    <w:rsid w:val="00FC193C"/>
    <w:rsid w:val="00FC5FB5"/>
    <w:rsid w:val="00FF2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D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84DB6"/>
    <w:rPr>
      <w:color w:val="0000FF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84DB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184DB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84DB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184DB6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DB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4DB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C20B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6D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D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D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D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D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DE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D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D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184DB6"/>
    <w:rPr>
      <w:color w:val="0000FF" w:themeColor="hyperlink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84DB6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184DB6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84DB6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184DB6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DB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4DB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C20B1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66D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6D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6D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6D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6D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D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DE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4.DOCX</TitleName>
    <FileFormat xmlns="47ad9458-6716-4e69-98bd-8ba0dec94532">DOCX</FileFormat>
    <DocumentId xmlns="47ad9458-6716-4e69-98bd-8ba0dec94532">Table 4.DOCX</DocumentId>
    <IsDeleted xmlns="47ad9458-6716-4e69-98bd-8ba0dec94532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82AACE-C2B3-44A7-BB0A-588BC7478A18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FE57B6AD-1024-4003-9EE1-A842AECAD0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90301DD-7E81-4B3F-89BA-1187D22E9B6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970</Words>
  <Characters>11232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VMBS Computing Resources Group</Company>
  <LinksUpToDate>false</LinksUpToDate>
  <CharactersWithSpaces>13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alon,Nora Jean (EID)</dc:creator>
  <cp:lastModifiedBy>sptex01</cp:lastModifiedBy>
  <cp:revision>3</cp:revision>
  <dcterms:created xsi:type="dcterms:W3CDTF">2017-04-06T04:28:00Z</dcterms:created>
  <dcterms:modified xsi:type="dcterms:W3CDTF">2017-04-20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